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5F57E6" w14:textId="77777777" w:rsidR="00BE28DF" w:rsidRPr="0011378A" w:rsidRDefault="0011378A" w:rsidP="0011378A">
      <w:pPr>
        <w:jc w:val="center"/>
        <w:rPr>
          <w:rFonts w:ascii="Times New Roman" w:hAnsi="Times New Roman" w:cs="Times New Roman"/>
          <w:sz w:val="32"/>
          <w:szCs w:val="32"/>
        </w:rPr>
      </w:pPr>
      <w:r w:rsidRPr="0011378A">
        <w:rPr>
          <w:rFonts w:ascii="Times New Roman" w:hAnsi="Times New Roman" w:cs="Times New Roman"/>
          <w:sz w:val="32"/>
          <w:szCs w:val="32"/>
        </w:rPr>
        <w:t>Supplementary file</w:t>
      </w:r>
    </w:p>
    <w:p w14:paraId="03BBE701" w14:textId="77777777" w:rsidR="0011378A" w:rsidRDefault="0011378A"/>
    <w:p w14:paraId="5A99B9AC" w14:textId="77777777" w:rsidR="0011378A" w:rsidRDefault="0011378A"/>
    <w:p w14:paraId="5674F10C" w14:textId="77777777" w:rsidR="0011378A" w:rsidRDefault="0011378A" w:rsidP="0011378A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5F5032F9" w14:textId="0E0A1137" w:rsidR="0011378A" w:rsidRPr="00136D61" w:rsidRDefault="0056253A" w:rsidP="0011378A">
      <w:pPr>
        <w:spacing w:line="480" w:lineRule="auto"/>
        <w:jc w:val="both"/>
        <w:rPr>
          <w:rFonts w:ascii="Times New Roman" w:hAnsi="Times New Roman" w:cs="Times New Roman"/>
          <w:b/>
          <w:color w:val="FF0000"/>
          <w:sz w:val="32"/>
          <w:szCs w:val="32"/>
        </w:rPr>
      </w:pPr>
      <w:proofErr w:type="spellStart"/>
      <w:r w:rsidRPr="008E0FB0">
        <w:rPr>
          <w:rFonts w:ascii="Times New Roman" w:hAnsi="Times New Roman" w:cs="Times New Roman"/>
          <w:b/>
          <w:color w:val="FF0000"/>
          <w:sz w:val="32"/>
          <w:szCs w:val="32"/>
        </w:rPr>
        <w:t>Polyhydroxyalkanoate</w:t>
      </w:r>
      <w:proofErr w:type="spellEnd"/>
      <w:r w:rsidRPr="008E0FB0">
        <w:rPr>
          <w:rFonts w:ascii="Times New Roman" w:hAnsi="Times New Roman" w:cs="Times New Roman"/>
          <w:b/>
          <w:color w:val="FF0000"/>
          <w:sz w:val="32"/>
          <w:szCs w:val="32"/>
        </w:rPr>
        <w:t xml:space="preserve"> production from </w:t>
      </w:r>
      <w:r w:rsidR="001C2D27">
        <w:rPr>
          <w:rFonts w:ascii="Times New Roman" w:hAnsi="Times New Roman" w:cs="Times New Roman"/>
          <w:b/>
          <w:color w:val="FF0000"/>
          <w:sz w:val="32"/>
          <w:szCs w:val="32"/>
        </w:rPr>
        <w:t xml:space="preserve">rice </w:t>
      </w:r>
      <w:r w:rsidRPr="008E0FB0">
        <w:rPr>
          <w:rFonts w:ascii="Times New Roman" w:hAnsi="Times New Roman" w:cs="Times New Roman"/>
          <w:b/>
          <w:color w:val="FF0000"/>
          <w:sz w:val="32"/>
          <w:szCs w:val="32"/>
        </w:rPr>
        <w:t xml:space="preserve">straw </w:t>
      </w:r>
      <w:proofErr w:type="spellStart"/>
      <w:r w:rsidRPr="008E0FB0">
        <w:rPr>
          <w:rFonts w:ascii="Times New Roman" w:hAnsi="Times New Roman" w:cs="Times New Roman"/>
          <w:b/>
          <w:color w:val="FF0000"/>
          <w:sz w:val="32"/>
          <w:szCs w:val="32"/>
        </w:rPr>
        <w:t>hydrolysate</w:t>
      </w:r>
      <w:proofErr w:type="spellEnd"/>
      <w:r w:rsidRPr="008E0FB0">
        <w:rPr>
          <w:rFonts w:ascii="Times New Roman" w:hAnsi="Times New Roman" w:cs="Times New Roman"/>
          <w:b/>
          <w:color w:val="FF0000"/>
          <w:sz w:val="32"/>
          <w:szCs w:val="32"/>
        </w:rPr>
        <w:t xml:space="preserve"> obtained by alkaline pretreatment and enzymatic hydrolysis using </w:t>
      </w:r>
      <w:r w:rsidRPr="008E0FB0">
        <w:rPr>
          <w:rFonts w:ascii="Times New Roman" w:hAnsi="Times New Roman" w:cs="Times New Roman"/>
          <w:b/>
          <w:i/>
          <w:color w:val="FF0000"/>
          <w:sz w:val="32"/>
          <w:szCs w:val="32"/>
        </w:rPr>
        <w:t>Bacillus</w:t>
      </w:r>
      <w:r w:rsidRPr="008E0FB0">
        <w:rPr>
          <w:rFonts w:ascii="Times New Roman" w:hAnsi="Times New Roman" w:cs="Times New Roman"/>
          <w:b/>
          <w:color w:val="FF0000"/>
          <w:sz w:val="32"/>
          <w:szCs w:val="32"/>
        </w:rPr>
        <w:t xml:space="preserve"> strains isolated from decomposing </w:t>
      </w:r>
      <w:bookmarkStart w:id="0" w:name="_GoBack"/>
      <w:bookmarkEnd w:id="0"/>
      <w:r w:rsidRPr="008E0FB0">
        <w:rPr>
          <w:rFonts w:ascii="Times New Roman" w:hAnsi="Times New Roman" w:cs="Times New Roman"/>
          <w:b/>
          <w:color w:val="FF0000"/>
          <w:sz w:val="32"/>
          <w:szCs w:val="32"/>
        </w:rPr>
        <w:t xml:space="preserve">straw </w:t>
      </w:r>
      <w:r w:rsidR="0011378A" w:rsidRPr="00EA428E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</w:t>
      </w:r>
    </w:p>
    <w:p w14:paraId="22C05D97" w14:textId="77777777" w:rsidR="0011378A" w:rsidRPr="00EA428E" w:rsidRDefault="0011378A" w:rsidP="0011378A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48D3293F" w14:textId="77777777" w:rsidR="0011378A" w:rsidRPr="00BD0E26" w:rsidRDefault="0011378A" w:rsidP="0011378A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vertAlign w:val="superscript"/>
        </w:rPr>
      </w:pPr>
      <w:r w:rsidRPr="00BD0E26">
        <w:rPr>
          <w:rFonts w:ascii="Times New Roman" w:hAnsi="Times New Roman" w:cs="Times New Roman"/>
          <w:b/>
          <w:sz w:val="28"/>
          <w:szCs w:val="28"/>
        </w:rPr>
        <w:t>Doan Van Thuoc</w:t>
      </w:r>
      <w:r w:rsidRPr="00BD0E26">
        <w:rPr>
          <w:rFonts w:ascii="Times New Roman" w:hAnsi="Times New Roman" w:cs="Times New Roman"/>
          <w:b/>
          <w:sz w:val="28"/>
          <w:szCs w:val="28"/>
          <w:vertAlign w:val="superscript"/>
        </w:rPr>
        <w:t>1</w:t>
      </w:r>
      <w:r w:rsidRPr="00BD0E26">
        <w:rPr>
          <w:rFonts w:ascii="Times New Roman" w:hAnsi="Times New Roman" w:cs="Times New Roman"/>
          <w:b/>
          <w:sz w:val="28"/>
          <w:szCs w:val="28"/>
        </w:rPr>
        <w:t xml:space="preserve">, Nguyen </w:t>
      </w:r>
      <w:proofErr w:type="spellStart"/>
      <w:r w:rsidRPr="00BD0E26">
        <w:rPr>
          <w:rFonts w:ascii="Times New Roman" w:hAnsi="Times New Roman" w:cs="Times New Roman"/>
          <w:b/>
          <w:sz w:val="28"/>
          <w:szCs w:val="28"/>
        </w:rPr>
        <w:t>Thi</w:t>
      </w:r>
      <w:proofErr w:type="spellEnd"/>
      <w:r w:rsidRPr="00BD0E26">
        <w:rPr>
          <w:rFonts w:ascii="Times New Roman" w:hAnsi="Times New Roman" w:cs="Times New Roman"/>
          <w:b/>
          <w:sz w:val="28"/>
          <w:szCs w:val="28"/>
        </w:rPr>
        <w:t xml:space="preserve"> Chung</w:t>
      </w:r>
      <w:r w:rsidRPr="00BD0E26">
        <w:rPr>
          <w:rFonts w:ascii="Times New Roman" w:hAnsi="Times New Roman" w:cs="Times New Roman"/>
          <w:b/>
          <w:sz w:val="28"/>
          <w:szCs w:val="28"/>
          <w:vertAlign w:val="superscript"/>
        </w:rPr>
        <w:t>1</w:t>
      </w:r>
      <w:r w:rsidRPr="00BD0E26">
        <w:rPr>
          <w:rFonts w:ascii="Times New Roman" w:hAnsi="Times New Roman" w:cs="Times New Roman"/>
          <w:b/>
          <w:sz w:val="28"/>
          <w:szCs w:val="28"/>
        </w:rPr>
        <w:t>, Rajni Hatti-Kaul</w:t>
      </w:r>
      <w:r w:rsidRPr="00BD0E26">
        <w:rPr>
          <w:rFonts w:ascii="Times New Roman" w:hAnsi="Times New Roman" w:cs="Times New Roman"/>
          <w:b/>
          <w:sz w:val="28"/>
          <w:szCs w:val="28"/>
          <w:vertAlign w:val="superscript"/>
        </w:rPr>
        <w:t>2*</w:t>
      </w:r>
    </w:p>
    <w:p w14:paraId="67E222FC" w14:textId="77777777" w:rsidR="0011378A" w:rsidRPr="007068C3" w:rsidRDefault="0011378A" w:rsidP="0011378A">
      <w:pPr>
        <w:spacing w:line="480" w:lineRule="auto"/>
        <w:jc w:val="both"/>
        <w:rPr>
          <w:rFonts w:asciiTheme="majorBidi" w:hAnsiTheme="majorBidi" w:cstheme="majorBidi"/>
          <w:iCs/>
          <w:color w:val="000000" w:themeColor="text1"/>
        </w:rPr>
      </w:pPr>
      <w:r>
        <w:rPr>
          <w:rFonts w:asciiTheme="majorBidi" w:hAnsiTheme="majorBidi" w:cstheme="majorBidi"/>
          <w:iCs/>
          <w:color w:val="000000" w:themeColor="text1"/>
          <w:vertAlign w:val="superscript"/>
        </w:rPr>
        <w:t>1</w:t>
      </w:r>
      <w:r w:rsidRPr="00A15E23">
        <w:rPr>
          <w:rFonts w:asciiTheme="majorBidi" w:hAnsiTheme="majorBidi" w:cstheme="majorBidi"/>
          <w:iCs/>
          <w:color w:val="000000" w:themeColor="text1"/>
        </w:rPr>
        <w:t xml:space="preserve">Department of Biotechnology and Microbiology, Faculty of Biology, Hanoi </w:t>
      </w:r>
      <w:r>
        <w:rPr>
          <w:rFonts w:asciiTheme="majorBidi" w:hAnsiTheme="majorBidi" w:cstheme="majorBidi"/>
          <w:iCs/>
          <w:color w:val="000000" w:themeColor="text1"/>
        </w:rPr>
        <w:t>National University of Educa</w:t>
      </w:r>
      <w:r w:rsidRPr="00A15E23">
        <w:rPr>
          <w:rFonts w:asciiTheme="majorBidi" w:hAnsiTheme="majorBidi" w:cstheme="majorBidi"/>
          <w:iCs/>
          <w:color w:val="000000" w:themeColor="text1"/>
        </w:rPr>
        <w:t xml:space="preserve">tion, </w:t>
      </w:r>
      <w:r>
        <w:rPr>
          <w:rFonts w:asciiTheme="majorBidi" w:hAnsiTheme="majorBidi" w:cstheme="majorBidi"/>
          <w:iCs/>
          <w:color w:val="000000" w:themeColor="text1"/>
        </w:rPr>
        <w:t xml:space="preserve">136 </w:t>
      </w:r>
      <w:proofErr w:type="spellStart"/>
      <w:r>
        <w:rPr>
          <w:rFonts w:asciiTheme="majorBidi" w:hAnsiTheme="majorBidi" w:cstheme="majorBidi"/>
          <w:iCs/>
          <w:color w:val="000000" w:themeColor="text1"/>
        </w:rPr>
        <w:t>Xuan</w:t>
      </w:r>
      <w:proofErr w:type="spellEnd"/>
      <w:r>
        <w:rPr>
          <w:rFonts w:asciiTheme="majorBidi" w:hAnsiTheme="majorBidi" w:cstheme="majorBidi"/>
          <w:iCs/>
          <w:color w:val="000000" w:themeColor="text1"/>
        </w:rPr>
        <w:t xml:space="preserve"> </w:t>
      </w:r>
      <w:proofErr w:type="spellStart"/>
      <w:r>
        <w:rPr>
          <w:rFonts w:asciiTheme="majorBidi" w:hAnsiTheme="majorBidi" w:cstheme="majorBidi"/>
          <w:iCs/>
          <w:color w:val="000000" w:themeColor="text1"/>
        </w:rPr>
        <w:t>Thuy</w:t>
      </w:r>
      <w:proofErr w:type="spellEnd"/>
      <w:r>
        <w:rPr>
          <w:rFonts w:asciiTheme="majorBidi" w:hAnsiTheme="majorBidi" w:cstheme="majorBidi"/>
          <w:iCs/>
          <w:color w:val="000000" w:themeColor="text1"/>
        </w:rPr>
        <w:t xml:space="preserve">, </w:t>
      </w:r>
      <w:proofErr w:type="spellStart"/>
      <w:r>
        <w:rPr>
          <w:rFonts w:asciiTheme="majorBidi" w:hAnsiTheme="majorBidi" w:cstheme="majorBidi"/>
          <w:iCs/>
          <w:color w:val="000000" w:themeColor="text1"/>
        </w:rPr>
        <w:t>Cau</w:t>
      </w:r>
      <w:proofErr w:type="spellEnd"/>
      <w:r>
        <w:rPr>
          <w:rFonts w:asciiTheme="majorBidi" w:hAnsiTheme="majorBidi" w:cstheme="majorBidi"/>
          <w:iCs/>
          <w:color w:val="000000" w:themeColor="text1"/>
        </w:rPr>
        <w:t xml:space="preserve"> </w:t>
      </w:r>
      <w:proofErr w:type="spellStart"/>
      <w:r>
        <w:rPr>
          <w:rFonts w:asciiTheme="majorBidi" w:hAnsiTheme="majorBidi" w:cstheme="majorBidi"/>
          <w:iCs/>
          <w:color w:val="000000" w:themeColor="text1"/>
        </w:rPr>
        <w:t>Giay</w:t>
      </w:r>
      <w:proofErr w:type="spellEnd"/>
      <w:r>
        <w:rPr>
          <w:rFonts w:asciiTheme="majorBidi" w:hAnsiTheme="majorBidi" w:cstheme="majorBidi"/>
          <w:iCs/>
          <w:color w:val="000000" w:themeColor="text1"/>
        </w:rPr>
        <w:t xml:space="preserve">, Hanoi, </w:t>
      </w:r>
      <w:r w:rsidRPr="00A15E23">
        <w:rPr>
          <w:rFonts w:asciiTheme="majorBidi" w:hAnsiTheme="majorBidi" w:cstheme="majorBidi"/>
          <w:iCs/>
          <w:color w:val="000000" w:themeColor="text1"/>
        </w:rPr>
        <w:t>Vietnam</w:t>
      </w:r>
    </w:p>
    <w:p w14:paraId="69651A3A" w14:textId="77777777" w:rsidR="0011378A" w:rsidRDefault="0011378A" w:rsidP="0011378A">
      <w:pPr>
        <w:spacing w:line="480" w:lineRule="auto"/>
        <w:jc w:val="both"/>
        <w:rPr>
          <w:rFonts w:asciiTheme="majorBidi" w:hAnsiTheme="majorBidi" w:cstheme="majorBidi"/>
          <w:iCs/>
          <w:color w:val="000000" w:themeColor="text1"/>
        </w:rPr>
      </w:pPr>
      <w:r>
        <w:rPr>
          <w:rFonts w:asciiTheme="majorBidi" w:hAnsiTheme="majorBidi" w:cstheme="majorBidi"/>
          <w:iCs/>
          <w:color w:val="000000" w:themeColor="text1"/>
          <w:vertAlign w:val="superscript"/>
        </w:rPr>
        <w:t>2</w:t>
      </w:r>
      <w:r>
        <w:rPr>
          <w:rFonts w:asciiTheme="majorBidi" w:hAnsiTheme="majorBidi" w:cstheme="majorBidi"/>
          <w:iCs/>
          <w:color w:val="000000" w:themeColor="text1"/>
        </w:rPr>
        <w:t xml:space="preserve">Division of </w:t>
      </w:r>
      <w:r w:rsidRPr="00A15E23">
        <w:rPr>
          <w:rFonts w:asciiTheme="majorBidi" w:hAnsiTheme="majorBidi" w:cstheme="majorBidi"/>
          <w:iCs/>
          <w:color w:val="000000" w:themeColor="text1"/>
        </w:rPr>
        <w:t xml:space="preserve">Biotechnology, Department of </w:t>
      </w:r>
      <w:r>
        <w:rPr>
          <w:rFonts w:asciiTheme="majorBidi" w:hAnsiTheme="majorBidi" w:cstheme="majorBidi"/>
          <w:iCs/>
          <w:color w:val="000000" w:themeColor="text1"/>
        </w:rPr>
        <w:t xml:space="preserve">Chemistry, </w:t>
      </w:r>
      <w:r w:rsidRPr="00A15E23">
        <w:rPr>
          <w:rFonts w:asciiTheme="majorBidi" w:hAnsiTheme="majorBidi" w:cstheme="majorBidi"/>
          <w:iCs/>
          <w:color w:val="000000" w:themeColor="text1"/>
        </w:rPr>
        <w:t>Center for Chemistry and Chemical Engineering, Lund University, P.O. Box 124, SE-221 00 Lund, Sweden</w:t>
      </w:r>
    </w:p>
    <w:p w14:paraId="66AC0680" w14:textId="77777777" w:rsidR="0011378A" w:rsidRDefault="0011378A" w:rsidP="0011378A">
      <w:pPr>
        <w:spacing w:line="480" w:lineRule="auto"/>
        <w:rPr>
          <w:rFonts w:asciiTheme="majorBidi" w:hAnsiTheme="majorBidi" w:cstheme="majorBidi"/>
          <w:iCs/>
          <w:color w:val="000000" w:themeColor="text1"/>
        </w:rPr>
      </w:pPr>
    </w:p>
    <w:p w14:paraId="708237C3" w14:textId="77777777" w:rsidR="0011378A" w:rsidRPr="009F4B37" w:rsidRDefault="0011378A" w:rsidP="0011378A">
      <w:pPr>
        <w:rPr>
          <w:rFonts w:asciiTheme="majorBidi" w:hAnsiTheme="majorBidi" w:cstheme="majorBidi"/>
          <w:i/>
          <w:iCs/>
          <w:color w:val="000000" w:themeColor="text1"/>
          <w:vertAlign w:val="superscript"/>
        </w:rPr>
      </w:pPr>
    </w:p>
    <w:p w14:paraId="4EA216D2" w14:textId="77777777" w:rsidR="0011378A" w:rsidRPr="00A15E23" w:rsidRDefault="0011378A" w:rsidP="0011378A">
      <w:pPr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A15E23">
        <w:rPr>
          <w:rFonts w:asciiTheme="majorBidi" w:hAnsiTheme="majorBidi" w:cstheme="majorBidi"/>
          <w:i/>
          <w:iCs/>
          <w:color w:val="000000" w:themeColor="text1"/>
          <w:vertAlign w:val="superscript"/>
        </w:rPr>
        <w:t>*</w:t>
      </w:r>
      <w:r w:rsidRPr="00A15E23">
        <w:rPr>
          <w:rFonts w:asciiTheme="majorBidi" w:hAnsiTheme="majorBidi" w:cstheme="majorBidi"/>
          <w:color w:val="000000" w:themeColor="text1"/>
        </w:rPr>
        <w:t xml:space="preserve">Corresponding author </w:t>
      </w:r>
    </w:p>
    <w:p w14:paraId="3B524E2E" w14:textId="77777777" w:rsidR="0011378A" w:rsidRPr="00A15E23" w:rsidRDefault="0011378A" w:rsidP="0011378A">
      <w:pPr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A15E23">
        <w:rPr>
          <w:rFonts w:asciiTheme="majorBidi" w:hAnsiTheme="majorBidi" w:cstheme="majorBidi"/>
          <w:color w:val="000000" w:themeColor="text1"/>
        </w:rPr>
        <w:t xml:space="preserve">Tel: +46-46-222 4840            </w:t>
      </w:r>
    </w:p>
    <w:p w14:paraId="5F8E1705" w14:textId="77777777" w:rsidR="0011378A" w:rsidRPr="00A15E23" w:rsidRDefault="0011378A" w:rsidP="0011378A">
      <w:pPr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A15E23">
        <w:rPr>
          <w:rFonts w:asciiTheme="majorBidi" w:hAnsiTheme="majorBidi" w:cstheme="majorBidi"/>
          <w:color w:val="000000" w:themeColor="text1"/>
        </w:rPr>
        <w:t>Telefax: +46-46-222 4713</w:t>
      </w:r>
    </w:p>
    <w:p w14:paraId="691612A0" w14:textId="77777777" w:rsidR="0011378A" w:rsidRPr="00A15E23" w:rsidRDefault="0011378A" w:rsidP="0011378A">
      <w:pPr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A15E23">
        <w:rPr>
          <w:rFonts w:asciiTheme="majorBidi" w:hAnsiTheme="majorBidi" w:cstheme="majorBidi"/>
          <w:color w:val="000000" w:themeColor="text1"/>
        </w:rPr>
        <w:t>E-mail: Rajni.Hatti-Kaul@biotek.lu.se</w:t>
      </w:r>
    </w:p>
    <w:p w14:paraId="0ED56EFA" w14:textId="77777777" w:rsidR="0011378A" w:rsidRDefault="0011378A" w:rsidP="0011378A">
      <w:pPr>
        <w:spacing w:line="480" w:lineRule="auto"/>
      </w:pPr>
    </w:p>
    <w:p w14:paraId="2D0F210C" w14:textId="77777777" w:rsidR="0011378A" w:rsidRDefault="0011378A" w:rsidP="0011378A">
      <w:pPr>
        <w:spacing w:line="480" w:lineRule="auto"/>
      </w:pPr>
    </w:p>
    <w:p w14:paraId="387393FD" w14:textId="77777777" w:rsidR="0011378A" w:rsidRDefault="0011378A" w:rsidP="0011378A">
      <w:pPr>
        <w:spacing w:line="480" w:lineRule="auto"/>
      </w:pPr>
      <w:r>
        <w:br w:type="page"/>
      </w:r>
    </w:p>
    <w:p w14:paraId="45012774" w14:textId="77777777" w:rsidR="0011378A" w:rsidRDefault="0011378A" w:rsidP="00B34B4D">
      <w:pPr>
        <w:spacing w:line="360" w:lineRule="auto"/>
        <w:jc w:val="both"/>
        <w:rPr>
          <w:rFonts w:ascii="Times New Roman" w:hAnsi="Times New Roman" w:cs="Times New Roman"/>
        </w:rPr>
      </w:pPr>
      <w:r w:rsidRPr="00CE5924">
        <w:rPr>
          <w:rFonts w:ascii="Times New Roman" w:hAnsi="Times New Roman" w:cs="Times New Roman"/>
          <w:b/>
        </w:rPr>
        <w:lastRenderedPageBreak/>
        <w:t>Fig S1.</w:t>
      </w:r>
      <w:r w:rsidRPr="00016090">
        <w:rPr>
          <w:rFonts w:ascii="Times New Roman" w:hAnsi="Times New Roman" w:cs="Times New Roman"/>
        </w:rPr>
        <w:t xml:space="preserve"> Yield of reducing sugars obtained after enzymatic hydrolysis of </w:t>
      </w:r>
      <w:proofErr w:type="spellStart"/>
      <w:r w:rsidRPr="00016090">
        <w:rPr>
          <w:rFonts w:ascii="Times New Roman" w:hAnsi="Times New Roman" w:cs="Times New Roman"/>
        </w:rPr>
        <w:t>NaOH</w:t>
      </w:r>
      <w:proofErr w:type="spellEnd"/>
      <w:r w:rsidRPr="00016090">
        <w:rPr>
          <w:rFonts w:ascii="Times New Roman" w:hAnsi="Times New Roman" w:cs="Times New Roman"/>
        </w:rPr>
        <w:t xml:space="preserve"> pretreated rice straw at (A) 30</w:t>
      </w:r>
      <w:r>
        <w:rPr>
          <w:rFonts w:ascii="Times New Roman" w:hAnsi="Times New Roman" w:cs="Times New Roman"/>
        </w:rPr>
        <w:sym w:font="Symbol" w:char="F0B0"/>
      </w:r>
      <w:r>
        <w:rPr>
          <w:rFonts w:ascii="Times New Roman" w:hAnsi="Times New Roman" w:cs="Times New Roman"/>
        </w:rPr>
        <w:t>C, (B) 50</w:t>
      </w:r>
      <w:r>
        <w:rPr>
          <w:rFonts w:ascii="Times New Roman" w:hAnsi="Times New Roman" w:cs="Times New Roman"/>
        </w:rPr>
        <w:sym w:font="Symbol" w:char="F0B0"/>
      </w:r>
      <w:r>
        <w:rPr>
          <w:rFonts w:ascii="Times New Roman" w:hAnsi="Times New Roman" w:cs="Times New Roman"/>
        </w:rPr>
        <w:t>C, and (C) 80</w:t>
      </w:r>
      <w:r>
        <w:rPr>
          <w:rFonts w:ascii="Times New Roman" w:hAnsi="Times New Roman" w:cs="Times New Roman"/>
        </w:rPr>
        <w:sym w:font="Symbol" w:char="F0B0"/>
      </w:r>
      <w:r>
        <w:rPr>
          <w:rFonts w:ascii="Times New Roman" w:hAnsi="Times New Roman" w:cs="Times New Roman"/>
        </w:rPr>
        <w:t>C, respectively, for different time periods.</w:t>
      </w:r>
      <w:r w:rsidRPr="00071B4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enzymati</w:t>
      </w:r>
      <w:r w:rsidR="00B34B4D">
        <w:rPr>
          <w:rFonts w:ascii="Times New Roman" w:hAnsi="Times New Roman" w:cs="Times New Roman"/>
        </w:rPr>
        <w:t>c treatment was performed at 50</w:t>
      </w:r>
      <w:r>
        <w:rPr>
          <w:rFonts w:ascii="Times New Roman" w:hAnsi="Times New Roman" w:cs="Times New Roman"/>
        </w:rPr>
        <w:sym w:font="Symbol" w:char="F0B0"/>
      </w:r>
      <w:r>
        <w:rPr>
          <w:rFonts w:ascii="Times New Roman" w:hAnsi="Times New Roman" w:cs="Times New Roman"/>
        </w:rPr>
        <w:t>C.</w:t>
      </w:r>
    </w:p>
    <w:p w14:paraId="58535F1C" w14:textId="77777777" w:rsidR="00B34B4D" w:rsidRDefault="00B34B4D" w:rsidP="00B34B4D">
      <w:pPr>
        <w:spacing w:line="360" w:lineRule="auto"/>
        <w:jc w:val="both"/>
        <w:rPr>
          <w:rFonts w:ascii="Times New Roman" w:hAnsi="Times New Roman" w:cs="Times New Roman"/>
        </w:rPr>
      </w:pPr>
    </w:p>
    <w:p w14:paraId="1174AA70" w14:textId="77777777" w:rsidR="0011378A" w:rsidRDefault="0011378A" w:rsidP="0011378A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C273659" wp14:editId="175CDC09">
            <wp:extent cx="4732774" cy="3215473"/>
            <wp:effectExtent l="0" t="0" r="0" b="444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3BB486E" w14:textId="77777777" w:rsidR="0011378A" w:rsidRDefault="0011378A" w:rsidP="0011378A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07207BB" wp14:editId="119F6F32">
            <wp:extent cx="4642339" cy="3004458"/>
            <wp:effectExtent l="0" t="0" r="6350" b="571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2D67137" w14:textId="77777777" w:rsidR="0011378A" w:rsidRDefault="0011378A" w:rsidP="0011378A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77C208DE" w14:textId="77777777" w:rsidR="0011378A" w:rsidRDefault="0011378A" w:rsidP="0011378A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9DB2E33" w14:textId="77777777" w:rsidR="0011378A" w:rsidRDefault="0011378A" w:rsidP="0011378A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2C7997F9" wp14:editId="4FC7F7E2">
            <wp:extent cx="4893547" cy="3326004"/>
            <wp:effectExtent l="0" t="0" r="2540" b="8255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8884D8C" w14:textId="77777777" w:rsidR="0011378A" w:rsidRPr="00CE5924" w:rsidRDefault="0011378A" w:rsidP="0011378A">
      <w:pPr>
        <w:rPr>
          <w:b/>
        </w:rPr>
      </w:pPr>
    </w:p>
    <w:p w14:paraId="4013A05E" w14:textId="77777777" w:rsidR="0011378A" w:rsidRDefault="0011378A" w:rsidP="0011378A"/>
    <w:p w14:paraId="4BFC0BF1" w14:textId="77777777" w:rsidR="0011378A" w:rsidRDefault="0011378A" w:rsidP="0011378A"/>
    <w:p w14:paraId="1F62F591" w14:textId="77777777" w:rsidR="0011378A" w:rsidRDefault="0011378A" w:rsidP="00B34B4D">
      <w:pPr>
        <w:spacing w:line="360" w:lineRule="auto"/>
        <w:jc w:val="both"/>
        <w:rPr>
          <w:rFonts w:ascii="Times New Roman" w:hAnsi="Times New Roman" w:cs="Times New Roman"/>
        </w:rPr>
      </w:pPr>
      <w:r w:rsidRPr="00071B45">
        <w:rPr>
          <w:rFonts w:ascii="Times New Roman" w:hAnsi="Times New Roman" w:cs="Times New Roman"/>
          <w:b/>
        </w:rPr>
        <w:t>Fig S2.</w:t>
      </w:r>
      <w:r w:rsidRPr="0001609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Yield of reducing sugars obtained during enzymatic hydrolysis of rice straw pretreated with </w:t>
      </w:r>
      <w:proofErr w:type="spellStart"/>
      <w:proofErr w:type="gramStart"/>
      <w:r>
        <w:rPr>
          <w:rFonts w:ascii="Times New Roman" w:hAnsi="Times New Roman" w:cs="Times New Roman"/>
        </w:rPr>
        <w:t>Ca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OH)</w:t>
      </w:r>
      <w:r w:rsidRPr="00F826D1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for d</w:t>
      </w:r>
      <w:r w:rsidR="00B34B4D">
        <w:rPr>
          <w:rFonts w:ascii="Times New Roman" w:hAnsi="Times New Roman" w:cs="Times New Roman"/>
        </w:rPr>
        <w:t>ifferent time periods at (A) 30</w:t>
      </w:r>
      <w:r>
        <w:rPr>
          <w:rFonts w:ascii="Times New Roman" w:hAnsi="Times New Roman" w:cs="Times New Roman"/>
        </w:rPr>
        <w:sym w:font="Symbol" w:char="F0B0"/>
      </w:r>
      <w:r>
        <w:rPr>
          <w:rFonts w:ascii="Times New Roman" w:hAnsi="Times New Roman" w:cs="Times New Roman"/>
        </w:rPr>
        <w:t>C, (B) 80</w:t>
      </w:r>
      <w:r>
        <w:rPr>
          <w:rFonts w:ascii="Times New Roman" w:hAnsi="Times New Roman" w:cs="Times New Roman"/>
        </w:rPr>
        <w:sym w:font="Symbol" w:char="F0B0"/>
      </w:r>
      <w:r>
        <w:rPr>
          <w:rFonts w:ascii="Times New Roman" w:hAnsi="Times New Roman" w:cs="Times New Roman"/>
        </w:rPr>
        <w:t>C, and (C) 121</w:t>
      </w:r>
      <w:r>
        <w:rPr>
          <w:rFonts w:ascii="Times New Roman" w:hAnsi="Times New Roman" w:cs="Times New Roman"/>
        </w:rPr>
        <w:sym w:font="Symbol" w:char="F0B0"/>
      </w:r>
      <w:r>
        <w:rPr>
          <w:rFonts w:ascii="Times New Roman" w:hAnsi="Times New Roman" w:cs="Times New Roman"/>
        </w:rPr>
        <w:t>C, respectively. The enzymati</w:t>
      </w:r>
      <w:r w:rsidR="00B34B4D">
        <w:rPr>
          <w:rFonts w:ascii="Times New Roman" w:hAnsi="Times New Roman" w:cs="Times New Roman"/>
        </w:rPr>
        <w:t>c treatment was performed at 50</w:t>
      </w:r>
      <w:r>
        <w:rPr>
          <w:rFonts w:ascii="Times New Roman" w:hAnsi="Times New Roman" w:cs="Times New Roman"/>
        </w:rPr>
        <w:sym w:font="Symbol" w:char="F0B0"/>
      </w:r>
      <w:r>
        <w:rPr>
          <w:rFonts w:ascii="Times New Roman" w:hAnsi="Times New Roman" w:cs="Times New Roman"/>
        </w:rPr>
        <w:t>C.</w:t>
      </w:r>
    </w:p>
    <w:p w14:paraId="32738D6C" w14:textId="77777777" w:rsidR="00B34B4D" w:rsidRDefault="00B34B4D" w:rsidP="00B34B4D">
      <w:pPr>
        <w:spacing w:line="360" w:lineRule="auto"/>
        <w:jc w:val="both"/>
        <w:rPr>
          <w:rFonts w:ascii="Times New Roman" w:hAnsi="Times New Roman" w:cs="Times New Roman"/>
        </w:rPr>
      </w:pPr>
    </w:p>
    <w:p w14:paraId="16054898" w14:textId="77777777" w:rsidR="0011378A" w:rsidRDefault="0011378A" w:rsidP="0011378A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57D7D6E" wp14:editId="7A41C71D">
            <wp:extent cx="4350936" cy="3034602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3BEB952" w14:textId="77777777" w:rsidR="0011378A" w:rsidRDefault="0011378A" w:rsidP="0011378A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880A1CA" wp14:editId="09CB9EC6">
            <wp:extent cx="4310743" cy="3557116"/>
            <wp:effectExtent l="0" t="0" r="0" b="571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6D87148" w14:textId="77777777" w:rsidR="0011378A" w:rsidRDefault="0011378A" w:rsidP="0011378A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396C3FB" wp14:editId="29E95AE9">
            <wp:extent cx="4340888" cy="3275763"/>
            <wp:effectExtent l="0" t="0" r="2540" b="127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87E9F9C" w14:textId="77777777" w:rsidR="0011378A" w:rsidRDefault="0011378A" w:rsidP="0011378A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0CBE1651" w14:textId="77777777" w:rsidR="0011378A" w:rsidRDefault="0011378A" w:rsidP="0011378A"/>
    <w:p w14:paraId="736AD174" w14:textId="77777777" w:rsidR="0011378A" w:rsidRDefault="0011378A" w:rsidP="0011378A"/>
    <w:p w14:paraId="63F23989" w14:textId="77777777" w:rsidR="0011378A" w:rsidRDefault="0011378A" w:rsidP="0011378A"/>
    <w:p w14:paraId="5E963A46" w14:textId="77777777" w:rsidR="0011378A" w:rsidRDefault="0011378A" w:rsidP="0011378A"/>
    <w:p w14:paraId="444672C9" w14:textId="77777777" w:rsidR="0011378A" w:rsidRDefault="0011378A" w:rsidP="0011378A">
      <w:r>
        <w:br w:type="page"/>
      </w:r>
    </w:p>
    <w:p w14:paraId="5DAE5D50" w14:textId="77777777" w:rsidR="0011378A" w:rsidRDefault="0011378A" w:rsidP="00B34B4D">
      <w:pPr>
        <w:spacing w:line="360" w:lineRule="auto"/>
        <w:jc w:val="both"/>
        <w:rPr>
          <w:rFonts w:ascii="Times New Roman" w:hAnsi="Times New Roman" w:cs="Times New Roman"/>
        </w:rPr>
      </w:pPr>
      <w:r w:rsidRPr="00CE5924">
        <w:rPr>
          <w:rFonts w:ascii="Times New Roman" w:hAnsi="Times New Roman" w:cs="Times New Roman"/>
          <w:b/>
        </w:rPr>
        <w:t>Fig S</w:t>
      </w:r>
      <w:r>
        <w:rPr>
          <w:rFonts w:ascii="Times New Roman" w:hAnsi="Times New Roman" w:cs="Times New Roman"/>
          <w:b/>
        </w:rPr>
        <w:t>3</w:t>
      </w:r>
      <w:r w:rsidRPr="00CE5924">
        <w:rPr>
          <w:rFonts w:ascii="Times New Roman" w:hAnsi="Times New Roman" w:cs="Times New Roman"/>
          <w:b/>
        </w:rPr>
        <w:t>.</w:t>
      </w:r>
      <w:r w:rsidRPr="0001609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Yield of reducing sugars obtained after enzymatic hydrolysis of rice straw pretreated with aqueous ammonia for diffe</w:t>
      </w:r>
      <w:r w:rsidR="00B34B4D">
        <w:rPr>
          <w:rFonts w:ascii="Times New Roman" w:hAnsi="Times New Roman" w:cs="Times New Roman"/>
        </w:rPr>
        <w:t>rent incubation times at (A) 50</w:t>
      </w:r>
      <w:r>
        <w:rPr>
          <w:rFonts w:ascii="Times New Roman" w:hAnsi="Times New Roman" w:cs="Times New Roman"/>
        </w:rPr>
        <w:sym w:font="Symbol" w:char="F0B0"/>
      </w:r>
      <w:r>
        <w:rPr>
          <w:rFonts w:ascii="Times New Roman" w:hAnsi="Times New Roman" w:cs="Times New Roman"/>
        </w:rPr>
        <w:t>C, and (B) 80</w:t>
      </w:r>
      <w:r>
        <w:rPr>
          <w:rFonts w:ascii="Times New Roman" w:hAnsi="Times New Roman" w:cs="Times New Roman"/>
        </w:rPr>
        <w:sym w:font="Symbol" w:char="F0B0"/>
      </w:r>
      <w:r>
        <w:rPr>
          <w:rFonts w:ascii="Times New Roman" w:hAnsi="Times New Roman" w:cs="Times New Roman"/>
        </w:rPr>
        <w:t>C, respectively. The enzymati</w:t>
      </w:r>
      <w:r w:rsidR="00B34B4D">
        <w:rPr>
          <w:rFonts w:ascii="Times New Roman" w:hAnsi="Times New Roman" w:cs="Times New Roman"/>
        </w:rPr>
        <w:t>c treatment was performed at 50</w:t>
      </w:r>
      <w:r>
        <w:rPr>
          <w:rFonts w:ascii="Times New Roman" w:hAnsi="Times New Roman" w:cs="Times New Roman"/>
        </w:rPr>
        <w:sym w:font="Symbol" w:char="F0B0"/>
      </w:r>
      <w:r>
        <w:rPr>
          <w:rFonts w:ascii="Times New Roman" w:hAnsi="Times New Roman" w:cs="Times New Roman"/>
        </w:rPr>
        <w:t>C.</w:t>
      </w:r>
    </w:p>
    <w:p w14:paraId="053EAD2B" w14:textId="77777777" w:rsidR="00B34B4D" w:rsidRDefault="00B34B4D" w:rsidP="00B34B4D">
      <w:pPr>
        <w:spacing w:line="360" w:lineRule="auto"/>
        <w:jc w:val="both"/>
        <w:rPr>
          <w:rFonts w:ascii="Times New Roman" w:hAnsi="Times New Roman" w:cs="Times New Roman"/>
        </w:rPr>
      </w:pPr>
    </w:p>
    <w:p w14:paraId="5085FBB3" w14:textId="77777777" w:rsidR="0011378A" w:rsidRDefault="0011378A" w:rsidP="0011378A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851779B" wp14:editId="686662C7">
            <wp:extent cx="4642338" cy="3315956"/>
            <wp:effectExtent l="0" t="0" r="635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F15DAE5" w14:textId="77777777" w:rsidR="0011378A" w:rsidRPr="00555325" w:rsidRDefault="0011378A" w:rsidP="0011378A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AE854AB" wp14:editId="7E04FEEE">
            <wp:extent cx="4686300" cy="3181351"/>
            <wp:effectExtent l="0" t="0" r="0" b="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447B4700" w14:textId="77777777" w:rsidR="0011378A" w:rsidRDefault="0011378A" w:rsidP="0011378A"/>
    <w:p w14:paraId="485FB39A" w14:textId="77777777" w:rsidR="0011378A" w:rsidRDefault="0011378A"/>
    <w:p w14:paraId="1A79E44D" w14:textId="77777777" w:rsidR="007D11D5" w:rsidRDefault="007D11D5"/>
    <w:p w14:paraId="51383124" w14:textId="77777777" w:rsidR="007D11D5" w:rsidRDefault="007D11D5"/>
    <w:p w14:paraId="73C223BE" w14:textId="77777777" w:rsidR="007D11D5" w:rsidRDefault="007D11D5"/>
    <w:p w14:paraId="79E21EEA" w14:textId="77777777" w:rsidR="007D11D5" w:rsidRDefault="007D11D5">
      <w:r>
        <w:br w:type="page"/>
      </w:r>
    </w:p>
    <w:p w14:paraId="72C8F09D" w14:textId="186C9BA6" w:rsidR="007D11D5" w:rsidRPr="00B34B4D" w:rsidRDefault="007D11D5" w:rsidP="00B34B4D">
      <w:pPr>
        <w:spacing w:after="120" w:line="360" w:lineRule="auto"/>
        <w:jc w:val="both"/>
        <w:rPr>
          <w:rFonts w:ascii="Times New Roman" w:hAnsi="Times New Roman" w:cs="Times New Roman"/>
          <w:color w:val="FF0000"/>
        </w:rPr>
      </w:pPr>
      <w:r w:rsidRPr="007D11D5">
        <w:rPr>
          <w:rFonts w:ascii="Times New Roman" w:hAnsi="Times New Roman" w:cs="Times New Roman"/>
          <w:b/>
          <w:color w:val="FF0000"/>
        </w:rPr>
        <w:t>Fig S4.</w:t>
      </w:r>
      <w:r w:rsidRPr="007D11D5">
        <w:rPr>
          <w:rFonts w:ascii="Times New Roman" w:hAnsi="Times New Roman" w:cs="Times New Roman"/>
          <w:b/>
        </w:rPr>
        <w:t xml:space="preserve"> </w:t>
      </w:r>
      <w:r w:rsidR="00DB32B3">
        <w:rPr>
          <w:rFonts w:ascii="Times New Roman" w:hAnsi="Times New Roman" w:cs="Times New Roman"/>
          <w:color w:val="FF0000"/>
        </w:rPr>
        <w:t>Cell g</w:t>
      </w:r>
      <w:r w:rsidRPr="00B34B4D">
        <w:rPr>
          <w:rFonts w:ascii="Times New Roman" w:hAnsi="Times New Roman" w:cs="Times New Roman"/>
          <w:color w:val="FF0000"/>
        </w:rPr>
        <w:t xml:space="preserve">rowth and PHA accumulation by the strain </w:t>
      </w:r>
      <w:r w:rsidRPr="00B34B4D">
        <w:rPr>
          <w:rFonts w:ascii="Times New Roman" w:hAnsi="Times New Roman" w:cs="Times New Roman"/>
          <w:i/>
          <w:color w:val="FF0000"/>
        </w:rPr>
        <w:t>B. cereus</w:t>
      </w:r>
      <w:r w:rsidRPr="00B34B4D">
        <w:rPr>
          <w:rFonts w:ascii="Times New Roman" w:hAnsi="Times New Roman" w:cs="Times New Roman"/>
          <w:color w:val="FF0000"/>
        </w:rPr>
        <w:t xml:space="preserve"> VK92 in culture media using (A) glucose and (B) rice straw </w:t>
      </w:r>
      <w:proofErr w:type="spellStart"/>
      <w:r w:rsidRPr="00B34B4D">
        <w:rPr>
          <w:rFonts w:ascii="Times New Roman" w:hAnsi="Times New Roman" w:cs="Times New Roman"/>
          <w:color w:val="FF0000"/>
        </w:rPr>
        <w:t>hydrolysate</w:t>
      </w:r>
      <w:proofErr w:type="spellEnd"/>
      <w:r w:rsidR="00F25B50">
        <w:rPr>
          <w:rFonts w:ascii="Times New Roman" w:hAnsi="Times New Roman" w:cs="Times New Roman"/>
          <w:color w:val="FF0000"/>
        </w:rPr>
        <w:t>,</w:t>
      </w:r>
      <w:r w:rsidRPr="00B34B4D">
        <w:rPr>
          <w:rFonts w:ascii="Times New Roman" w:hAnsi="Times New Roman" w:cs="Times New Roman"/>
          <w:color w:val="FF0000"/>
        </w:rPr>
        <w:t xml:space="preserve"> as carbon source</w:t>
      </w:r>
      <w:r w:rsidR="00904E86">
        <w:rPr>
          <w:rFonts w:ascii="Times New Roman" w:hAnsi="Times New Roman" w:cs="Times New Roman"/>
          <w:color w:val="FF0000"/>
        </w:rPr>
        <w:t xml:space="preserve"> at </w:t>
      </w:r>
      <w:r w:rsidR="00904E86" w:rsidRPr="008D266C">
        <w:rPr>
          <w:rFonts w:ascii="Times New Roman" w:hAnsi="Times New Roman"/>
          <w:noProof/>
          <w:color w:val="FF0000"/>
          <w:lang w:val="en-GB"/>
        </w:rPr>
        <w:t>35</w:t>
      </w:r>
      <w:r w:rsidR="00904E86" w:rsidRPr="008D266C">
        <w:rPr>
          <w:rFonts w:ascii="Times New Roman" w:hAnsi="Times New Roman"/>
          <w:noProof/>
          <w:color w:val="FF0000"/>
          <w:lang w:val="en-GB"/>
        </w:rPr>
        <w:sym w:font="Symbol" w:char="F0B0"/>
      </w:r>
      <w:r w:rsidR="00904E86" w:rsidRPr="008D266C">
        <w:rPr>
          <w:rFonts w:ascii="Times New Roman" w:hAnsi="Times New Roman"/>
          <w:noProof/>
          <w:color w:val="FF0000"/>
          <w:lang w:val="en-GB"/>
        </w:rPr>
        <w:t>C</w:t>
      </w:r>
      <w:r w:rsidR="00B34B4D">
        <w:rPr>
          <w:rFonts w:ascii="Times New Roman" w:hAnsi="Times New Roman" w:cs="Times New Roman"/>
          <w:color w:val="FF0000"/>
        </w:rPr>
        <w:t>.</w:t>
      </w:r>
    </w:p>
    <w:p w14:paraId="21C3AFBF" w14:textId="77777777" w:rsidR="007D11D5" w:rsidRDefault="007D11D5"/>
    <w:p w14:paraId="6B39FDD6" w14:textId="77777777" w:rsidR="007D11D5" w:rsidRDefault="007D11D5" w:rsidP="007D11D5">
      <w:pPr>
        <w:ind w:firstLine="709"/>
      </w:pPr>
      <w:r>
        <w:rPr>
          <w:noProof/>
        </w:rPr>
        <w:drawing>
          <wp:inline distT="0" distB="0" distL="0" distR="0" wp14:anchorId="20B4F65C" wp14:editId="04A1D8E6">
            <wp:extent cx="3894667" cy="2307167"/>
            <wp:effectExtent l="0" t="0" r="0" b="4445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2ACBF793" w14:textId="77777777" w:rsidR="007D11D5" w:rsidRDefault="007D11D5"/>
    <w:p w14:paraId="6DE58D8E" w14:textId="77777777" w:rsidR="007D11D5" w:rsidRDefault="007D11D5"/>
    <w:p w14:paraId="1A74618C" w14:textId="77777777" w:rsidR="007D11D5" w:rsidRDefault="007D11D5" w:rsidP="007D11D5">
      <w:pPr>
        <w:ind w:firstLine="709"/>
      </w:pPr>
      <w:r>
        <w:rPr>
          <w:noProof/>
        </w:rPr>
        <w:drawing>
          <wp:inline distT="0" distB="0" distL="0" distR="0" wp14:anchorId="375353EA" wp14:editId="12C6F839">
            <wp:extent cx="3886200" cy="2299447"/>
            <wp:effectExtent l="0" t="0" r="0" b="5715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7DCEED21" w14:textId="77777777" w:rsidR="007D11D5" w:rsidRDefault="007D11D5"/>
    <w:p w14:paraId="066C10D0" w14:textId="77777777" w:rsidR="007D11D5" w:rsidRDefault="007D11D5"/>
    <w:p w14:paraId="7ACDBEEB" w14:textId="77777777" w:rsidR="007D11D5" w:rsidRDefault="007D11D5"/>
    <w:p w14:paraId="422248E3" w14:textId="77777777" w:rsidR="007D11D5" w:rsidRDefault="007D11D5"/>
    <w:p w14:paraId="38530EB2" w14:textId="77777777" w:rsidR="007D11D5" w:rsidRDefault="007D11D5"/>
    <w:p w14:paraId="6567A185" w14:textId="77777777" w:rsidR="007D11D5" w:rsidRDefault="007D11D5" w:rsidP="007D11D5">
      <w:pPr>
        <w:ind w:firstLine="851"/>
      </w:pPr>
    </w:p>
    <w:p w14:paraId="53AC69DF" w14:textId="77777777" w:rsidR="00B34B4D" w:rsidRDefault="00B34B4D" w:rsidP="007D11D5">
      <w:pPr>
        <w:ind w:firstLine="851"/>
      </w:pPr>
    </w:p>
    <w:p w14:paraId="186661D6" w14:textId="77777777" w:rsidR="00B34B4D" w:rsidRDefault="00B34B4D" w:rsidP="007D11D5">
      <w:pPr>
        <w:ind w:firstLine="851"/>
      </w:pPr>
    </w:p>
    <w:p w14:paraId="2AC40FB5" w14:textId="77777777" w:rsidR="00B34B4D" w:rsidRDefault="00B34B4D">
      <w:r>
        <w:br w:type="page"/>
      </w:r>
    </w:p>
    <w:p w14:paraId="3E9B58BD" w14:textId="1017F923" w:rsidR="00B34B4D" w:rsidRPr="00B34B4D" w:rsidRDefault="00B34B4D" w:rsidP="00B34B4D">
      <w:pPr>
        <w:spacing w:line="360" w:lineRule="auto"/>
        <w:rPr>
          <w:rFonts w:ascii="Times New Roman" w:hAnsi="Times New Roman" w:cs="Times New Roman"/>
        </w:rPr>
      </w:pPr>
      <w:r w:rsidRPr="00B34B4D">
        <w:rPr>
          <w:rFonts w:ascii="Times New Roman" w:hAnsi="Times New Roman" w:cs="Times New Roman"/>
          <w:b/>
        </w:rPr>
        <w:t xml:space="preserve">Fig S5. </w:t>
      </w:r>
      <w:r w:rsidR="00DB32B3">
        <w:rPr>
          <w:rFonts w:ascii="Times New Roman" w:hAnsi="Times New Roman" w:cs="Times New Roman"/>
          <w:color w:val="FF0000"/>
        </w:rPr>
        <w:t>Cell g</w:t>
      </w:r>
      <w:r w:rsidRPr="00B34B4D">
        <w:rPr>
          <w:rFonts w:ascii="Times New Roman" w:hAnsi="Times New Roman" w:cs="Times New Roman"/>
          <w:color w:val="FF0000"/>
        </w:rPr>
        <w:t xml:space="preserve">rowth and PHA accumulation by strain </w:t>
      </w:r>
      <w:r w:rsidRPr="00B34B4D">
        <w:rPr>
          <w:rFonts w:ascii="Times New Roman" w:hAnsi="Times New Roman" w:cs="Times New Roman"/>
          <w:i/>
          <w:color w:val="FF0000"/>
        </w:rPr>
        <w:t>B. cereus</w:t>
      </w:r>
      <w:r w:rsidR="00904E86">
        <w:rPr>
          <w:rFonts w:ascii="Times New Roman" w:hAnsi="Times New Roman" w:cs="Times New Roman"/>
          <w:color w:val="FF0000"/>
        </w:rPr>
        <w:t xml:space="preserve"> VK98 i</w:t>
      </w:r>
      <w:r w:rsidRPr="00B34B4D">
        <w:rPr>
          <w:rFonts w:ascii="Times New Roman" w:hAnsi="Times New Roman" w:cs="Times New Roman"/>
          <w:color w:val="FF0000"/>
        </w:rPr>
        <w:t xml:space="preserve">n culture media using (A) glucose and (B) rice straw </w:t>
      </w:r>
      <w:proofErr w:type="spellStart"/>
      <w:r w:rsidRPr="00B34B4D">
        <w:rPr>
          <w:rFonts w:ascii="Times New Roman" w:hAnsi="Times New Roman" w:cs="Times New Roman"/>
          <w:color w:val="FF0000"/>
        </w:rPr>
        <w:t>hydrolysate</w:t>
      </w:r>
      <w:proofErr w:type="spellEnd"/>
      <w:r w:rsidR="00F25B50">
        <w:rPr>
          <w:rFonts w:ascii="Times New Roman" w:hAnsi="Times New Roman" w:cs="Times New Roman"/>
          <w:color w:val="FF0000"/>
        </w:rPr>
        <w:t>,</w:t>
      </w:r>
      <w:r w:rsidRPr="00B34B4D">
        <w:rPr>
          <w:rFonts w:ascii="Times New Roman" w:hAnsi="Times New Roman" w:cs="Times New Roman"/>
          <w:color w:val="FF0000"/>
        </w:rPr>
        <w:t xml:space="preserve"> as carbon </w:t>
      </w:r>
      <w:r>
        <w:rPr>
          <w:rFonts w:ascii="Times New Roman" w:hAnsi="Times New Roman" w:cs="Times New Roman"/>
          <w:color w:val="FF0000"/>
        </w:rPr>
        <w:t>source</w:t>
      </w:r>
      <w:r w:rsidR="00904E86">
        <w:rPr>
          <w:rFonts w:ascii="Times New Roman" w:hAnsi="Times New Roman" w:cs="Times New Roman"/>
          <w:color w:val="FF0000"/>
        </w:rPr>
        <w:t xml:space="preserve"> at </w:t>
      </w:r>
      <w:r w:rsidR="00904E86" w:rsidRPr="008D266C">
        <w:rPr>
          <w:rFonts w:ascii="Times New Roman" w:hAnsi="Times New Roman"/>
          <w:noProof/>
          <w:color w:val="FF0000"/>
          <w:lang w:val="en-GB"/>
        </w:rPr>
        <w:t>35</w:t>
      </w:r>
      <w:r w:rsidR="00904E86" w:rsidRPr="008D266C">
        <w:rPr>
          <w:rFonts w:ascii="Times New Roman" w:hAnsi="Times New Roman"/>
          <w:noProof/>
          <w:color w:val="FF0000"/>
          <w:lang w:val="en-GB"/>
        </w:rPr>
        <w:sym w:font="Symbol" w:char="F0B0"/>
      </w:r>
      <w:r w:rsidR="00904E86" w:rsidRPr="008D266C">
        <w:rPr>
          <w:rFonts w:ascii="Times New Roman" w:hAnsi="Times New Roman"/>
          <w:noProof/>
          <w:color w:val="FF0000"/>
          <w:lang w:val="en-GB"/>
        </w:rPr>
        <w:t>C</w:t>
      </w:r>
      <w:r>
        <w:rPr>
          <w:rFonts w:ascii="Times New Roman" w:hAnsi="Times New Roman" w:cs="Times New Roman"/>
          <w:color w:val="FF0000"/>
        </w:rPr>
        <w:t>.</w:t>
      </w:r>
    </w:p>
    <w:p w14:paraId="68A81729" w14:textId="77777777" w:rsidR="00B34B4D" w:rsidRDefault="00B34B4D" w:rsidP="00B34B4D"/>
    <w:p w14:paraId="138D6B32" w14:textId="77777777" w:rsidR="00B34B4D" w:rsidRDefault="00B34B4D" w:rsidP="00B34B4D"/>
    <w:p w14:paraId="335614D6" w14:textId="77777777" w:rsidR="00B34B4D" w:rsidRDefault="00B34B4D" w:rsidP="00B34B4D">
      <w:pPr>
        <w:ind w:firstLine="851"/>
      </w:pPr>
      <w:r>
        <w:rPr>
          <w:noProof/>
        </w:rPr>
        <w:drawing>
          <wp:inline distT="0" distB="0" distL="0" distR="0" wp14:anchorId="762D6FBB" wp14:editId="48244EA5">
            <wp:extent cx="3886200" cy="2487706"/>
            <wp:effectExtent l="0" t="0" r="0" b="8255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086A2E03" w14:textId="77777777" w:rsidR="00B34B4D" w:rsidRDefault="00B34B4D" w:rsidP="007D11D5">
      <w:pPr>
        <w:ind w:firstLine="851"/>
      </w:pPr>
    </w:p>
    <w:p w14:paraId="6C73DB84" w14:textId="77777777" w:rsidR="00B34B4D" w:rsidRDefault="00B34B4D" w:rsidP="007D11D5">
      <w:pPr>
        <w:ind w:firstLine="851"/>
      </w:pPr>
    </w:p>
    <w:p w14:paraId="33B93A29" w14:textId="77777777" w:rsidR="00B34B4D" w:rsidRDefault="00B34B4D" w:rsidP="007D11D5">
      <w:pPr>
        <w:ind w:firstLine="851"/>
      </w:pPr>
      <w:r>
        <w:rPr>
          <w:noProof/>
        </w:rPr>
        <w:drawing>
          <wp:inline distT="0" distB="0" distL="0" distR="0" wp14:anchorId="33E9F791" wp14:editId="31CB5789">
            <wp:extent cx="3886200" cy="2743200"/>
            <wp:effectExtent l="0" t="0" r="0" b="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63F8FD40" w14:textId="77777777" w:rsidR="00B34B4D" w:rsidRDefault="00B34B4D" w:rsidP="007D11D5">
      <w:pPr>
        <w:ind w:firstLine="851"/>
      </w:pPr>
    </w:p>
    <w:p w14:paraId="62186F97" w14:textId="77777777" w:rsidR="00B34B4D" w:rsidRDefault="00B34B4D" w:rsidP="007D11D5">
      <w:pPr>
        <w:ind w:firstLine="851"/>
      </w:pPr>
    </w:p>
    <w:p w14:paraId="5E7DF0E9" w14:textId="77777777" w:rsidR="00B34B4D" w:rsidRDefault="00B34B4D" w:rsidP="007D11D5">
      <w:pPr>
        <w:ind w:firstLine="851"/>
      </w:pPr>
    </w:p>
    <w:p w14:paraId="208FFA8E" w14:textId="77777777" w:rsidR="00B34B4D" w:rsidRDefault="00B34B4D" w:rsidP="007D11D5">
      <w:pPr>
        <w:ind w:firstLine="851"/>
      </w:pPr>
    </w:p>
    <w:p w14:paraId="4E8BE03E" w14:textId="77777777" w:rsidR="00B34B4D" w:rsidRDefault="00B34B4D" w:rsidP="007D11D5">
      <w:pPr>
        <w:ind w:firstLine="851"/>
      </w:pPr>
    </w:p>
    <w:p w14:paraId="67268F60" w14:textId="77777777" w:rsidR="00B34B4D" w:rsidRDefault="00B34B4D" w:rsidP="007D11D5">
      <w:pPr>
        <w:ind w:firstLine="851"/>
      </w:pPr>
    </w:p>
    <w:p w14:paraId="4D574272" w14:textId="77777777" w:rsidR="00B34B4D" w:rsidRDefault="00B34B4D" w:rsidP="007D11D5">
      <w:pPr>
        <w:ind w:firstLine="851"/>
      </w:pPr>
    </w:p>
    <w:p w14:paraId="279CF0D3" w14:textId="77777777" w:rsidR="00B34B4D" w:rsidRDefault="00B34B4D" w:rsidP="007D11D5">
      <w:pPr>
        <w:ind w:firstLine="851"/>
      </w:pPr>
    </w:p>
    <w:p w14:paraId="4ACF8739" w14:textId="77777777" w:rsidR="00B34B4D" w:rsidRDefault="00B34B4D" w:rsidP="007D11D5">
      <w:pPr>
        <w:ind w:firstLine="851"/>
      </w:pPr>
    </w:p>
    <w:p w14:paraId="168374DE" w14:textId="77777777" w:rsidR="00B34B4D" w:rsidRDefault="00B34B4D" w:rsidP="007D11D5">
      <w:pPr>
        <w:ind w:firstLine="851"/>
      </w:pPr>
    </w:p>
    <w:sectPr w:rsidR="00B34B4D" w:rsidSect="0056196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78A"/>
    <w:rsid w:val="0011378A"/>
    <w:rsid w:val="00136D61"/>
    <w:rsid w:val="001C2D27"/>
    <w:rsid w:val="00561966"/>
    <w:rsid w:val="0056253A"/>
    <w:rsid w:val="005A23DD"/>
    <w:rsid w:val="005B2D30"/>
    <w:rsid w:val="007D11D5"/>
    <w:rsid w:val="00904E86"/>
    <w:rsid w:val="00934E8F"/>
    <w:rsid w:val="00B34B4D"/>
    <w:rsid w:val="00BE28DF"/>
    <w:rsid w:val="00DB32B3"/>
    <w:rsid w:val="00F25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CF364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37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78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37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78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chart" Target="charts/chart7.xml"/><Relationship Id="rId12" Type="http://schemas.openxmlformats.org/officeDocument/2006/relationships/chart" Target="charts/chart8.xml"/><Relationship Id="rId13" Type="http://schemas.openxmlformats.org/officeDocument/2006/relationships/chart" Target="charts/chart9.xml"/><Relationship Id="rId14" Type="http://schemas.openxmlformats.org/officeDocument/2006/relationships/chart" Target="charts/chart10.xml"/><Relationship Id="rId15" Type="http://schemas.openxmlformats.org/officeDocument/2006/relationships/chart" Target="charts/chart11.xml"/><Relationship Id="rId16" Type="http://schemas.openxmlformats.org/officeDocument/2006/relationships/chart" Target="charts/chart12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chart" Target="charts/chart2.xml"/><Relationship Id="rId7" Type="http://schemas.openxmlformats.org/officeDocument/2006/relationships/chart" Target="charts/chart3.xml"/><Relationship Id="rId8" Type="http://schemas.openxmlformats.org/officeDocument/2006/relationships/chart" Target="charts/chart4.xml"/><Relationship Id="rId9" Type="http://schemas.openxmlformats.org/officeDocument/2006/relationships/chart" Target="charts/chart5.xml"/><Relationship Id="rId10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ACERDATA%20(D)\Rice%20straw\Results%20of%20Rice%20straw%20hydrolysis\Figures%203-5%20(Recovered)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anuscript\International%20Journal\PHA%20production\PHA%20from%20rice%20straw\Rice%20straw\Results%20of%20Rice%20straw%20hydrolysis\Standard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anuscript\International%20Journal\PHA%20production\PHA%20from%20rice%20straw\Rice%20straw\Results%20of%20Rice%20straw%20hydrolysis\Standard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anuscript\International%20Journal\PHA%20production\PHA%20from%20rice%20straw\Rice%20straw\Results%20of%20Rice%20straw%20hydrolysis\Standard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ACERDATA%20(D)\Rice%20straw\Results%20of%20Rice%20straw%20hydrolysis\Figures%203-5%20(Recovered)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ACERDATA%20(D)\Rice%20straw\Results%20of%20Rice%20straw%20hydrolysis\Figures%203-5%20(Recovered)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D:\ACERDATA%20(D)\Rice%20straw\Results%20of%20Rice%20straw%20hydrolysis\Figures%203-5%20(Recovered)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D:\ACERDATA%20(D)\Rice%20straw\Results%20of%20Rice%20straw%20hydrolysis\Figures%203-5%20(Recovered)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D:\ACERDATA%20(D)\Rice%20straw\Results%20of%20Rice%20straw%20hydrolysis\Figures%203-5%20(Recovered)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D:\ACERDATA%20(D)\Rice%20straw\Results%20of%20Rice%20straw%20hydrolysis\Figures%203-5%20(Recovered)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D:\ACERDATA%20(D)\Rice%20straw\Results%20of%20Rice%20straw%20hydrolysis\Figures%203-5%20(Recovered)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anuscript\International%20Journal\PHA%20production\PHA%20from%20rice%20straw\Rice%20straw\Results%20of%20Rice%20straw%20hydrolysis\Standar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A</a:t>
            </a:r>
            <a:endParaRPr lang="vi-VN"/>
          </a:p>
        </c:rich>
      </c:tx>
      <c:layout>
        <c:manualLayout>
          <c:xMode val="edge"/>
          <c:yMode val="edge"/>
          <c:x val="0.0199673966535433"/>
          <c:y val="0.00759733865825017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30058029855643"/>
          <c:y val="0.118289964693313"/>
          <c:w val="0.822490567585302"/>
          <c:h val="0.725428591596985"/>
        </c:manualLayout>
      </c:layout>
      <c:scatterChart>
        <c:scatterStyle val="lineMarker"/>
        <c:varyColors val="0"/>
        <c:ser>
          <c:idx val="0"/>
          <c:order val="0"/>
          <c:tx>
            <c:v>Control</c:v>
          </c:tx>
          <c:spPr>
            <a:ln w="15875">
              <a:solidFill>
                <a:schemeClr val="tx1"/>
              </a:solidFill>
            </a:ln>
          </c:spPr>
          <c:marker>
            <c:symbol val="circle"/>
            <c:size val="5"/>
            <c:spPr>
              <a:noFill/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aOH-30'!$I$8:$I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1.142126540395442</c:v>
                  </c:pt>
                  <c:pt idx="2">
                    <c:v>1.739812806872758</c:v>
                  </c:pt>
                  <c:pt idx="3">
                    <c:v>1.191379083512712</c:v>
                  </c:pt>
                  <c:pt idx="4">
                    <c:v>0.255580764284304</c:v>
                  </c:pt>
                  <c:pt idx="5">
                    <c:v>2.006042769668877</c:v>
                  </c:pt>
                </c:numCache>
              </c:numRef>
            </c:plus>
            <c:minus>
              <c:numRef>
                <c:f>'NaOH-30'!$I$8:$I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1.142126540395442</c:v>
                  </c:pt>
                  <c:pt idx="2">
                    <c:v>1.739812806872758</c:v>
                  </c:pt>
                  <c:pt idx="3">
                    <c:v>1.191379083512712</c:v>
                  </c:pt>
                  <c:pt idx="4">
                    <c:v>0.255580764284304</c:v>
                  </c:pt>
                  <c:pt idx="5">
                    <c:v>2.006042769668877</c:v>
                  </c:pt>
                </c:numCache>
              </c:numRef>
            </c:minus>
          </c:errBars>
          <c:xVal>
            <c:numRef>
              <c:f>'NaOH-30'!$B$8:$B$13</c:f>
              <c:numCache>
                <c:formatCode>General</c:formatCode>
                <c:ptCount val="6"/>
                <c:pt idx="0">
                  <c:v>0.0</c:v>
                </c:pt>
                <c:pt idx="1">
                  <c:v>5.0</c:v>
                </c:pt>
                <c:pt idx="2">
                  <c:v>8.0</c:v>
                </c:pt>
                <c:pt idx="3">
                  <c:v>15.0</c:v>
                </c:pt>
                <c:pt idx="4">
                  <c:v>30.0</c:v>
                </c:pt>
                <c:pt idx="5">
                  <c:v>40.0</c:v>
                </c:pt>
              </c:numCache>
            </c:numRef>
          </c:xVal>
          <c:yVal>
            <c:numRef>
              <c:f>'NaOH-30'!$C$8:$C$13</c:f>
              <c:numCache>
                <c:formatCode>General</c:formatCode>
                <c:ptCount val="6"/>
                <c:pt idx="0">
                  <c:v>0.0</c:v>
                </c:pt>
                <c:pt idx="1">
                  <c:v>8.101040525739321</c:v>
                </c:pt>
                <c:pt idx="2">
                  <c:v>17.69595427163198</c:v>
                </c:pt>
                <c:pt idx="3">
                  <c:v>27.61517661555312</c:v>
                </c:pt>
                <c:pt idx="4">
                  <c:v>34.19461938663746</c:v>
                </c:pt>
                <c:pt idx="5">
                  <c:v>34.1800725629792</c:v>
                </c:pt>
              </c:numCache>
            </c:numRef>
          </c:yVal>
          <c:smooth val="0"/>
        </c:ser>
        <c:ser>
          <c:idx val="1"/>
          <c:order val="1"/>
          <c:tx>
            <c:v>1 h</c:v>
          </c:tx>
          <c:spPr>
            <a:ln w="15875">
              <a:solidFill>
                <a:sysClr val="windowText" lastClr="000000"/>
              </a:solidFill>
            </a:ln>
          </c:spPr>
          <c:marker>
            <c:symbol val="square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aOH-30'!$J$8:$J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0.967311253600221</c:v>
                  </c:pt>
                  <c:pt idx="2">
                    <c:v>1.473514928269784</c:v>
                  </c:pt>
                  <c:pt idx="3">
                    <c:v>1.009025142158726</c:v>
                  </c:pt>
                  <c:pt idx="4">
                    <c:v>0.216461259546911</c:v>
                  </c:pt>
                  <c:pt idx="5">
                    <c:v>1.698995406964469</c:v>
                  </c:pt>
                </c:numCache>
              </c:numRef>
            </c:plus>
            <c:minus>
              <c:numRef>
                <c:f>'NaOH-30'!$J$8:$J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0.967311253600221</c:v>
                  </c:pt>
                  <c:pt idx="2">
                    <c:v>1.473514928269784</c:v>
                  </c:pt>
                  <c:pt idx="3">
                    <c:v>1.009025142158726</c:v>
                  </c:pt>
                  <c:pt idx="4">
                    <c:v>0.216461259546911</c:v>
                  </c:pt>
                  <c:pt idx="5">
                    <c:v>1.698995406964469</c:v>
                  </c:pt>
                </c:numCache>
              </c:numRef>
            </c:minus>
          </c:errBars>
          <c:xVal>
            <c:numRef>
              <c:f>'NaOH-30'!$B$8:$B$13</c:f>
              <c:numCache>
                <c:formatCode>General</c:formatCode>
                <c:ptCount val="6"/>
                <c:pt idx="0">
                  <c:v>0.0</c:v>
                </c:pt>
                <c:pt idx="1">
                  <c:v>5.0</c:v>
                </c:pt>
                <c:pt idx="2">
                  <c:v>8.0</c:v>
                </c:pt>
                <c:pt idx="3">
                  <c:v>15.0</c:v>
                </c:pt>
                <c:pt idx="4">
                  <c:v>30.0</c:v>
                </c:pt>
                <c:pt idx="5">
                  <c:v>40.0</c:v>
                </c:pt>
              </c:numCache>
            </c:numRef>
          </c:xVal>
          <c:yVal>
            <c:numRef>
              <c:f>'NaOH-30'!$D$8:$D$13</c:f>
              <c:numCache>
                <c:formatCode>General</c:formatCode>
                <c:ptCount val="6"/>
                <c:pt idx="0">
                  <c:v>0.0</c:v>
                </c:pt>
                <c:pt idx="1">
                  <c:v>44.39429985821712</c:v>
                </c:pt>
                <c:pt idx="2">
                  <c:v>55.18780188883292</c:v>
                </c:pt>
                <c:pt idx="3">
                  <c:v>61.1931367601471</c:v>
                </c:pt>
                <c:pt idx="4">
                  <c:v>63.07355874366184</c:v>
                </c:pt>
                <c:pt idx="5">
                  <c:v>66.09170211232066</c:v>
                </c:pt>
              </c:numCache>
            </c:numRef>
          </c:yVal>
          <c:smooth val="0"/>
        </c:ser>
        <c:ser>
          <c:idx val="2"/>
          <c:order val="2"/>
          <c:tx>
            <c:v>2.5 h</c:v>
          </c:tx>
          <c:spPr>
            <a:ln w="15875">
              <a:solidFill>
                <a:sysClr val="windowText" lastClr="000000"/>
              </a:solidFill>
            </a:ln>
          </c:spPr>
          <c:marker>
            <c:symbol val="triangle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aOH-30'!$K$8:$K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1.306403559860393</c:v>
                  </c:pt>
                  <c:pt idx="2">
                    <c:v>3.22795831052872</c:v>
                  </c:pt>
                  <c:pt idx="3">
                    <c:v>4.062957349598007</c:v>
                  </c:pt>
                  <c:pt idx="4">
                    <c:v>0.0549619620653141</c:v>
                  </c:pt>
                  <c:pt idx="5">
                    <c:v>0.88361923628087</c:v>
                  </c:pt>
                </c:numCache>
              </c:numRef>
            </c:plus>
            <c:minus>
              <c:numRef>
                <c:f>'NaOH-30'!$K$8:$K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1.306403559860393</c:v>
                  </c:pt>
                  <c:pt idx="2">
                    <c:v>3.22795831052872</c:v>
                  </c:pt>
                  <c:pt idx="3">
                    <c:v>4.062957349598007</c:v>
                  </c:pt>
                  <c:pt idx="4">
                    <c:v>0.0549619620653141</c:v>
                  </c:pt>
                  <c:pt idx="5">
                    <c:v>0.88361923628087</c:v>
                  </c:pt>
                </c:numCache>
              </c:numRef>
            </c:minus>
          </c:errBars>
          <c:xVal>
            <c:numRef>
              <c:f>'NaOH-30'!$B$8:$B$13</c:f>
              <c:numCache>
                <c:formatCode>General</c:formatCode>
                <c:ptCount val="6"/>
                <c:pt idx="0">
                  <c:v>0.0</c:v>
                </c:pt>
                <c:pt idx="1">
                  <c:v>5.0</c:v>
                </c:pt>
                <c:pt idx="2">
                  <c:v>8.0</c:v>
                </c:pt>
                <c:pt idx="3">
                  <c:v>15.0</c:v>
                </c:pt>
                <c:pt idx="4">
                  <c:v>30.0</c:v>
                </c:pt>
                <c:pt idx="5">
                  <c:v>40.0</c:v>
                </c:pt>
              </c:numCache>
            </c:numRef>
          </c:xVal>
          <c:yVal>
            <c:numRef>
              <c:f>'NaOH-30'!$E$8:$E$13</c:f>
              <c:numCache>
                <c:formatCode>General</c:formatCode>
                <c:ptCount val="6"/>
                <c:pt idx="0">
                  <c:v>0.0</c:v>
                </c:pt>
                <c:pt idx="1">
                  <c:v>49.7559137291279</c:v>
                </c:pt>
                <c:pt idx="2">
                  <c:v>52.1605403525048</c:v>
                </c:pt>
                <c:pt idx="3">
                  <c:v>59.03814935064935</c:v>
                </c:pt>
                <c:pt idx="4">
                  <c:v>65.19306586270868</c:v>
                </c:pt>
                <c:pt idx="5">
                  <c:v>68.5440630797774</c:v>
                </c:pt>
              </c:numCache>
            </c:numRef>
          </c:yVal>
          <c:smooth val="0"/>
        </c:ser>
        <c:ser>
          <c:idx val="3"/>
          <c:order val="3"/>
          <c:tx>
            <c:v>5 h</c:v>
          </c:tx>
          <c:spPr>
            <a:ln w="15875">
              <a:solidFill>
                <a:sysClr val="windowText" lastClr="000000"/>
              </a:solidFill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aOH-30'!$L$8:$L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0.099785406310225</c:v>
                  </c:pt>
                  <c:pt idx="2">
                    <c:v>1.385256228777177</c:v>
                  </c:pt>
                  <c:pt idx="3">
                    <c:v>2.070058036788618</c:v>
                  </c:pt>
                  <c:pt idx="4">
                    <c:v>2.115059298457783</c:v>
                  </c:pt>
                  <c:pt idx="5">
                    <c:v>0.418707391184063</c:v>
                  </c:pt>
                </c:numCache>
              </c:numRef>
            </c:plus>
            <c:minus>
              <c:numRef>
                <c:f>'NaOH-30'!$L$8:$L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0.099785406310225</c:v>
                  </c:pt>
                  <c:pt idx="2">
                    <c:v>1.385256228777177</c:v>
                  </c:pt>
                  <c:pt idx="3">
                    <c:v>2.070058036788618</c:v>
                  </c:pt>
                  <c:pt idx="4">
                    <c:v>2.115059298457783</c:v>
                  </c:pt>
                  <c:pt idx="5">
                    <c:v>0.418707391184063</c:v>
                  </c:pt>
                </c:numCache>
              </c:numRef>
            </c:minus>
          </c:errBars>
          <c:xVal>
            <c:numRef>
              <c:f>'NaOH-30'!$B$8:$B$13</c:f>
              <c:numCache>
                <c:formatCode>General</c:formatCode>
                <c:ptCount val="6"/>
                <c:pt idx="0">
                  <c:v>0.0</c:v>
                </c:pt>
                <c:pt idx="1">
                  <c:v>5.0</c:v>
                </c:pt>
                <c:pt idx="2">
                  <c:v>8.0</c:v>
                </c:pt>
                <c:pt idx="3">
                  <c:v>15.0</c:v>
                </c:pt>
                <c:pt idx="4">
                  <c:v>30.0</c:v>
                </c:pt>
                <c:pt idx="5">
                  <c:v>40.0</c:v>
                </c:pt>
              </c:numCache>
            </c:numRef>
          </c:xVal>
          <c:yVal>
            <c:numRef>
              <c:f>'NaOH-30'!$F$8:$F$13</c:f>
              <c:numCache>
                <c:formatCode>General</c:formatCode>
                <c:ptCount val="6"/>
                <c:pt idx="0">
                  <c:v>0.0</c:v>
                </c:pt>
                <c:pt idx="1">
                  <c:v>49.0631879331432</c:v>
                </c:pt>
                <c:pt idx="2">
                  <c:v>58.2532952846855</c:v>
                </c:pt>
                <c:pt idx="3">
                  <c:v>66.45549667074331</c:v>
                </c:pt>
                <c:pt idx="4">
                  <c:v>68.66775377089277</c:v>
                </c:pt>
                <c:pt idx="5">
                  <c:v>71.16673461068046</c:v>
                </c:pt>
              </c:numCache>
            </c:numRef>
          </c:yVal>
          <c:smooth val="0"/>
        </c:ser>
        <c:ser>
          <c:idx val="4"/>
          <c:order val="4"/>
          <c:tx>
            <c:v>7.5 h</c:v>
          </c:tx>
          <c:spPr>
            <a:ln w="15875">
              <a:solidFill>
                <a:sysClr val="windowText" lastClr="000000"/>
              </a:solidFill>
            </a:ln>
          </c:spPr>
          <c:marker>
            <c:symbol val="star"/>
            <c:size val="5"/>
            <c:spPr>
              <a:noFill/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aOH-30'!$M$8:$M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0.715434591244154</c:v>
                  </c:pt>
                  <c:pt idx="2">
                    <c:v>0.357717295621674</c:v>
                  </c:pt>
                  <c:pt idx="3">
                    <c:v>0.757073641528085</c:v>
                  </c:pt>
                  <c:pt idx="4">
                    <c:v>0.855493214926579</c:v>
                  </c:pt>
                  <c:pt idx="5">
                    <c:v>2.386674654915116</c:v>
                  </c:pt>
                </c:numCache>
              </c:numRef>
            </c:plus>
            <c:minus>
              <c:numRef>
                <c:f>'NaOH-30'!$M$8:$M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0.715434591244154</c:v>
                  </c:pt>
                  <c:pt idx="2">
                    <c:v>0.357717295621674</c:v>
                  </c:pt>
                  <c:pt idx="3">
                    <c:v>0.757073641528085</c:v>
                  </c:pt>
                  <c:pt idx="4">
                    <c:v>0.855493214926579</c:v>
                  </c:pt>
                  <c:pt idx="5">
                    <c:v>2.386674654915116</c:v>
                  </c:pt>
                </c:numCache>
              </c:numRef>
            </c:minus>
          </c:errBars>
          <c:xVal>
            <c:numRef>
              <c:f>'NaOH-30'!$B$8:$B$13</c:f>
              <c:numCache>
                <c:formatCode>General</c:formatCode>
                <c:ptCount val="6"/>
                <c:pt idx="0">
                  <c:v>0.0</c:v>
                </c:pt>
                <c:pt idx="1">
                  <c:v>5.0</c:v>
                </c:pt>
                <c:pt idx="2">
                  <c:v>8.0</c:v>
                </c:pt>
                <c:pt idx="3">
                  <c:v>15.0</c:v>
                </c:pt>
                <c:pt idx="4">
                  <c:v>30.0</c:v>
                </c:pt>
                <c:pt idx="5">
                  <c:v>40.0</c:v>
                </c:pt>
              </c:numCache>
            </c:numRef>
          </c:xVal>
          <c:yVal>
            <c:numRef>
              <c:f>'NaOH-30'!$G$8:$G$13</c:f>
              <c:numCache>
                <c:formatCode>General</c:formatCode>
                <c:ptCount val="6"/>
                <c:pt idx="0">
                  <c:v>0.0</c:v>
                </c:pt>
                <c:pt idx="1">
                  <c:v>48.44705080786454</c:v>
                </c:pt>
                <c:pt idx="2">
                  <c:v>58.15480825384454</c:v>
                </c:pt>
                <c:pt idx="3">
                  <c:v>66.23710336772433</c:v>
                </c:pt>
                <c:pt idx="4">
                  <c:v>69.22279540587891</c:v>
                </c:pt>
                <c:pt idx="5">
                  <c:v>72.17300953864095</c:v>
                </c:pt>
              </c:numCache>
            </c:numRef>
          </c:yVal>
          <c:smooth val="0"/>
        </c:ser>
        <c:ser>
          <c:idx val="5"/>
          <c:order val="5"/>
          <c:tx>
            <c:v>10 h</c:v>
          </c:tx>
          <c:spPr>
            <a:ln w="15875">
              <a:solidFill>
                <a:sysClr val="windowText" lastClr="000000"/>
              </a:solidFill>
            </a:ln>
          </c:spPr>
          <c:marker>
            <c:symbol val="diamond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aOH-30'!$N$8:$N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0.0971968084105345</c:v>
                  </c:pt>
                  <c:pt idx="2">
                    <c:v>0.753275265180549</c:v>
                  </c:pt>
                  <c:pt idx="3">
                    <c:v>1.12337080489879</c:v>
                  </c:pt>
                  <c:pt idx="4">
                    <c:v>1.117763296720706</c:v>
                  </c:pt>
                  <c:pt idx="5">
                    <c:v>1.560756442745758</c:v>
                  </c:pt>
                </c:numCache>
              </c:numRef>
            </c:plus>
            <c:minus>
              <c:numRef>
                <c:f>'NaOH-30'!$N$8:$N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0.0971968084105345</c:v>
                  </c:pt>
                  <c:pt idx="2">
                    <c:v>0.753275265180549</c:v>
                  </c:pt>
                  <c:pt idx="3">
                    <c:v>1.12337080489879</c:v>
                  </c:pt>
                  <c:pt idx="4">
                    <c:v>1.117763296720706</c:v>
                  </c:pt>
                  <c:pt idx="5">
                    <c:v>1.560756442745758</c:v>
                  </c:pt>
                </c:numCache>
              </c:numRef>
            </c:minus>
          </c:errBars>
          <c:xVal>
            <c:numRef>
              <c:f>'NaOH-30'!$B$8:$B$13</c:f>
              <c:numCache>
                <c:formatCode>General</c:formatCode>
                <c:ptCount val="6"/>
                <c:pt idx="0">
                  <c:v>0.0</c:v>
                </c:pt>
                <c:pt idx="1">
                  <c:v>5.0</c:v>
                </c:pt>
                <c:pt idx="2">
                  <c:v>8.0</c:v>
                </c:pt>
                <c:pt idx="3">
                  <c:v>15.0</c:v>
                </c:pt>
                <c:pt idx="4">
                  <c:v>30.0</c:v>
                </c:pt>
                <c:pt idx="5">
                  <c:v>40.0</c:v>
                </c:pt>
              </c:numCache>
            </c:numRef>
          </c:xVal>
          <c:yVal>
            <c:numRef>
              <c:f>'NaOH-30'!$H$8:$H$13</c:f>
              <c:numCache>
                <c:formatCode>General</c:formatCode>
                <c:ptCount val="6"/>
                <c:pt idx="0">
                  <c:v>0.0</c:v>
                </c:pt>
                <c:pt idx="1">
                  <c:v>43.23917090104151</c:v>
                </c:pt>
                <c:pt idx="2">
                  <c:v>54.42420888464054</c:v>
                </c:pt>
                <c:pt idx="3">
                  <c:v>61.43482416863689</c:v>
                </c:pt>
                <c:pt idx="4">
                  <c:v>66.65065150676634</c:v>
                </c:pt>
                <c:pt idx="5">
                  <c:v>68.1637067968001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63587784"/>
        <c:axId val="-2062665464"/>
      </c:scatterChart>
      <c:valAx>
        <c:axId val="-2063587784"/>
        <c:scaling>
          <c:orientation val="minMax"/>
          <c:max val="42.0"/>
          <c:min val="0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h)</a:t>
                </a:r>
                <a:endParaRPr lang="vi-VN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2062665464"/>
        <c:crosses val="autoZero"/>
        <c:crossBetween val="midCat"/>
        <c:majorUnit val="10.0"/>
      </c:valAx>
      <c:valAx>
        <c:axId val="-2062665464"/>
        <c:scaling>
          <c:orientation val="minMax"/>
          <c:max val="80.0"/>
          <c:min val="0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Yeild of</a:t>
                </a:r>
                <a:r>
                  <a:rPr lang="en-US" baseline="0"/>
                  <a:t> t</a:t>
                </a:r>
                <a:r>
                  <a:rPr lang="en-US"/>
                  <a:t>otal reducing sugars (%)</a:t>
                </a:r>
                <a:endParaRPr lang="vi-VN"/>
              </a:p>
            </c:rich>
          </c:tx>
          <c:layout>
            <c:manualLayout>
              <c:xMode val="edge"/>
              <c:yMode val="edge"/>
              <c:x val="0.0101988982679104"/>
              <c:y val="0.14181209100687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-2063587784"/>
        <c:crosses val="autoZero"/>
        <c:crossBetween val="midCat"/>
        <c:majorUnit val="20.0"/>
      </c:valAx>
      <c:spPr>
        <a:ln>
          <a:solidFill>
            <a:srgbClr val="4F81BD"/>
          </a:solidFill>
        </a:ln>
      </c:spPr>
    </c:plotArea>
    <c:legend>
      <c:legendPos val="t"/>
      <c:layout>
        <c:manualLayout>
          <c:xMode val="edge"/>
          <c:yMode val="edge"/>
          <c:x val="0.091916625656168"/>
          <c:y val="0.00290047998143878"/>
          <c:w val="0.897590223097113"/>
          <c:h val="0.0900245746985891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B</a:t>
            </a:r>
          </a:p>
        </c:rich>
      </c:tx>
      <c:layout>
        <c:manualLayout>
          <c:xMode val="edge"/>
          <c:yMode val="edge"/>
          <c:x val="0.00218130821882559"/>
          <c:y val="0.0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25852503731151"/>
          <c:y val="0.10695610965296"/>
          <c:w val="0.727363748649066"/>
          <c:h val="0.726138086905803"/>
        </c:manualLayout>
      </c:layout>
      <c:barChart>
        <c:barDir val="col"/>
        <c:grouping val="clustered"/>
        <c:varyColors val="0"/>
        <c:ser>
          <c:idx val="0"/>
          <c:order val="0"/>
          <c:tx>
            <c:v>CDW</c:v>
          </c:tx>
          <c:invertIfNegative val="0"/>
          <c:errBars>
            <c:errBarType val="both"/>
            <c:errValType val="cust"/>
            <c:noEndCap val="0"/>
            <c:plus>
              <c:numRef>
                <c:f>'PHBV (3)'!$S$27:$S$29</c:f>
                <c:numCache>
                  <c:formatCode>General</c:formatCode>
                  <c:ptCount val="3"/>
                  <c:pt idx="0">
                    <c:v>0.106066017177982</c:v>
                  </c:pt>
                  <c:pt idx="1">
                    <c:v>0.188561808316413</c:v>
                  </c:pt>
                  <c:pt idx="2">
                    <c:v>0.162634559672906</c:v>
                  </c:pt>
                </c:numCache>
              </c:numRef>
            </c:plus>
            <c:minus>
              <c:numRef>
                <c:f>'PHBV (3)'!$S$27:$S$29</c:f>
                <c:numCache>
                  <c:formatCode>General</c:formatCode>
                  <c:ptCount val="3"/>
                  <c:pt idx="0">
                    <c:v>0.106066017177982</c:v>
                  </c:pt>
                  <c:pt idx="1">
                    <c:v>0.188561808316413</c:v>
                  </c:pt>
                  <c:pt idx="2">
                    <c:v>0.162634559672906</c:v>
                  </c:pt>
                </c:numCache>
              </c:numRef>
            </c:minus>
          </c:errBars>
          <c:cat>
            <c:numRef>
              <c:f>'PHBV (3)'!$Q$27:$Q$29</c:f>
              <c:numCache>
                <c:formatCode>General</c:formatCode>
                <c:ptCount val="3"/>
                <c:pt idx="0">
                  <c:v>24.0</c:v>
                </c:pt>
                <c:pt idx="1">
                  <c:v>48.0</c:v>
                </c:pt>
                <c:pt idx="2">
                  <c:v>72.0</c:v>
                </c:pt>
              </c:numCache>
            </c:numRef>
          </c:cat>
          <c:val>
            <c:numRef>
              <c:f>'PHBV (3)'!$R$27:$R$29</c:f>
              <c:numCache>
                <c:formatCode>0.00</c:formatCode>
                <c:ptCount val="3"/>
                <c:pt idx="0">
                  <c:v>3.275</c:v>
                </c:pt>
                <c:pt idx="1">
                  <c:v>5.0</c:v>
                </c:pt>
                <c:pt idx="2">
                  <c:v>4.515000000000001</c:v>
                </c:pt>
              </c:numCache>
            </c:numRef>
          </c:val>
        </c:ser>
        <c:ser>
          <c:idx val="2"/>
          <c:order val="2"/>
          <c:tx>
            <c:v>PHA conc.</c:v>
          </c:tx>
          <c:invertIfNegative val="0"/>
          <c:errBars>
            <c:errBarType val="both"/>
            <c:errValType val="cust"/>
            <c:noEndCap val="0"/>
            <c:plus>
              <c:numRef>
                <c:f>'PHBV (3)'!$W$27:$W$29</c:f>
                <c:numCache>
                  <c:formatCode>General</c:formatCode>
                  <c:ptCount val="3"/>
                  <c:pt idx="0">
                    <c:v>0.0834032448409533</c:v>
                  </c:pt>
                  <c:pt idx="1">
                    <c:v>0.145248487511103</c:v>
                  </c:pt>
                  <c:pt idx="2">
                    <c:v>0.00859841845922823</c:v>
                  </c:pt>
                </c:numCache>
              </c:numRef>
            </c:plus>
            <c:minus>
              <c:numRef>
                <c:f>'PHBV (3)'!$W$27:$W$29</c:f>
                <c:numCache>
                  <c:formatCode>General</c:formatCode>
                  <c:ptCount val="3"/>
                  <c:pt idx="0">
                    <c:v>0.0834032448409533</c:v>
                  </c:pt>
                  <c:pt idx="1">
                    <c:v>0.145248487511103</c:v>
                  </c:pt>
                  <c:pt idx="2">
                    <c:v>0.00859841845922823</c:v>
                  </c:pt>
                </c:numCache>
              </c:numRef>
            </c:minus>
          </c:errBars>
          <c:cat>
            <c:numRef>
              <c:f>'PHBV (3)'!$Q$27:$Q$29</c:f>
              <c:numCache>
                <c:formatCode>General</c:formatCode>
                <c:ptCount val="3"/>
                <c:pt idx="0">
                  <c:v>24.0</c:v>
                </c:pt>
                <c:pt idx="1">
                  <c:v>48.0</c:v>
                </c:pt>
                <c:pt idx="2">
                  <c:v>72.0</c:v>
                </c:pt>
              </c:numCache>
            </c:numRef>
          </c:cat>
          <c:val>
            <c:numRef>
              <c:f>'PHBV (3)'!$V$27:$V$29</c:f>
              <c:numCache>
                <c:formatCode>0.00</c:formatCode>
                <c:ptCount val="3"/>
                <c:pt idx="0">
                  <c:v>1.002975</c:v>
                </c:pt>
                <c:pt idx="1">
                  <c:v>2.964420721804512</c:v>
                </c:pt>
                <c:pt idx="2">
                  <c:v>2.3644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38"/>
        <c:overlap val="-100"/>
        <c:axId val="-2057923944"/>
        <c:axId val="-2057918472"/>
      </c:barChart>
      <c:barChart>
        <c:barDir val="col"/>
        <c:grouping val="clustered"/>
        <c:varyColors val="0"/>
        <c:ser>
          <c:idx val="1"/>
          <c:order val="1"/>
          <c:tx>
            <c:v>PHA content</c:v>
          </c:tx>
          <c:invertIfNegative val="0"/>
          <c:errBars>
            <c:errBarType val="both"/>
            <c:errValType val="cust"/>
            <c:noEndCap val="0"/>
            <c:plus>
              <c:numRef>
                <c:f>'PHBV (3)'!$U$27:$U$29</c:f>
                <c:numCache>
                  <c:formatCode>General</c:formatCode>
                  <c:ptCount val="3"/>
                  <c:pt idx="0">
                    <c:v>1.555634918610404</c:v>
                  </c:pt>
                  <c:pt idx="1">
                    <c:v>0.669539739713882</c:v>
                  </c:pt>
                  <c:pt idx="2">
                    <c:v>1.697056274847713</c:v>
                  </c:pt>
                </c:numCache>
              </c:numRef>
            </c:plus>
            <c:minus>
              <c:numRef>
                <c:f>'PHBV (3)'!$U$27:$U$29</c:f>
                <c:numCache>
                  <c:formatCode>General</c:formatCode>
                  <c:ptCount val="3"/>
                  <c:pt idx="0">
                    <c:v>1.555634918610404</c:v>
                  </c:pt>
                  <c:pt idx="1">
                    <c:v>0.669539739713882</c:v>
                  </c:pt>
                  <c:pt idx="2">
                    <c:v>1.697056274847713</c:v>
                  </c:pt>
                </c:numCache>
              </c:numRef>
            </c:minus>
          </c:errBars>
          <c:cat>
            <c:numRef>
              <c:f>'PHBV (3)'!$Q$27:$Q$29</c:f>
              <c:numCache>
                <c:formatCode>General</c:formatCode>
                <c:ptCount val="3"/>
                <c:pt idx="0">
                  <c:v>24.0</c:v>
                </c:pt>
                <c:pt idx="1">
                  <c:v>48.0</c:v>
                </c:pt>
                <c:pt idx="2">
                  <c:v>72.0</c:v>
                </c:pt>
              </c:numCache>
            </c:numRef>
          </c:cat>
          <c:val>
            <c:numRef>
              <c:f>'PHBV (3)'!$T$27:$T$29</c:f>
              <c:numCache>
                <c:formatCode>0.00</c:formatCode>
                <c:ptCount val="3"/>
                <c:pt idx="0" formatCode="General">
                  <c:v>30.6</c:v>
                </c:pt>
                <c:pt idx="1">
                  <c:v>59.27578947368416</c:v>
                </c:pt>
                <c:pt idx="2">
                  <c:v>52.400000000000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0"/>
        <c:overlap val="-100"/>
        <c:axId val="-2057907512"/>
        <c:axId val="-2057913000"/>
      </c:barChart>
      <c:catAx>
        <c:axId val="-20579239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h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2057918472"/>
        <c:crosses val="autoZero"/>
        <c:auto val="1"/>
        <c:lblAlgn val="ctr"/>
        <c:lblOffset val="100"/>
        <c:noMultiLvlLbl val="0"/>
      </c:catAx>
      <c:valAx>
        <c:axId val="-2057918472"/>
        <c:scaling>
          <c:orientation val="minMax"/>
          <c:max val="5.5"/>
          <c:min val="0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DW, PHB conc. (g/L)</a:t>
                </a:r>
              </a:p>
            </c:rich>
          </c:tx>
          <c:layout>
            <c:manualLayout>
              <c:xMode val="edge"/>
              <c:yMode val="edge"/>
              <c:x val="0.0124018321239257"/>
              <c:y val="0.155858486439195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crossAx val="-2057923944"/>
        <c:crosses val="autoZero"/>
        <c:crossBetween val="between"/>
        <c:majorUnit val="1.0"/>
      </c:valAx>
      <c:valAx>
        <c:axId val="-2057913000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HB content (wt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2057907512"/>
        <c:crosses val="max"/>
        <c:crossBetween val="between"/>
      </c:valAx>
      <c:catAx>
        <c:axId val="-205790751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-2057913000"/>
        <c:crosses val="autoZero"/>
        <c:auto val="1"/>
        <c:lblAlgn val="ctr"/>
        <c:lblOffset val="100"/>
        <c:noMultiLvlLbl val="0"/>
      </c:catAx>
      <c:spPr>
        <a:ln>
          <a:solidFill>
            <a:schemeClr val="accent1"/>
          </a:solidFill>
        </a:ln>
      </c:spPr>
    </c:plotArea>
    <c:legend>
      <c:legendPos val="r"/>
      <c:layout>
        <c:manualLayout>
          <c:xMode val="edge"/>
          <c:yMode val="edge"/>
          <c:x val="0.102136534403788"/>
          <c:y val="0.0044375182268883"/>
          <c:w val="0.758837424733673"/>
          <c:h val="0.103003426655001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A</a:t>
            </a:r>
          </a:p>
        </c:rich>
      </c:tx>
      <c:layout>
        <c:manualLayout>
          <c:xMode val="edge"/>
          <c:yMode val="edge"/>
          <c:x val="0.00218130821882559"/>
          <c:y val="0.0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25852503731151"/>
          <c:y val="0.10695610965296"/>
          <c:w val="0.727363748649066"/>
          <c:h val="0.726138086905803"/>
        </c:manualLayout>
      </c:layout>
      <c:barChart>
        <c:barDir val="col"/>
        <c:grouping val="clustered"/>
        <c:varyColors val="0"/>
        <c:ser>
          <c:idx val="0"/>
          <c:order val="0"/>
          <c:tx>
            <c:v>CDW</c:v>
          </c:tx>
          <c:invertIfNegative val="0"/>
          <c:errBars>
            <c:errBarType val="both"/>
            <c:errValType val="cust"/>
            <c:noEndCap val="0"/>
            <c:plus>
              <c:numRef>
                <c:f>VK98A!$S$27:$S$29</c:f>
                <c:numCache>
                  <c:formatCode>General</c:formatCode>
                  <c:ptCount val="3"/>
                  <c:pt idx="0">
                    <c:v>0.0777817459305201</c:v>
                  </c:pt>
                  <c:pt idx="1">
                    <c:v>0.0235702260395518</c:v>
                  </c:pt>
                  <c:pt idx="2">
                    <c:v>0.0989949493661167</c:v>
                  </c:pt>
                </c:numCache>
              </c:numRef>
            </c:plus>
            <c:minus>
              <c:numRef>
                <c:f>VK98A!$S$27:$S$29</c:f>
                <c:numCache>
                  <c:formatCode>General</c:formatCode>
                  <c:ptCount val="3"/>
                  <c:pt idx="0">
                    <c:v>0.0777817459305201</c:v>
                  </c:pt>
                  <c:pt idx="1">
                    <c:v>0.0235702260395518</c:v>
                  </c:pt>
                  <c:pt idx="2">
                    <c:v>0.0989949493661167</c:v>
                  </c:pt>
                </c:numCache>
              </c:numRef>
            </c:minus>
          </c:errBars>
          <c:cat>
            <c:numRef>
              <c:f>VK98A!$Q$27:$Q$29</c:f>
              <c:numCache>
                <c:formatCode>General</c:formatCode>
                <c:ptCount val="3"/>
                <c:pt idx="0">
                  <c:v>24.0</c:v>
                </c:pt>
                <c:pt idx="1">
                  <c:v>48.0</c:v>
                </c:pt>
                <c:pt idx="2">
                  <c:v>72.0</c:v>
                </c:pt>
              </c:numCache>
            </c:numRef>
          </c:cat>
          <c:val>
            <c:numRef>
              <c:f>VK98A!$R$27:$R$29</c:f>
              <c:numCache>
                <c:formatCode>0.00</c:formatCode>
                <c:ptCount val="3"/>
                <c:pt idx="0">
                  <c:v>2.365</c:v>
                </c:pt>
                <c:pt idx="1">
                  <c:v>3.316666666666662</c:v>
                </c:pt>
                <c:pt idx="2">
                  <c:v>2.99</c:v>
                </c:pt>
              </c:numCache>
            </c:numRef>
          </c:val>
        </c:ser>
        <c:ser>
          <c:idx val="2"/>
          <c:order val="2"/>
          <c:tx>
            <c:v>PHA conc.</c:v>
          </c:tx>
          <c:invertIfNegative val="0"/>
          <c:errBars>
            <c:errBarType val="both"/>
            <c:errValType val="cust"/>
            <c:noEndCap val="0"/>
            <c:plus>
              <c:numRef>
                <c:f>VK98A!$W$27:$W$29</c:f>
                <c:numCache>
                  <c:formatCode>General</c:formatCode>
                  <c:ptCount val="3"/>
                  <c:pt idx="0">
                    <c:v>0.00365574205873438</c:v>
                  </c:pt>
                  <c:pt idx="1">
                    <c:v>0.0218236440057495</c:v>
                  </c:pt>
                  <c:pt idx="2">
                    <c:v>0.0298823325729435</c:v>
                  </c:pt>
                </c:numCache>
              </c:numRef>
            </c:plus>
            <c:minus>
              <c:numRef>
                <c:f>VK98A!$W$27:$W$29</c:f>
                <c:numCache>
                  <c:formatCode>General</c:formatCode>
                  <c:ptCount val="3"/>
                  <c:pt idx="0">
                    <c:v>0.00365574205873438</c:v>
                  </c:pt>
                  <c:pt idx="1">
                    <c:v>0.0218236440057495</c:v>
                  </c:pt>
                  <c:pt idx="2">
                    <c:v>0.0298823325729435</c:v>
                  </c:pt>
                </c:numCache>
              </c:numRef>
            </c:minus>
          </c:errBars>
          <c:cat>
            <c:numRef>
              <c:f>VK98A!$Q$27:$Q$29</c:f>
              <c:numCache>
                <c:formatCode>General</c:formatCode>
                <c:ptCount val="3"/>
                <c:pt idx="0">
                  <c:v>24.0</c:v>
                </c:pt>
                <c:pt idx="1">
                  <c:v>48.0</c:v>
                </c:pt>
                <c:pt idx="2">
                  <c:v>72.0</c:v>
                </c:pt>
              </c:numCache>
            </c:numRef>
          </c:cat>
          <c:val>
            <c:numRef>
              <c:f>VK98A!$V$27:$V$29</c:f>
              <c:numCache>
                <c:formatCode>0.00</c:formatCode>
                <c:ptCount val="3"/>
                <c:pt idx="0">
                  <c:v>1.025915</c:v>
                </c:pt>
                <c:pt idx="1">
                  <c:v>2.428090686666667</c:v>
                </c:pt>
                <c:pt idx="2">
                  <c:v>1.732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38"/>
        <c:overlap val="-100"/>
        <c:axId val="-2057870136"/>
        <c:axId val="-2057864664"/>
      </c:barChart>
      <c:barChart>
        <c:barDir val="col"/>
        <c:grouping val="clustered"/>
        <c:varyColors val="0"/>
        <c:ser>
          <c:idx val="1"/>
          <c:order val="1"/>
          <c:tx>
            <c:v>PHA content</c:v>
          </c:tx>
          <c:invertIfNegative val="0"/>
          <c:errBars>
            <c:errBarType val="both"/>
            <c:errValType val="cust"/>
            <c:noEndCap val="0"/>
            <c:plus>
              <c:numRef>
                <c:f>VK98A!$U$27:$U$29</c:f>
                <c:numCache>
                  <c:formatCode>General</c:formatCode>
                  <c:ptCount val="3"/>
                  <c:pt idx="0">
                    <c:v>1.272792206135783</c:v>
                  </c:pt>
                  <c:pt idx="1">
                    <c:v>0.137737329907326</c:v>
                  </c:pt>
                  <c:pt idx="2">
                    <c:v>0.919238815542515</c:v>
                  </c:pt>
                </c:numCache>
              </c:numRef>
            </c:plus>
            <c:minus>
              <c:numRef>
                <c:f>VK98A!$U$27:$U$29</c:f>
                <c:numCache>
                  <c:formatCode>General</c:formatCode>
                  <c:ptCount val="3"/>
                  <c:pt idx="0">
                    <c:v>1.272792206135783</c:v>
                  </c:pt>
                  <c:pt idx="1">
                    <c:v>0.137737329907326</c:v>
                  </c:pt>
                  <c:pt idx="2">
                    <c:v>0.919238815542515</c:v>
                  </c:pt>
                </c:numCache>
              </c:numRef>
            </c:minus>
          </c:errBars>
          <c:cat>
            <c:numRef>
              <c:f>VK98A!$Q$27:$Q$29</c:f>
              <c:numCache>
                <c:formatCode>General</c:formatCode>
                <c:ptCount val="3"/>
                <c:pt idx="0">
                  <c:v>24.0</c:v>
                </c:pt>
                <c:pt idx="1">
                  <c:v>48.0</c:v>
                </c:pt>
                <c:pt idx="2">
                  <c:v>72.0</c:v>
                </c:pt>
              </c:numCache>
            </c:numRef>
          </c:cat>
          <c:val>
            <c:numRef>
              <c:f>VK98A!$T$27:$T$29</c:f>
              <c:numCache>
                <c:formatCode>0.00</c:formatCode>
                <c:ptCount val="3"/>
                <c:pt idx="0" formatCode="General">
                  <c:v>43.4</c:v>
                </c:pt>
                <c:pt idx="1">
                  <c:v>73.20827499999998</c:v>
                </c:pt>
                <c:pt idx="2">
                  <c:v>57.9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0"/>
        <c:overlap val="-100"/>
        <c:axId val="-2057853704"/>
        <c:axId val="-2057859192"/>
      </c:barChart>
      <c:catAx>
        <c:axId val="-20578701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h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2057864664"/>
        <c:crosses val="autoZero"/>
        <c:auto val="1"/>
        <c:lblAlgn val="ctr"/>
        <c:lblOffset val="100"/>
        <c:noMultiLvlLbl val="0"/>
      </c:catAx>
      <c:valAx>
        <c:axId val="-2057864664"/>
        <c:scaling>
          <c:orientation val="minMax"/>
          <c:max val="4.0"/>
          <c:min val="0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DW, PHB conc. (g/L)</a:t>
                </a:r>
              </a:p>
            </c:rich>
          </c:tx>
          <c:layout>
            <c:manualLayout>
              <c:xMode val="edge"/>
              <c:yMode val="edge"/>
              <c:x val="0.0124018321239257"/>
              <c:y val="0.155858486439195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crossAx val="-2057870136"/>
        <c:crosses val="autoZero"/>
        <c:crossBetween val="between"/>
        <c:majorUnit val="1.0"/>
      </c:valAx>
      <c:valAx>
        <c:axId val="-2057859192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HB content (wt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2057853704"/>
        <c:crosses val="max"/>
        <c:crossBetween val="between"/>
      </c:valAx>
      <c:catAx>
        <c:axId val="-205785370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-2057859192"/>
        <c:crosses val="autoZero"/>
        <c:auto val="1"/>
        <c:lblAlgn val="ctr"/>
        <c:lblOffset val="100"/>
        <c:noMultiLvlLbl val="0"/>
      </c:catAx>
      <c:spPr>
        <a:ln>
          <a:solidFill>
            <a:schemeClr val="accent1"/>
          </a:solidFill>
        </a:ln>
      </c:spPr>
    </c:plotArea>
    <c:legend>
      <c:legendPos val="r"/>
      <c:layout>
        <c:manualLayout>
          <c:xMode val="edge"/>
          <c:yMode val="edge"/>
          <c:x val="0.102136534403788"/>
          <c:y val="0.0044375182268883"/>
          <c:w val="0.758837424733673"/>
          <c:h val="0.103003426655001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B</a:t>
            </a:r>
          </a:p>
        </c:rich>
      </c:tx>
      <c:layout>
        <c:manualLayout>
          <c:xMode val="edge"/>
          <c:yMode val="edge"/>
          <c:x val="0.00218130821882559"/>
          <c:y val="0.0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25852503731151"/>
          <c:y val="0.10695610965296"/>
          <c:w val="0.727363748649066"/>
          <c:h val="0.726138086905803"/>
        </c:manualLayout>
      </c:layout>
      <c:barChart>
        <c:barDir val="col"/>
        <c:grouping val="clustered"/>
        <c:varyColors val="0"/>
        <c:ser>
          <c:idx val="0"/>
          <c:order val="0"/>
          <c:tx>
            <c:v>CDW</c:v>
          </c:tx>
          <c:invertIfNegative val="0"/>
          <c:errBars>
            <c:errBarType val="both"/>
            <c:errValType val="cust"/>
            <c:noEndCap val="0"/>
            <c:plus>
              <c:numRef>
                <c:f>VK98B!$S$27:$S$29</c:f>
                <c:numCache>
                  <c:formatCode>General</c:formatCode>
                  <c:ptCount val="3"/>
                  <c:pt idx="0">
                    <c:v>0.0848528137423858</c:v>
                  </c:pt>
                  <c:pt idx="1">
                    <c:v>0.117851130197758</c:v>
                  </c:pt>
                  <c:pt idx="2">
                    <c:v>0.127279220613579</c:v>
                  </c:pt>
                </c:numCache>
              </c:numRef>
            </c:plus>
            <c:minus>
              <c:numRef>
                <c:f>VK98B!$S$27:$S$29</c:f>
                <c:numCache>
                  <c:formatCode>General</c:formatCode>
                  <c:ptCount val="3"/>
                  <c:pt idx="0">
                    <c:v>0.0848528137423858</c:v>
                  </c:pt>
                  <c:pt idx="1">
                    <c:v>0.117851130197758</c:v>
                  </c:pt>
                  <c:pt idx="2">
                    <c:v>0.127279220613579</c:v>
                  </c:pt>
                </c:numCache>
              </c:numRef>
            </c:minus>
          </c:errBars>
          <c:cat>
            <c:numRef>
              <c:f>VK98B!$Q$27:$Q$29</c:f>
              <c:numCache>
                <c:formatCode>General</c:formatCode>
                <c:ptCount val="3"/>
                <c:pt idx="0">
                  <c:v>24.0</c:v>
                </c:pt>
                <c:pt idx="1">
                  <c:v>48.0</c:v>
                </c:pt>
                <c:pt idx="2">
                  <c:v>72.0</c:v>
                </c:pt>
              </c:numCache>
            </c:numRef>
          </c:cat>
          <c:val>
            <c:numRef>
              <c:f>VK98B!$R$27:$R$29</c:f>
              <c:numCache>
                <c:formatCode>0.00</c:formatCode>
                <c:ptCount val="3"/>
                <c:pt idx="0">
                  <c:v>3.54</c:v>
                </c:pt>
                <c:pt idx="1">
                  <c:v>5.416666666666666</c:v>
                </c:pt>
                <c:pt idx="2">
                  <c:v>4.39</c:v>
                </c:pt>
              </c:numCache>
            </c:numRef>
          </c:val>
        </c:ser>
        <c:ser>
          <c:idx val="2"/>
          <c:order val="2"/>
          <c:tx>
            <c:v>PHA conc.</c:v>
          </c:tx>
          <c:invertIfNegative val="0"/>
          <c:errBars>
            <c:errBarType val="both"/>
            <c:errValType val="cust"/>
            <c:noEndCap val="0"/>
            <c:plus>
              <c:numRef>
                <c:f>VK98B!$W$27:$W$29</c:f>
                <c:numCache>
                  <c:formatCode>General</c:formatCode>
                  <c:ptCount val="3"/>
                  <c:pt idx="0">
                    <c:v>0.0100974848353439</c:v>
                  </c:pt>
                  <c:pt idx="1">
                    <c:v>0.0902778303302326</c:v>
                  </c:pt>
                  <c:pt idx="2">
                    <c:v>0.00103237590053237</c:v>
                  </c:pt>
                </c:numCache>
              </c:numRef>
            </c:plus>
            <c:minus>
              <c:numRef>
                <c:f>VK98B!$W$27:$W$29</c:f>
                <c:numCache>
                  <c:formatCode>General</c:formatCode>
                  <c:ptCount val="3"/>
                  <c:pt idx="0">
                    <c:v>0.0100974848353439</c:v>
                  </c:pt>
                  <c:pt idx="1">
                    <c:v>0.0902778303302326</c:v>
                  </c:pt>
                  <c:pt idx="2">
                    <c:v>0.00103237590053237</c:v>
                  </c:pt>
                </c:numCache>
              </c:numRef>
            </c:minus>
          </c:errBars>
          <c:cat>
            <c:numRef>
              <c:f>VK98B!$Q$27:$Q$29</c:f>
              <c:numCache>
                <c:formatCode>General</c:formatCode>
                <c:ptCount val="3"/>
                <c:pt idx="0">
                  <c:v>24.0</c:v>
                </c:pt>
                <c:pt idx="1">
                  <c:v>48.0</c:v>
                </c:pt>
                <c:pt idx="2">
                  <c:v>72.0</c:v>
                </c:pt>
              </c:numCache>
            </c:numRef>
          </c:cat>
          <c:val>
            <c:numRef>
              <c:f>VK98B!$V$27:$V$29</c:f>
              <c:numCache>
                <c:formatCode>0.00</c:formatCode>
                <c:ptCount val="3"/>
                <c:pt idx="0">
                  <c:v>0.93594</c:v>
                </c:pt>
                <c:pt idx="1">
                  <c:v>2.513638566017316</c:v>
                </c:pt>
                <c:pt idx="2">
                  <c:v>1.7837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38"/>
        <c:overlap val="-100"/>
        <c:axId val="-2062611400"/>
        <c:axId val="2134652456"/>
      </c:barChart>
      <c:barChart>
        <c:barDir val="col"/>
        <c:grouping val="clustered"/>
        <c:varyColors val="0"/>
        <c:ser>
          <c:idx val="1"/>
          <c:order val="1"/>
          <c:tx>
            <c:v>PHA content</c:v>
          </c:tx>
          <c:invertIfNegative val="0"/>
          <c:errBars>
            <c:errBarType val="both"/>
            <c:errValType val="cust"/>
            <c:noEndCap val="0"/>
            <c:plus>
              <c:numRef>
                <c:f>VK98B!$U$27:$U$29</c:f>
                <c:numCache>
                  <c:formatCode>General</c:formatCode>
                  <c:ptCount val="3"/>
                  <c:pt idx="0">
                    <c:v>0.919238815542512</c:v>
                  </c:pt>
                  <c:pt idx="1">
                    <c:v>2.676954750690588</c:v>
                  </c:pt>
                  <c:pt idx="2">
                    <c:v>1.202081528017133</c:v>
                  </c:pt>
                </c:numCache>
              </c:numRef>
            </c:plus>
            <c:minus>
              <c:numRef>
                <c:f>VK98B!$U$27:$U$29</c:f>
                <c:numCache>
                  <c:formatCode>General</c:formatCode>
                  <c:ptCount val="3"/>
                  <c:pt idx="0">
                    <c:v>0.919238815542512</c:v>
                  </c:pt>
                  <c:pt idx="1">
                    <c:v>2.676954750690588</c:v>
                  </c:pt>
                  <c:pt idx="2">
                    <c:v>1.202081528017133</c:v>
                  </c:pt>
                </c:numCache>
              </c:numRef>
            </c:minus>
          </c:errBars>
          <c:cat>
            <c:numRef>
              <c:f>VK98B!$Q$27:$Q$29</c:f>
              <c:numCache>
                <c:formatCode>General</c:formatCode>
                <c:ptCount val="3"/>
                <c:pt idx="0">
                  <c:v>24.0</c:v>
                </c:pt>
                <c:pt idx="1">
                  <c:v>48.0</c:v>
                </c:pt>
                <c:pt idx="2">
                  <c:v>72.0</c:v>
                </c:pt>
              </c:numCache>
            </c:numRef>
          </c:cat>
          <c:val>
            <c:numRef>
              <c:f>VK98B!$T$27:$T$29</c:f>
              <c:numCache>
                <c:formatCode>0.00</c:formatCode>
                <c:ptCount val="3"/>
                <c:pt idx="0" formatCode="General">
                  <c:v>26.45</c:v>
                </c:pt>
                <c:pt idx="1">
                  <c:v>46.43475649350645</c:v>
                </c:pt>
                <c:pt idx="2">
                  <c:v>40.6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0"/>
        <c:overlap val="-100"/>
        <c:axId val="-2062926888"/>
        <c:axId val="2134775400"/>
      </c:barChart>
      <c:catAx>
        <c:axId val="-20626114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h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134652456"/>
        <c:crosses val="autoZero"/>
        <c:auto val="1"/>
        <c:lblAlgn val="ctr"/>
        <c:lblOffset val="100"/>
        <c:noMultiLvlLbl val="0"/>
      </c:catAx>
      <c:valAx>
        <c:axId val="2134652456"/>
        <c:scaling>
          <c:orientation val="minMax"/>
          <c:max val="5.8"/>
          <c:min val="0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DW, PHB conc. (g/L)</a:t>
                </a:r>
              </a:p>
            </c:rich>
          </c:tx>
          <c:layout>
            <c:manualLayout>
              <c:xMode val="edge"/>
              <c:yMode val="edge"/>
              <c:x val="0.0124018321239257"/>
              <c:y val="0.155858486439195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crossAx val="-2062611400"/>
        <c:crosses val="autoZero"/>
        <c:crossBetween val="between"/>
        <c:majorUnit val="1.0"/>
      </c:valAx>
      <c:valAx>
        <c:axId val="2134775400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HB content (wt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2062926888"/>
        <c:crosses val="max"/>
        <c:crossBetween val="between"/>
      </c:valAx>
      <c:catAx>
        <c:axId val="-206292688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134775400"/>
        <c:crosses val="autoZero"/>
        <c:auto val="1"/>
        <c:lblAlgn val="ctr"/>
        <c:lblOffset val="100"/>
        <c:noMultiLvlLbl val="0"/>
      </c:catAx>
      <c:spPr>
        <a:ln>
          <a:solidFill>
            <a:schemeClr val="accent1"/>
          </a:solidFill>
        </a:ln>
      </c:spPr>
    </c:plotArea>
    <c:legend>
      <c:legendPos val="r"/>
      <c:layout>
        <c:manualLayout>
          <c:xMode val="edge"/>
          <c:yMode val="edge"/>
          <c:x val="0.102136534403788"/>
          <c:y val="0.0044375182268883"/>
          <c:w val="0.758837424733673"/>
          <c:h val="0.103003426655001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B</a:t>
            </a:r>
            <a:endParaRPr lang="vi-VN"/>
          </a:p>
        </c:rich>
      </c:tx>
      <c:layout>
        <c:manualLayout>
          <c:xMode val="edge"/>
          <c:yMode val="edge"/>
          <c:x val="0.0173632299868766"/>
          <c:y val="0.0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30058029855643"/>
          <c:y val="0.114491295364188"/>
          <c:w val="0.822490567585302"/>
          <c:h val="0.72922726092611"/>
        </c:manualLayout>
      </c:layout>
      <c:scatterChart>
        <c:scatterStyle val="lineMarker"/>
        <c:varyColors val="0"/>
        <c:ser>
          <c:idx val="0"/>
          <c:order val="0"/>
          <c:tx>
            <c:v>Control</c:v>
          </c:tx>
          <c:spPr>
            <a:ln w="15875">
              <a:solidFill>
                <a:schemeClr val="tx1"/>
              </a:solidFill>
            </a:ln>
          </c:spPr>
          <c:marker>
            <c:symbol val="circle"/>
            <c:size val="5"/>
            <c:spPr>
              <a:noFill/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aOH-30'!$I$8:$I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1.142126540395442</c:v>
                  </c:pt>
                  <c:pt idx="2">
                    <c:v>1.739812806872758</c:v>
                  </c:pt>
                  <c:pt idx="3">
                    <c:v>1.191379083512712</c:v>
                  </c:pt>
                  <c:pt idx="4">
                    <c:v>0.255580764284304</c:v>
                  </c:pt>
                  <c:pt idx="5">
                    <c:v>2.006042769668877</c:v>
                  </c:pt>
                </c:numCache>
              </c:numRef>
            </c:plus>
            <c:minus>
              <c:numRef>
                <c:f>'NaOH-30'!$I$8:$I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1.142126540395442</c:v>
                  </c:pt>
                  <c:pt idx="2">
                    <c:v>1.739812806872758</c:v>
                  </c:pt>
                  <c:pt idx="3">
                    <c:v>1.191379083512712</c:v>
                  </c:pt>
                  <c:pt idx="4">
                    <c:v>0.255580764284304</c:v>
                  </c:pt>
                  <c:pt idx="5">
                    <c:v>2.006042769668877</c:v>
                  </c:pt>
                </c:numCache>
              </c:numRef>
            </c:minus>
          </c:errBars>
          <c:xVal>
            <c:numRef>
              <c:f>'NaOH-50'!$B$8:$B$13</c:f>
              <c:numCache>
                <c:formatCode>General</c:formatCode>
                <c:ptCount val="6"/>
                <c:pt idx="0">
                  <c:v>0.0</c:v>
                </c:pt>
                <c:pt idx="1">
                  <c:v>5.0</c:v>
                </c:pt>
                <c:pt idx="2">
                  <c:v>8.0</c:v>
                </c:pt>
                <c:pt idx="3">
                  <c:v>15.0</c:v>
                </c:pt>
                <c:pt idx="4">
                  <c:v>30.0</c:v>
                </c:pt>
                <c:pt idx="5">
                  <c:v>40.0</c:v>
                </c:pt>
              </c:numCache>
            </c:numRef>
          </c:xVal>
          <c:yVal>
            <c:numRef>
              <c:f>'NaOH-50'!$C$8:$C$13</c:f>
              <c:numCache>
                <c:formatCode>General</c:formatCode>
                <c:ptCount val="6"/>
                <c:pt idx="0">
                  <c:v>0.0</c:v>
                </c:pt>
                <c:pt idx="1">
                  <c:v>8.101040525739321</c:v>
                </c:pt>
                <c:pt idx="2">
                  <c:v>17.69595427163198</c:v>
                </c:pt>
                <c:pt idx="3">
                  <c:v>27.61517661555312</c:v>
                </c:pt>
                <c:pt idx="4">
                  <c:v>34.19461938663746</c:v>
                </c:pt>
                <c:pt idx="5">
                  <c:v>34.1800725629792</c:v>
                </c:pt>
              </c:numCache>
            </c:numRef>
          </c:yVal>
          <c:smooth val="0"/>
        </c:ser>
        <c:ser>
          <c:idx val="1"/>
          <c:order val="1"/>
          <c:tx>
            <c:v>1 h</c:v>
          </c:tx>
          <c:spPr>
            <a:ln w="15875">
              <a:solidFill>
                <a:sysClr val="windowText" lastClr="000000"/>
              </a:solidFill>
            </a:ln>
          </c:spPr>
          <c:marker>
            <c:symbol val="square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aOH-30'!$J$8:$J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0.967311253600221</c:v>
                  </c:pt>
                  <c:pt idx="2">
                    <c:v>1.473514928269784</c:v>
                  </c:pt>
                  <c:pt idx="3">
                    <c:v>1.009025142158726</c:v>
                  </c:pt>
                  <c:pt idx="4">
                    <c:v>0.216461259546911</c:v>
                  </c:pt>
                  <c:pt idx="5">
                    <c:v>1.698995406964469</c:v>
                  </c:pt>
                </c:numCache>
              </c:numRef>
            </c:plus>
            <c:minus>
              <c:numRef>
                <c:f>'NaOH-30'!$J$8:$J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0.967311253600221</c:v>
                  </c:pt>
                  <c:pt idx="2">
                    <c:v>1.473514928269784</c:v>
                  </c:pt>
                  <c:pt idx="3">
                    <c:v>1.009025142158726</c:v>
                  </c:pt>
                  <c:pt idx="4">
                    <c:v>0.216461259546911</c:v>
                  </c:pt>
                  <c:pt idx="5">
                    <c:v>1.698995406964469</c:v>
                  </c:pt>
                </c:numCache>
              </c:numRef>
            </c:minus>
          </c:errBars>
          <c:xVal>
            <c:numRef>
              <c:f>'NaOH-50'!$B$8:$B$13</c:f>
              <c:numCache>
                <c:formatCode>General</c:formatCode>
                <c:ptCount val="6"/>
                <c:pt idx="0">
                  <c:v>0.0</c:v>
                </c:pt>
                <c:pt idx="1">
                  <c:v>5.0</c:v>
                </c:pt>
                <c:pt idx="2">
                  <c:v>8.0</c:v>
                </c:pt>
                <c:pt idx="3">
                  <c:v>15.0</c:v>
                </c:pt>
                <c:pt idx="4">
                  <c:v>30.0</c:v>
                </c:pt>
                <c:pt idx="5">
                  <c:v>40.0</c:v>
                </c:pt>
              </c:numCache>
            </c:numRef>
          </c:xVal>
          <c:yVal>
            <c:numRef>
              <c:f>'NaOH-50'!$D$8:$D$13</c:f>
              <c:numCache>
                <c:formatCode>General</c:formatCode>
                <c:ptCount val="6"/>
                <c:pt idx="0">
                  <c:v>0.0</c:v>
                </c:pt>
                <c:pt idx="1">
                  <c:v>36.6125812706741</c:v>
                </c:pt>
                <c:pt idx="2">
                  <c:v>50.35588000456224</c:v>
                </c:pt>
                <c:pt idx="3">
                  <c:v>59.15735143150447</c:v>
                </c:pt>
                <c:pt idx="4">
                  <c:v>65.6898597011521</c:v>
                </c:pt>
                <c:pt idx="5">
                  <c:v>68.2608646059084</c:v>
                </c:pt>
              </c:numCache>
            </c:numRef>
          </c:yVal>
          <c:smooth val="0"/>
        </c:ser>
        <c:ser>
          <c:idx val="2"/>
          <c:order val="2"/>
          <c:tx>
            <c:v>2.5 h</c:v>
          </c:tx>
          <c:spPr>
            <a:ln w="15875">
              <a:solidFill>
                <a:sysClr val="windowText" lastClr="000000"/>
              </a:solidFill>
            </a:ln>
          </c:spPr>
          <c:marker>
            <c:symbol val="triangle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aOH-30'!$K$8:$K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1.306403559860393</c:v>
                  </c:pt>
                  <c:pt idx="2">
                    <c:v>3.22795831052872</c:v>
                  </c:pt>
                  <c:pt idx="3">
                    <c:v>4.062957349598007</c:v>
                  </c:pt>
                  <c:pt idx="4">
                    <c:v>0.0549619620653141</c:v>
                  </c:pt>
                  <c:pt idx="5">
                    <c:v>0.88361923628087</c:v>
                  </c:pt>
                </c:numCache>
              </c:numRef>
            </c:plus>
            <c:minus>
              <c:numRef>
                <c:f>'NaOH-30'!$K$8:$K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1.306403559860393</c:v>
                  </c:pt>
                  <c:pt idx="2">
                    <c:v>3.22795831052872</c:v>
                  </c:pt>
                  <c:pt idx="3">
                    <c:v>4.062957349598007</c:v>
                  </c:pt>
                  <c:pt idx="4">
                    <c:v>0.0549619620653141</c:v>
                  </c:pt>
                  <c:pt idx="5">
                    <c:v>0.88361923628087</c:v>
                  </c:pt>
                </c:numCache>
              </c:numRef>
            </c:minus>
          </c:errBars>
          <c:xVal>
            <c:numRef>
              <c:f>'NaOH-50'!$B$8:$B$13</c:f>
              <c:numCache>
                <c:formatCode>General</c:formatCode>
                <c:ptCount val="6"/>
                <c:pt idx="0">
                  <c:v>0.0</c:v>
                </c:pt>
                <c:pt idx="1">
                  <c:v>5.0</c:v>
                </c:pt>
                <c:pt idx="2">
                  <c:v>8.0</c:v>
                </c:pt>
                <c:pt idx="3">
                  <c:v>15.0</c:v>
                </c:pt>
                <c:pt idx="4">
                  <c:v>30.0</c:v>
                </c:pt>
                <c:pt idx="5">
                  <c:v>40.0</c:v>
                </c:pt>
              </c:numCache>
            </c:numRef>
          </c:xVal>
          <c:yVal>
            <c:numRef>
              <c:f>'NaOH-50'!$E$8:$E$13</c:f>
              <c:numCache>
                <c:formatCode>General</c:formatCode>
                <c:ptCount val="6"/>
                <c:pt idx="0">
                  <c:v>0.0</c:v>
                </c:pt>
                <c:pt idx="1">
                  <c:v>50.53506213387571</c:v>
                </c:pt>
                <c:pt idx="2">
                  <c:v>59.33184636878334</c:v>
                </c:pt>
                <c:pt idx="3">
                  <c:v>66.64575112135081</c:v>
                </c:pt>
                <c:pt idx="4">
                  <c:v>71.31253216990608</c:v>
                </c:pt>
                <c:pt idx="5">
                  <c:v>74.28564425598665</c:v>
                </c:pt>
              </c:numCache>
            </c:numRef>
          </c:yVal>
          <c:smooth val="0"/>
        </c:ser>
        <c:ser>
          <c:idx val="3"/>
          <c:order val="3"/>
          <c:tx>
            <c:v>5 h</c:v>
          </c:tx>
          <c:spPr>
            <a:ln w="15875">
              <a:solidFill>
                <a:sysClr val="windowText" lastClr="000000"/>
              </a:solidFill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aOH-30'!$L$8:$L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0.099785406310225</c:v>
                  </c:pt>
                  <c:pt idx="2">
                    <c:v>1.385256228777177</c:v>
                  </c:pt>
                  <c:pt idx="3">
                    <c:v>2.070058036788618</c:v>
                  </c:pt>
                  <c:pt idx="4">
                    <c:v>2.115059298457783</c:v>
                  </c:pt>
                  <c:pt idx="5">
                    <c:v>0.418707391184063</c:v>
                  </c:pt>
                </c:numCache>
              </c:numRef>
            </c:plus>
            <c:minus>
              <c:numRef>
                <c:f>'NaOH-30'!$L$8:$L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0.099785406310225</c:v>
                  </c:pt>
                  <c:pt idx="2">
                    <c:v>1.385256228777177</c:v>
                  </c:pt>
                  <c:pt idx="3">
                    <c:v>2.070058036788618</c:v>
                  </c:pt>
                  <c:pt idx="4">
                    <c:v>2.115059298457783</c:v>
                  </c:pt>
                  <c:pt idx="5">
                    <c:v>0.418707391184063</c:v>
                  </c:pt>
                </c:numCache>
              </c:numRef>
            </c:minus>
          </c:errBars>
          <c:xVal>
            <c:numRef>
              <c:f>'NaOH-50'!$B$8:$B$13</c:f>
              <c:numCache>
                <c:formatCode>General</c:formatCode>
                <c:ptCount val="6"/>
                <c:pt idx="0">
                  <c:v>0.0</c:v>
                </c:pt>
                <c:pt idx="1">
                  <c:v>5.0</c:v>
                </c:pt>
                <c:pt idx="2">
                  <c:v>8.0</c:v>
                </c:pt>
                <c:pt idx="3">
                  <c:v>15.0</c:v>
                </c:pt>
                <c:pt idx="4">
                  <c:v>30.0</c:v>
                </c:pt>
                <c:pt idx="5">
                  <c:v>40.0</c:v>
                </c:pt>
              </c:numCache>
            </c:numRef>
          </c:xVal>
          <c:yVal>
            <c:numRef>
              <c:f>'NaOH-50'!$F$8:$F$13</c:f>
              <c:numCache>
                <c:formatCode>General</c:formatCode>
                <c:ptCount val="6"/>
                <c:pt idx="0">
                  <c:v>0.0</c:v>
                </c:pt>
                <c:pt idx="1">
                  <c:v>44.65228426395937</c:v>
                </c:pt>
                <c:pt idx="2">
                  <c:v>57.9137055837562</c:v>
                </c:pt>
                <c:pt idx="3">
                  <c:v>69.36271342870327</c:v>
                </c:pt>
                <c:pt idx="4">
                  <c:v>71.8534840793724</c:v>
                </c:pt>
                <c:pt idx="5">
                  <c:v>74.39963082602648</c:v>
                </c:pt>
              </c:numCache>
            </c:numRef>
          </c:yVal>
          <c:smooth val="0"/>
        </c:ser>
        <c:ser>
          <c:idx val="4"/>
          <c:order val="4"/>
          <c:tx>
            <c:v>7.5 h</c:v>
          </c:tx>
          <c:spPr>
            <a:ln w="15875">
              <a:solidFill>
                <a:sysClr val="windowText" lastClr="000000"/>
              </a:solidFill>
            </a:ln>
          </c:spPr>
          <c:marker>
            <c:symbol val="star"/>
            <c:size val="5"/>
            <c:spPr>
              <a:noFill/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aOH-30'!$M$8:$M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0.715434591244154</c:v>
                  </c:pt>
                  <c:pt idx="2">
                    <c:v>0.357717295621674</c:v>
                  </c:pt>
                  <c:pt idx="3">
                    <c:v>0.757073641528085</c:v>
                  </c:pt>
                  <c:pt idx="4">
                    <c:v>0.855493214926579</c:v>
                  </c:pt>
                  <c:pt idx="5">
                    <c:v>2.386674654915116</c:v>
                  </c:pt>
                </c:numCache>
              </c:numRef>
            </c:plus>
            <c:minus>
              <c:numRef>
                <c:f>'NaOH-30'!$M$8:$M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0.715434591244154</c:v>
                  </c:pt>
                  <c:pt idx="2">
                    <c:v>0.357717295621674</c:v>
                  </c:pt>
                  <c:pt idx="3">
                    <c:v>0.757073641528085</c:v>
                  </c:pt>
                  <c:pt idx="4">
                    <c:v>0.855493214926579</c:v>
                  </c:pt>
                  <c:pt idx="5">
                    <c:v>2.386674654915116</c:v>
                  </c:pt>
                </c:numCache>
              </c:numRef>
            </c:minus>
          </c:errBars>
          <c:xVal>
            <c:numRef>
              <c:f>'NaOH-50'!$B$8:$B$13</c:f>
              <c:numCache>
                <c:formatCode>General</c:formatCode>
                <c:ptCount val="6"/>
                <c:pt idx="0">
                  <c:v>0.0</c:v>
                </c:pt>
                <c:pt idx="1">
                  <c:v>5.0</c:v>
                </c:pt>
                <c:pt idx="2">
                  <c:v>8.0</c:v>
                </c:pt>
                <c:pt idx="3">
                  <c:v>15.0</c:v>
                </c:pt>
                <c:pt idx="4">
                  <c:v>30.0</c:v>
                </c:pt>
                <c:pt idx="5">
                  <c:v>40.0</c:v>
                </c:pt>
              </c:numCache>
            </c:numRef>
          </c:xVal>
          <c:yVal>
            <c:numRef>
              <c:f>'NaOH-50'!$G$8:$G$13</c:f>
              <c:numCache>
                <c:formatCode>General</c:formatCode>
                <c:ptCount val="6"/>
                <c:pt idx="0">
                  <c:v>0.0</c:v>
                </c:pt>
                <c:pt idx="1">
                  <c:v>44.06644034917555</c:v>
                </c:pt>
                <c:pt idx="2">
                  <c:v>54.84811744996023</c:v>
                </c:pt>
                <c:pt idx="3">
                  <c:v>65.12719336919143</c:v>
                </c:pt>
                <c:pt idx="4">
                  <c:v>63.66347764747376</c:v>
                </c:pt>
                <c:pt idx="5">
                  <c:v>65.90313905299355</c:v>
                </c:pt>
              </c:numCache>
            </c:numRef>
          </c:yVal>
          <c:smooth val="0"/>
        </c:ser>
        <c:ser>
          <c:idx val="5"/>
          <c:order val="5"/>
          <c:tx>
            <c:v>10 h</c:v>
          </c:tx>
          <c:spPr>
            <a:ln w="15875">
              <a:solidFill>
                <a:sysClr val="windowText" lastClr="000000"/>
              </a:solidFill>
            </a:ln>
          </c:spPr>
          <c:marker>
            <c:symbol val="diamond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aOH-30'!$N$8:$N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0.0971968084105345</c:v>
                  </c:pt>
                  <c:pt idx="2">
                    <c:v>0.753275265180549</c:v>
                  </c:pt>
                  <c:pt idx="3">
                    <c:v>1.12337080489879</c:v>
                  </c:pt>
                  <c:pt idx="4">
                    <c:v>1.117763296720706</c:v>
                  </c:pt>
                  <c:pt idx="5">
                    <c:v>1.560756442745758</c:v>
                  </c:pt>
                </c:numCache>
              </c:numRef>
            </c:plus>
            <c:minus>
              <c:numRef>
                <c:f>'NaOH-30'!$N$8:$N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0.0971968084105345</c:v>
                  </c:pt>
                  <c:pt idx="2">
                    <c:v>0.753275265180549</c:v>
                  </c:pt>
                  <c:pt idx="3">
                    <c:v>1.12337080489879</c:v>
                  </c:pt>
                  <c:pt idx="4">
                    <c:v>1.117763296720706</c:v>
                  </c:pt>
                  <c:pt idx="5">
                    <c:v>1.560756442745758</c:v>
                  </c:pt>
                </c:numCache>
              </c:numRef>
            </c:minus>
          </c:errBars>
          <c:xVal>
            <c:numRef>
              <c:f>'NaOH-50'!$B$8:$B$13</c:f>
              <c:numCache>
                <c:formatCode>General</c:formatCode>
                <c:ptCount val="6"/>
                <c:pt idx="0">
                  <c:v>0.0</c:v>
                </c:pt>
                <c:pt idx="1">
                  <c:v>5.0</c:v>
                </c:pt>
                <c:pt idx="2">
                  <c:v>8.0</c:v>
                </c:pt>
                <c:pt idx="3">
                  <c:v>15.0</c:v>
                </c:pt>
                <c:pt idx="4">
                  <c:v>30.0</c:v>
                </c:pt>
                <c:pt idx="5">
                  <c:v>40.0</c:v>
                </c:pt>
              </c:numCache>
            </c:numRef>
          </c:xVal>
          <c:yVal>
            <c:numRef>
              <c:f>'NaOH-50'!$H$8:$H$13</c:f>
              <c:numCache>
                <c:formatCode>General</c:formatCode>
                <c:ptCount val="6"/>
                <c:pt idx="0">
                  <c:v>0.0</c:v>
                </c:pt>
                <c:pt idx="1">
                  <c:v>46.05199765619895</c:v>
                </c:pt>
                <c:pt idx="2">
                  <c:v>54.2694068881702</c:v>
                </c:pt>
                <c:pt idx="3">
                  <c:v>59.86957182230517</c:v>
                </c:pt>
                <c:pt idx="4">
                  <c:v>61.18578962217062</c:v>
                </c:pt>
                <c:pt idx="5">
                  <c:v>63.817313743787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58351512"/>
        <c:axId val="-2058345912"/>
      </c:scatterChart>
      <c:valAx>
        <c:axId val="-2058351512"/>
        <c:scaling>
          <c:orientation val="minMax"/>
          <c:max val="42.0"/>
          <c:min val="0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h)</a:t>
                </a:r>
                <a:endParaRPr lang="vi-VN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2058345912"/>
        <c:crosses val="autoZero"/>
        <c:crossBetween val="midCat"/>
        <c:majorUnit val="10.0"/>
      </c:valAx>
      <c:valAx>
        <c:axId val="-2058345912"/>
        <c:scaling>
          <c:orientation val="minMax"/>
          <c:max val="80.0"/>
          <c:min val="0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Yield of</a:t>
                </a:r>
                <a:r>
                  <a:rPr lang="en-US" baseline="0"/>
                  <a:t> t</a:t>
                </a:r>
                <a:r>
                  <a:rPr lang="en-US"/>
                  <a:t>otal reducing sugars (%)</a:t>
                </a:r>
                <a:endParaRPr lang="vi-VN"/>
              </a:p>
            </c:rich>
          </c:tx>
          <c:layout>
            <c:manualLayout>
              <c:xMode val="edge"/>
              <c:yMode val="edge"/>
              <c:x val="0.00241235105208848"/>
              <c:y val="0.12319066497418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-2058351512"/>
        <c:crosses val="autoZero"/>
        <c:crossBetween val="midCat"/>
        <c:majorUnit val="20.0"/>
      </c:valAx>
      <c:spPr>
        <a:ln>
          <a:solidFill>
            <a:schemeClr val="accent1"/>
          </a:solidFill>
        </a:ln>
      </c:spPr>
    </c:plotArea>
    <c:legend>
      <c:legendPos val="t"/>
      <c:layout>
        <c:manualLayout>
          <c:xMode val="edge"/>
          <c:yMode val="edge"/>
          <c:x val="0.110145792322835"/>
          <c:y val="0.00290047998143878"/>
          <c:w val="0.879361056430446"/>
          <c:h val="0.0938232440277141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C</a:t>
            </a:r>
            <a:endParaRPr lang="vi-VN"/>
          </a:p>
        </c:rich>
      </c:tx>
      <c:layout>
        <c:manualLayout>
          <c:xMode val="edge"/>
          <c:yMode val="edge"/>
          <c:x val="0.0173632299868766"/>
          <c:y val="0.0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39344607926176"/>
          <c:y val="0.133484642009813"/>
          <c:w val="0.81320411871593"/>
          <c:h val="0.710233914280484"/>
        </c:manualLayout>
      </c:layout>
      <c:scatterChart>
        <c:scatterStyle val="lineMarker"/>
        <c:varyColors val="0"/>
        <c:ser>
          <c:idx val="0"/>
          <c:order val="0"/>
          <c:tx>
            <c:v>Control</c:v>
          </c:tx>
          <c:spPr>
            <a:ln w="15875">
              <a:solidFill>
                <a:schemeClr val="tx1"/>
              </a:solidFill>
            </a:ln>
          </c:spPr>
          <c:marker>
            <c:symbol val="circle"/>
            <c:size val="5"/>
            <c:spPr>
              <a:noFill/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aOH-30'!$I$8:$I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1.142126540395442</c:v>
                  </c:pt>
                  <c:pt idx="2">
                    <c:v>1.739812806872758</c:v>
                  </c:pt>
                  <c:pt idx="3">
                    <c:v>1.191379083512712</c:v>
                  </c:pt>
                  <c:pt idx="4">
                    <c:v>0.255580764284304</c:v>
                  </c:pt>
                  <c:pt idx="5">
                    <c:v>2.006042769668877</c:v>
                  </c:pt>
                </c:numCache>
              </c:numRef>
            </c:plus>
            <c:minus>
              <c:numRef>
                <c:f>'NaOH-30'!$I$8:$I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1.142126540395442</c:v>
                  </c:pt>
                  <c:pt idx="2">
                    <c:v>1.739812806872758</c:v>
                  </c:pt>
                  <c:pt idx="3">
                    <c:v>1.191379083512712</c:v>
                  </c:pt>
                  <c:pt idx="4">
                    <c:v>0.255580764284304</c:v>
                  </c:pt>
                  <c:pt idx="5">
                    <c:v>2.006042769668877</c:v>
                  </c:pt>
                </c:numCache>
              </c:numRef>
            </c:minus>
          </c:errBars>
          <c:xVal>
            <c:numRef>
              <c:f>'NaOH-80'!$B$8:$B$13</c:f>
              <c:numCache>
                <c:formatCode>General</c:formatCode>
                <c:ptCount val="6"/>
                <c:pt idx="0">
                  <c:v>0.0</c:v>
                </c:pt>
                <c:pt idx="1">
                  <c:v>5.0</c:v>
                </c:pt>
                <c:pt idx="2">
                  <c:v>8.0</c:v>
                </c:pt>
                <c:pt idx="3">
                  <c:v>15.0</c:v>
                </c:pt>
                <c:pt idx="4">
                  <c:v>30.0</c:v>
                </c:pt>
                <c:pt idx="5">
                  <c:v>40.0</c:v>
                </c:pt>
              </c:numCache>
            </c:numRef>
          </c:xVal>
          <c:yVal>
            <c:numRef>
              <c:f>'NaOH-80'!$C$8:$C$13</c:f>
              <c:numCache>
                <c:formatCode>General</c:formatCode>
                <c:ptCount val="6"/>
                <c:pt idx="0">
                  <c:v>0.0</c:v>
                </c:pt>
                <c:pt idx="1">
                  <c:v>8.101040525739321</c:v>
                </c:pt>
                <c:pt idx="2">
                  <c:v>17.69595427163198</c:v>
                </c:pt>
                <c:pt idx="3">
                  <c:v>27.61517661555312</c:v>
                </c:pt>
                <c:pt idx="4">
                  <c:v>34.19461938663746</c:v>
                </c:pt>
                <c:pt idx="5">
                  <c:v>34.1800725629792</c:v>
                </c:pt>
              </c:numCache>
            </c:numRef>
          </c:yVal>
          <c:smooth val="0"/>
        </c:ser>
        <c:ser>
          <c:idx val="1"/>
          <c:order val="1"/>
          <c:tx>
            <c:v>1 h</c:v>
          </c:tx>
          <c:spPr>
            <a:ln w="15875">
              <a:solidFill>
                <a:sysClr val="windowText" lastClr="000000"/>
              </a:solidFill>
            </a:ln>
          </c:spPr>
          <c:marker>
            <c:symbol val="square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aOH-30'!$J$8:$J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0.967311253600221</c:v>
                  </c:pt>
                  <c:pt idx="2">
                    <c:v>1.473514928269784</c:v>
                  </c:pt>
                  <c:pt idx="3">
                    <c:v>1.009025142158726</c:v>
                  </c:pt>
                  <c:pt idx="4">
                    <c:v>0.216461259546911</c:v>
                  </c:pt>
                  <c:pt idx="5">
                    <c:v>1.698995406964469</c:v>
                  </c:pt>
                </c:numCache>
              </c:numRef>
            </c:plus>
            <c:minus>
              <c:numRef>
                <c:f>'NaOH-30'!$J$8:$J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0.967311253600221</c:v>
                  </c:pt>
                  <c:pt idx="2">
                    <c:v>1.473514928269784</c:v>
                  </c:pt>
                  <c:pt idx="3">
                    <c:v>1.009025142158726</c:v>
                  </c:pt>
                  <c:pt idx="4">
                    <c:v>0.216461259546911</c:v>
                  </c:pt>
                  <c:pt idx="5">
                    <c:v>1.698995406964469</c:v>
                  </c:pt>
                </c:numCache>
              </c:numRef>
            </c:minus>
          </c:errBars>
          <c:xVal>
            <c:numRef>
              <c:f>'NaOH-80'!$B$8:$B$13</c:f>
              <c:numCache>
                <c:formatCode>General</c:formatCode>
                <c:ptCount val="6"/>
                <c:pt idx="0">
                  <c:v>0.0</c:v>
                </c:pt>
                <c:pt idx="1">
                  <c:v>5.0</c:v>
                </c:pt>
                <c:pt idx="2">
                  <c:v>8.0</c:v>
                </c:pt>
                <c:pt idx="3">
                  <c:v>15.0</c:v>
                </c:pt>
                <c:pt idx="4">
                  <c:v>30.0</c:v>
                </c:pt>
                <c:pt idx="5">
                  <c:v>40.0</c:v>
                </c:pt>
              </c:numCache>
            </c:numRef>
          </c:xVal>
          <c:yVal>
            <c:numRef>
              <c:f>'NaOH-80'!$D$8:$D$13</c:f>
              <c:numCache>
                <c:formatCode>General</c:formatCode>
                <c:ptCount val="6"/>
                <c:pt idx="0">
                  <c:v>0.0</c:v>
                </c:pt>
                <c:pt idx="1">
                  <c:v>41.54907710884935</c:v>
                </c:pt>
                <c:pt idx="2">
                  <c:v>54.38006727617739</c:v>
                </c:pt>
                <c:pt idx="3">
                  <c:v>71.56244609280638</c:v>
                </c:pt>
                <c:pt idx="4">
                  <c:v>73.2961014317751</c:v>
                </c:pt>
                <c:pt idx="5">
                  <c:v>73.03087804036568</c:v>
                </c:pt>
              </c:numCache>
            </c:numRef>
          </c:yVal>
          <c:smooth val="0"/>
        </c:ser>
        <c:ser>
          <c:idx val="2"/>
          <c:order val="2"/>
          <c:tx>
            <c:v>2 h</c:v>
          </c:tx>
          <c:spPr>
            <a:ln w="15875">
              <a:solidFill>
                <a:sysClr val="windowText" lastClr="000000"/>
              </a:solidFill>
            </a:ln>
          </c:spPr>
          <c:marker>
            <c:symbol val="triangle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aOH-30'!$K$8:$K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1.306403559860393</c:v>
                  </c:pt>
                  <c:pt idx="2">
                    <c:v>3.22795831052872</c:v>
                  </c:pt>
                  <c:pt idx="3">
                    <c:v>4.062957349598007</c:v>
                  </c:pt>
                  <c:pt idx="4">
                    <c:v>0.0549619620653141</c:v>
                  </c:pt>
                  <c:pt idx="5">
                    <c:v>0.88361923628087</c:v>
                  </c:pt>
                </c:numCache>
              </c:numRef>
            </c:plus>
            <c:minus>
              <c:numRef>
                <c:f>'NaOH-30'!$K$8:$K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1.306403559860393</c:v>
                  </c:pt>
                  <c:pt idx="2">
                    <c:v>3.22795831052872</c:v>
                  </c:pt>
                  <c:pt idx="3">
                    <c:v>4.062957349598007</c:v>
                  </c:pt>
                  <c:pt idx="4">
                    <c:v>0.0549619620653141</c:v>
                  </c:pt>
                  <c:pt idx="5">
                    <c:v>0.88361923628087</c:v>
                  </c:pt>
                </c:numCache>
              </c:numRef>
            </c:minus>
          </c:errBars>
          <c:xVal>
            <c:numRef>
              <c:f>'NaOH-80'!$B$8:$B$13</c:f>
              <c:numCache>
                <c:formatCode>General</c:formatCode>
                <c:ptCount val="6"/>
                <c:pt idx="0">
                  <c:v>0.0</c:v>
                </c:pt>
                <c:pt idx="1">
                  <c:v>5.0</c:v>
                </c:pt>
                <c:pt idx="2">
                  <c:v>8.0</c:v>
                </c:pt>
                <c:pt idx="3">
                  <c:v>15.0</c:v>
                </c:pt>
                <c:pt idx="4">
                  <c:v>30.0</c:v>
                </c:pt>
                <c:pt idx="5">
                  <c:v>40.0</c:v>
                </c:pt>
              </c:numCache>
            </c:numRef>
          </c:xVal>
          <c:yVal>
            <c:numRef>
              <c:f>'NaOH-80'!$E$8:$E$13</c:f>
              <c:numCache>
                <c:formatCode>General</c:formatCode>
                <c:ptCount val="6"/>
                <c:pt idx="0">
                  <c:v>0.0</c:v>
                </c:pt>
                <c:pt idx="1">
                  <c:v>51.63190132395973</c:v>
                </c:pt>
                <c:pt idx="2">
                  <c:v>60.2460586415205</c:v>
                </c:pt>
                <c:pt idx="3">
                  <c:v>66.53328842956071</c:v>
                </c:pt>
                <c:pt idx="4">
                  <c:v>71.85649034919701</c:v>
                </c:pt>
                <c:pt idx="5">
                  <c:v>73.67987118230199</c:v>
                </c:pt>
              </c:numCache>
            </c:numRef>
          </c:yVal>
          <c:smooth val="0"/>
        </c:ser>
        <c:ser>
          <c:idx val="3"/>
          <c:order val="3"/>
          <c:tx>
            <c:v>3 h</c:v>
          </c:tx>
          <c:spPr>
            <a:ln w="15875">
              <a:solidFill>
                <a:sysClr val="windowText" lastClr="000000"/>
              </a:solidFill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aOH-30'!$L$8:$L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0.099785406310225</c:v>
                  </c:pt>
                  <c:pt idx="2">
                    <c:v>1.385256228777177</c:v>
                  </c:pt>
                  <c:pt idx="3">
                    <c:v>2.070058036788618</c:v>
                  </c:pt>
                  <c:pt idx="4">
                    <c:v>2.115059298457783</c:v>
                  </c:pt>
                  <c:pt idx="5">
                    <c:v>0.418707391184063</c:v>
                  </c:pt>
                </c:numCache>
              </c:numRef>
            </c:plus>
            <c:minus>
              <c:numRef>
                <c:f>'NaOH-30'!$L$8:$L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0.099785406310225</c:v>
                  </c:pt>
                  <c:pt idx="2">
                    <c:v>1.385256228777177</c:v>
                  </c:pt>
                  <c:pt idx="3">
                    <c:v>2.070058036788618</c:v>
                  </c:pt>
                  <c:pt idx="4">
                    <c:v>2.115059298457783</c:v>
                  </c:pt>
                  <c:pt idx="5">
                    <c:v>0.418707391184063</c:v>
                  </c:pt>
                </c:numCache>
              </c:numRef>
            </c:minus>
          </c:errBars>
          <c:xVal>
            <c:numRef>
              <c:f>'NaOH-80'!$B$8:$B$13</c:f>
              <c:numCache>
                <c:formatCode>General</c:formatCode>
                <c:ptCount val="6"/>
                <c:pt idx="0">
                  <c:v>0.0</c:v>
                </c:pt>
                <c:pt idx="1">
                  <c:v>5.0</c:v>
                </c:pt>
                <c:pt idx="2">
                  <c:v>8.0</c:v>
                </c:pt>
                <c:pt idx="3">
                  <c:v>15.0</c:v>
                </c:pt>
                <c:pt idx="4">
                  <c:v>30.0</c:v>
                </c:pt>
                <c:pt idx="5">
                  <c:v>40.0</c:v>
                </c:pt>
              </c:numCache>
            </c:numRef>
          </c:xVal>
          <c:yVal>
            <c:numRef>
              <c:f>'NaOH-80'!$F$8:$F$13</c:f>
              <c:numCache>
                <c:formatCode>General</c:formatCode>
                <c:ptCount val="6"/>
                <c:pt idx="0">
                  <c:v>0.0</c:v>
                </c:pt>
                <c:pt idx="1">
                  <c:v>45.6845440144829</c:v>
                </c:pt>
                <c:pt idx="2">
                  <c:v>61.47174391573567</c:v>
                </c:pt>
                <c:pt idx="3">
                  <c:v>76.54508424365855</c:v>
                </c:pt>
                <c:pt idx="4">
                  <c:v>76.90304264642322</c:v>
                </c:pt>
                <c:pt idx="5">
                  <c:v>76.3794770515744</c:v>
                </c:pt>
              </c:numCache>
            </c:numRef>
          </c:yVal>
          <c:smooth val="0"/>
        </c:ser>
        <c:ser>
          <c:idx val="4"/>
          <c:order val="4"/>
          <c:tx>
            <c:v>4 h</c:v>
          </c:tx>
          <c:spPr>
            <a:ln w="15875">
              <a:solidFill>
                <a:sysClr val="windowText" lastClr="000000"/>
              </a:solidFill>
            </a:ln>
          </c:spPr>
          <c:marker>
            <c:symbol val="star"/>
            <c:size val="5"/>
            <c:spPr>
              <a:noFill/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aOH-30'!$M$8:$M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0.715434591244154</c:v>
                  </c:pt>
                  <c:pt idx="2">
                    <c:v>0.357717295621674</c:v>
                  </c:pt>
                  <c:pt idx="3">
                    <c:v>0.757073641528085</c:v>
                  </c:pt>
                  <c:pt idx="4">
                    <c:v>0.855493214926579</c:v>
                  </c:pt>
                  <c:pt idx="5">
                    <c:v>2.386674654915116</c:v>
                  </c:pt>
                </c:numCache>
              </c:numRef>
            </c:plus>
            <c:minus>
              <c:numRef>
                <c:f>'NaOH-30'!$M$8:$M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0.715434591244154</c:v>
                  </c:pt>
                  <c:pt idx="2">
                    <c:v>0.357717295621674</c:v>
                  </c:pt>
                  <c:pt idx="3">
                    <c:v>0.757073641528085</c:v>
                  </c:pt>
                  <c:pt idx="4">
                    <c:v>0.855493214926579</c:v>
                  </c:pt>
                  <c:pt idx="5">
                    <c:v>2.386674654915116</c:v>
                  </c:pt>
                </c:numCache>
              </c:numRef>
            </c:minus>
          </c:errBars>
          <c:xVal>
            <c:numRef>
              <c:f>'NaOH-80'!$B$8:$B$13</c:f>
              <c:numCache>
                <c:formatCode>General</c:formatCode>
                <c:ptCount val="6"/>
                <c:pt idx="0">
                  <c:v>0.0</c:v>
                </c:pt>
                <c:pt idx="1">
                  <c:v>5.0</c:v>
                </c:pt>
                <c:pt idx="2">
                  <c:v>8.0</c:v>
                </c:pt>
                <c:pt idx="3">
                  <c:v>15.0</c:v>
                </c:pt>
                <c:pt idx="4">
                  <c:v>30.0</c:v>
                </c:pt>
                <c:pt idx="5">
                  <c:v>40.0</c:v>
                </c:pt>
              </c:numCache>
            </c:numRef>
          </c:xVal>
          <c:yVal>
            <c:numRef>
              <c:f>'NaOH-80'!$G$8:$G$13</c:f>
              <c:numCache>
                <c:formatCode>General</c:formatCode>
                <c:ptCount val="6"/>
                <c:pt idx="0">
                  <c:v>0.0</c:v>
                </c:pt>
                <c:pt idx="1">
                  <c:v>51.07375490553071</c:v>
                </c:pt>
                <c:pt idx="2">
                  <c:v>63.54088279321905</c:v>
                </c:pt>
                <c:pt idx="3">
                  <c:v>68.55160415908078</c:v>
                </c:pt>
                <c:pt idx="4">
                  <c:v>69.04822591738481</c:v>
                </c:pt>
                <c:pt idx="5">
                  <c:v>70.47335841728332</c:v>
                </c:pt>
              </c:numCache>
            </c:numRef>
          </c:yVal>
          <c:smooth val="0"/>
        </c:ser>
        <c:ser>
          <c:idx val="5"/>
          <c:order val="5"/>
          <c:tx>
            <c:v>5 h</c:v>
          </c:tx>
          <c:spPr>
            <a:ln w="15875">
              <a:solidFill>
                <a:sysClr val="windowText" lastClr="000000"/>
              </a:solidFill>
            </a:ln>
          </c:spPr>
          <c:marker>
            <c:symbol val="diamond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aOH-30'!$N$8:$N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0.0971968084105345</c:v>
                  </c:pt>
                  <c:pt idx="2">
                    <c:v>0.753275265180549</c:v>
                  </c:pt>
                  <c:pt idx="3">
                    <c:v>1.12337080489879</c:v>
                  </c:pt>
                  <c:pt idx="4">
                    <c:v>1.117763296720706</c:v>
                  </c:pt>
                  <c:pt idx="5">
                    <c:v>1.560756442745758</c:v>
                  </c:pt>
                </c:numCache>
              </c:numRef>
            </c:plus>
            <c:minus>
              <c:numRef>
                <c:f>'NaOH-30'!$N$8:$N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0.0971968084105345</c:v>
                  </c:pt>
                  <c:pt idx="2">
                    <c:v>0.753275265180549</c:v>
                  </c:pt>
                  <c:pt idx="3">
                    <c:v>1.12337080489879</c:v>
                  </c:pt>
                  <c:pt idx="4">
                    <c:v>1.117763296720706</c:v>
                  </c:pt>
                  <c:pt idx="5">
                    <c:v>1.560756442745758</c:v>
                  </c:pt>
                </c:numCache>
              </c:numRef>
            </c:minus>
          </c:errBars>
          <c:xVal>
            <c:numRef>
              <c:f>'NaOH-80'!$B$8:$B$13</c:f>
              <c:numCache>
                <c:formatCode>General</c:formatCode>
                <c:ptCount val="6"/>
                <c:pt idx="0">
                  <c:v>0.0</c:v>
                </c:pt>
                <c:pt idx="1">
                  <c:v>5.0</c:v>
                </c:pt>
                <c:pt idx="2">
                  <c:v>8.0</c:v>
                </c:pt>
                <c:pt idx="3">
                  <c:v>15.0</c:v>
                </c:pt>
                <c:pt idx="4">
                  <c:v>30.0</c:v>
                </c:pt>
                <c:pt idx="5">
                  <c:v>40.0</c:v>
                </c:pt>
              </c:numCache>
            </c:numRef>
          </c:xVal>
          <c:yVal>
            <c:numRef>
              <c:f>'NaOH-80'!$H$8:$H$13</c:f>
              <c:numCache>
                <c:formatCode>General</c:formatCode>
                <c:ptCount val="6"/>
                <c:pt idx="0">
                  <c:v>0.0</c:v>
                </c:pt>
                <c:pt idx="1">
                  <c:v>52.35905167072804</c:v>
                </c:pt>
                <c:pt idx="2">
                  <c:v>61.82685556152158</c:v>
                </c:pt>
                <c:pt idx="3">
                  <c:v>70.57804303828817</c:v>
                </c:pt>
                <c:pt idx="4">
                  <c:v>73.65618933542572</c:v>
                </c:pt>
                <c:pt idx="5">
                  <c:v>72.5151790508446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58288104"/>
        <c:axId val="-2058282488"/>
      </c:scatterChart>
      <c:valAx>
        <c:axId val="-2058288104"/>
        <c:scaling>
          <c:orientation val="minMax"/>
          <c:max val="42.0"/>
          <c:min val="0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h)</a:t>
                </a:r>
                <a:endParaRPr lang="vi-VN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2058282488"/>
        <c:crosses val="autoZero"/>
        <c:crossBetween val="midCat"/>
        <c:majorUnit val="10.0"/>
      </c:valAx>
      <c:valAx>
        <c:axId val="-2058282488"/>
        <c:scaling>
          <c:orientation val="minMax"/>
          <c:max val="80.0"/>
          <c:min val="0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Yield of total reducing sugars (%)</a:t>
                </a:r>
                <a:endParaRPr lang="vi-VN"/>
              </a:p>
            </c:rich>
          </c:tx>
          <c:layout>
            <c:manualLayout>
              <c:xMode val="edge"/>
              <c:yMode val="edge"/>
              <c:x val="0.00161647210225303"/>
              <c:y val="0.1148700438993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-2058288104"/>
        <c:crosses val="autoZero"/>
        <c:crossBetween val="midCat"/>
        <c:majorUnit val="20.0"/>
      </c:valAx>
      <c:spPr>
        <a:ln>
          <a:solidFill>
            <a:schemeClr val="accent1"/>
          </a:solidFill>
        </a:ln>
      </c:spPr>
    </c:plotArea>
    <c:legend>
      <c:legendPos val="t"/>
      <c:layout>
        <c:manualLayout>
          <c:xMode val="edge"/>
          <c:yMode val="edge"/>
          <c:x val="0.110145792322835"/>
          <c:y val="0.0142964565294639"/>
          <c:w val="0.887173556430446"/>
          <c:h val="0.086225905369464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US" sz="1400"/>
              <a:t>A</a:t>
            </a:r>
            <a:endParaRPr lang="vi-VN" sz="1400"/>
          </a:p>
        </c:rich>
      </c:tx>
      <c:layout>
        <c:manualLayout>
          <c:xMode val="edge"/>
          <c:yMode val="edge"/>
          <c:x val="0.0199673966535433"/>
          <c:y val="0.0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39185411269845"/>
          <c:y val="0.106893956705938"/>
          <c:w val="0.813349318389308"/>
          <c:h val="0.73682459958436"/>
        </c:manualLayout>
      </c:layout>
      <c:scatterChart>
        <c:scatterStyle val="lineMarker"/>
        <c:varyColors val="0"/>
        <c:ser>
          <c:idx val="0"/>
          <c:order val="0"/>
          <c:tx>
            <c:v>Control</c:v>
          </c:tx>
          <c:spPr>
            <a:ln w="15875">
              <a:solidFill>
                <a:schemeClr val="tx1"/>
              </a:solidFill>
            </a:ln>
          </c:spPr>
          <c:marker>
            <c:symbol val="circle"/>
            <c:size val="5"/>
            <c:spPr>
              <a:noFill/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aOH-30'!$I$8:$I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1.142126540395442</c:v>
                  </c:pt>
                  <c:pt idx="2">
                    <c:v>1.739812806872758</c:v>
                  </c:pt>
                  <c:pt idx="3">
                    <c:v>1.191379083512712</c:v>
                  </c:pt>
                  <c:pt idx="4">
                    <c:v>0.255580764284304</c:v>
                  </c:pt>
                  <c:pt idx="5">
                    <c:v>2.006042769668877</c:v>
                  </c:pt>
                </c:numCache>
              </c:numRef>
            </c:plus>
            <c:minus>
              <c:numRef>
                <c:f>'NaOH-30'!$I$8:$I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1.142126540395442</c:v>
                  </c:pt>
                  <c:pt idx="2">
                    <c:v>1.739812806872758</c:v>
                  </c:pt>
                  <c:pt idx="3">
                    <c:v>1.191379083512712</c:v>
                  </c:pt>
                  <c:pt idx="4">
                    <c:v>0.255580764284304</c:v>
                  </c:pt>
                  <c:pt idx="5">
                    <c:v>2.006042769668877</c:v>
                  </c:pt>
                </c:numCache>
              </c:numRef>
            </c:minus>
          </c:errBars>
          <c:xVal>
            <c:numRef>
              <c:f>'CaOH-30'!$B$8:$B$13</c:f>
              <c:numCache>
                <c:formatCode>General</c:formatCode>
                <c:ptCount val="6"/>
                <c:pt idx="0">
                  <c:v>0.0</c:v>
                </c:pt>
                <c:pt idx="1">
                  <c:v>5.0</c:v>
                </c:pt>
                <c:pt idx="2">
                  <c:v>8.0</c:v>
                </c:pt>
                <c:pt idx="3">
                  <c:v>15.0</c:v>
                </c:pt>
                <c:pt idx="4">
                  <c:v>30.0</c:v>
                </c:pt>
                <c:pt idx="5">
                  <c:v>40.0</c:v>
                </c:pt>
              </c:numCache>
            </c:numRef>
          </c:xVal>
          <c:yVal>
            <c:numRef>
              <c:f>'CaOH-30'!$C$8:$C$13</c:f>
              <c:numCache>
                <c:formatCode>General</c:formatCode>
                <c:ptCount val="6"/>
                <c:pt idx="0">
                  <c:v>0.0</c:v>
                </c:pt>
                <c:pt idx="1">
                  <c:v>8.101040525739321</c:v>
                </c:pt>
                <c:pt idx="2">
                  <c:v>17.69595427163198</c:v>
                </c:pt>
                <c:pt idx="3">
                  <c:v>27.61517661555312</c:v>
                </c:pt>
                <c:pt idx="4">
                  <c:v>34.19461938663746</c:v>
                </c:pt>
                <c:pt idx="5">
                  <c:v>34.1800725629792</c:v>
                </c:pt>
              </c:numCache>
            </c:numRef>
          </c:yVal>
          <c:smooth val="0"/>
        </c:ser>
        <c:ser>
          <c:idx val="1"/>
          <c:order val="1"/>
          <c:tx>
            <c:v>12 h</c:v>
          </c:tx>
          <c:spPr>
            <a:ln w="15875">
              <a:solidFill>
                <a:sysClr val="windowText" lastClr="000000"/>
              </a:solidFill>
            </a:ln>
          </c:spPr>
          <c:marker>
            <c:symbol val="square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aOH-30'!$J$8:$J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0.967311253600221</c:v>
                  </c:pt>
                  <c:pt idx="2">
                    <c:v>1.473514928269784</c:v>
                  </c:pt>
                  <c:pt idx="3">
                    <c:v>1.009025142158726</c:v>
                  </c:pt>
                  <c:pt idx="4">
                    <c:v>0.216461259546911</c:v>
                  </c:pt>
                  <c:pt idx="5">
                    <c:v>1.698995406964469</c:v>
                  </c:pt>
                </c:numCache>
              </c:numRef>
            </c:plus>
            <c:minus>
              <c:numRef>
                <c:f>'NaOH-30'!$J$8:$J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0.967311253600221</c:v>
                  </c:pt>
                  <c:pt idx="2">
                    <c:v>1.473514928269784</c:v>
                  </c:pt>
                  <c:pt idx="3">
                    <c:v>1.009025142158726</c:v>
                  </c:pt>
                  <c:pt idx="4">
                    <c:v>0.216461259546911</c:v>
                  </c:pt>
                  <c:pt idx="5">
                    <c:v>1.698995406964469</c:v>
                  </c:pt>
                </c:numCache>
              </c:numRef>
            </c:minus>
          </c:errBars>
          <c:xVal>
            <c:numRef>
              <c:f>'CaOH-30'!$B$8:$B$13</c:f>
              <c:numCache>
                <c:formatCode>General</c:formatCode>
                <c:ptCount val="6"/>
                <c:pt idx="0">
                  <c:v>0.0</c:v>
                </c:pt>
                <c:pt idx="1">
                  <c:v>5.0</c:v>
                </c:pt>
                <c:pt idx="2">
                  <c:v>8.0</c:v>
                </c:pt>
                <c:pt idx="3">
                  <c:v>15.0</c:v>
                </c:pt>
                <c:pt idx="4">
                  <c:v>30.0</c:v>
                </c:pt>
                <c:pt idx="5">
                  <c:v>40.0</c:v>
                </c:pt>
              </c:numCache>
            </c:numRef>
          </c:xVal>
          <c:yVal>
            <c:numRef>
              <c:f>'CaOH-30'!$D$8:$D$13</c:f>
              <c:numCache>
                <c:formatCode>General</c:formatCode>
                <c:ptCount val="6"/>
                <c:pt idx="0">
                  <c:v>0.0</c:v>
                </c:pt>
                <c:pt idx="1">
                  <c:v>42.65493045206144</c:v>
                </c:pt>
                <c:pt idx="2">
                  <c:v>50.32072776949815</c:v>
                </c:pt>
                <c:pt idx="3">
                  <c:v>57.72106308991555</c:v>
                </c:pt>
                <c:pt idx="4">
                  <c:v>59.24863387978142</c:v>
                </c:pt>
                <c:pt idx="5">
                  <c:v>59.86959761549927</c:v>
                </c:pt>
              </c:numCache>
            </c:numRef>
          </c:yVal>
          <c:smooth val="0"/>
        </c:ser>
        <c:ser>
          <c:idx val="2"/>
          <c:order val="2"/>
          <c:tx>
            <c:v>24 h</c:v>
          </c:tx>
          <c:spPr>
            <a:ln w="15875">
              <a:solidFill>
                <a:sysClr val="windowText" lastClr="000000"/>
              </a:solidFill>
            </a:ln>
          </c:spPr>
          <c:marker>
            <c:symbol val="triangle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aOH-30'!$K$8:$K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1.306403559860393</c:v>
                  </c:pt>
                  <c:pt idx="2">
                    <c:v>3.22795831052872</c:v>
                  </c:pt>
                  <c:pt idx="3">
                    <c:v>4.062957349598007</c:v>
                  </c:pt>
                  <c:pt idx="4">
                    <c:v>0.0549619620653141</c:v>
                  </c:pt>
                  <c:pt idx="5">
                    <c:v>0.88361923628087</c:v>
                  </c:pt>
                </c:numCache>
              </c:numRef>
            </c:plus>
            <c:minus>
              <c:numRef>
                <c:f>'NaOH-30'!$K$8:$K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1.306403559860393</c:v>
                  </c:pt>
                  <c:pt idx="2">
                    <c:v>3.22795831052872</c:v>
                  </c:pt>
                  <c:pt idx="3">
                    <c:v>4.062957349598007</c:v>
                  </c:pt>
                  <c:pt idx="4">
                    <c:v>0.0549619620653141</c:v>
                  </c:pt>
                  <c:pt idx="5">
                    <c:v>0.88361923628087</c:v>
                  </c:pt>
                </c:numCache>
              </c:numRef>
            </c:minus>
          </c:errBars>
          <c:xVal>
            <c:numRef>
              <c:f>'CaOH-30'!$B$8:$B$13</c:f>
              <c:numCache>
                <c:formatCode>General</c:formatCode>
                <c:ptCount val="6"/>
                <c:pt idx="0">
                  <c:v>0.0</c:v>
                </c:pt>
                <c:pt idx="1">
                  <c:v>5.0</c:v>
                </c:pt>
                <c:pt idx="2">
                  <c:v>8.0</c:v>
                </c:pt>
                <c:pt idx="3">
                  <c:v>15.0</c:v>
                </c:pt>
                <c:pt idx="4">
                  <c:v>30.0</c:v>
                </c:pt>
                <c:pt idx="5">
                  <c:v>40.0</c:v>
                </c:pt>
              </c:numCache>
            </c:numRef>
          </c:xVal>
          <c:yVal>
            <c:numRef>
              <c:f>'CaOH-30'!$E$8:$E$13</c:f>
              <c:numCache>
                <c:formatCode>General</c:formatCode>
                <c:ptCount val="6"/>
                <c:pt idx="0">
                  <c:v>0.0</c:v>
                </c:pt>
                <c:pt idx="1">
                  <c:v>42.33333333333334</c:v>
                </c:pt>
                <c:pt idx="2">
                  <c:v>50.22742577288047</c:v>
                </c:pt>
                <c:pt idx="3">
                  <c:v>58.178145087236</c:v>
                </c:pt>
                <c:pt idx="4">
                  <c:v>59.42087542087542</c:v>
                </c:pt>
                <c:pt idx="5">
                  <c:v>59.96424854606659</c:v>
                </c:pt>
              </c:numCache>
            </c:numRef>
          </c:yVal>
          <c:smooth val="0"/>
        </c:ser>
        <c:ser>
          <c:idx val="3"/>
          <c:order val="3"/>
          <c:tx>
            <c:v>36 h</c:v>
          </c:tx>
          <c:spPr>
            <a:ln w="15875">
              <a:solidFill>
                <a:sysClr val="windowText" lastClr="000000"/>
              </a:solidFill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aOH-30'!$L$8:$L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0.099785406310225</c:v>
                  </c:pt>
                  <c:pt idx="2">
                    <c:v>1.385256228777177</c:v>
                  </c:pt>
                  <c:pt idx="3">
                    <c:v>2.070058036788618</c:v>
                  </c:pt>
                  <c:pt idx="4">
                    <c:v>2.115059298457783</c:v>
                  </c:pt>
                  <c:pt idx="5">
                    <c:v>0.418707391184063</c:v>
                  </c:pt>
                </c:numCache>
              </c:numRef>
            </c:plus>
            <c:minus>
              <c:numRef>
                <c:f>'NaOH-30'!$L$8:$L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0.099785406310225</c:v>
                  </c:pt>
                  <c:pt idx="2">
                    <c:v>1.385256228777177</c:v>
                  </c:pt>
                  <c:pt idx="3">
                    <c:v>2.070058036788618</c:v>
                  </c:pt>
                  <c:pt idx="4">
                    <c:v>2.115059298457783</c:v>
                  </c:pt>
                  <c:pt idx="5">
                    <c:v>0.418707391184063</c:v>
                  </c:pt>
                </c:numCache>
              </c:numRef>
            </c:minus>
          </c:errBars>
          <c:xVal>
            <c:numRef>
              <c:f>'CaOH-30'!$B$8:$B$13</c:f>
              <c:numCache>
                <c:formatCode>General</c:formatCode>
                <c:ptCount val="6"/>
                <c:pt idx="0">
                  <c:v>0.0</c:v>
                </c:pt>
                <c:pt idx="1">
                  <c:v>5.0</c:v>
                </c:pt>
                <c:pt idx="2">
                  <c:v>8.0</c:v>
                </c:pt>
                <c:pt idx="3">
                  <c:v>15.0</c:v>
                </c:pt>
                <c:pt idx="4">
                  <c:v>30.0</c:v>
                </c:pt>
                <c:pt idx="5">
                  <c:v>40.0</c:v>
                </c:pt>
              </c:numCache>
            </c:numRef>
          </c:xVal>
          <c:yVal>
            <c:numRef>
              <c:f>'CaOH-30'!$F$8:$F$13</c:f>
              <c:numCache>
                <c:formatCode>General</c:formatCode>
                <c:ptCount val="6"/>
                <c:pt idx="0">
                  <c:v>0.0</c:v>
                </c:pt>
                <c:pt idx="1">
                  <c:v>40.98194061830434</c:v>
                </c:pt>
                <c:pt idx="2">
                  <c:v>49.54484236302422</c:v>
                </c:pt>
                <c:pt idx="3">
                  <c:v>57.48331802877258</c:v>
                </c:pt>
                <c:pt idx="4">
                  <c:v>59.60606060606057</c:v>
                </c:pt>
                <c:pt idx="5">
                  <c:v>61.82063054790326</c:v>
                </c:pt>
              </c:numCache>
            </c:numRef>
          </c:yVal>
          <c:smooth val="0"/>
        </c:ser>
        <c:ser>
          <c:idx val="4"/>
          <c:order val="4"/>
          <c:tx>
            <c:v>48 h</c:v>
          </c:tx>
          <c:spPr>
            <a:ln w="15875">
              <a:solidFill>
                <a:sysClr val="windowText" lastClr="000000"/>
              </a:solidFill>
            </a:ln>
          </c:spPr>
          <c:marker>
            <c:symbol val="star"/>
            <c:size val="5"/>
            <c:spPr>
              <a:noFill/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aOH-30'!$M$8:$M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0.715434591244154</c:v>
                  </c:pt>
                  <c:pt idx="2">
                    <c:v>0.357717295621674</c:v>
                  </c:pt>
                  <c:pt idx="3">
                    <c:v>0.757073641528085</c:v>
                  </c:pt>
                  <c:pt idx="4">
                    <c:v>0.855493214926579</c:v>
                  </c:pt>
                  <c:pt idx="5">
                    <c:v>2.386674654915116</c:v>
                  </c:pt>
                </c:numCache>
              </c:numRef>
            </c:plus>
            <c:minus>
              <c:numRef>
                <c:f>'NaOH-30'!$M$8:$M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0.715434591244154</c:v>
                  </c:pt>
                  <c:pt idx="2">
                    <c:v>0.357717295621674</c:v>
                  </c:pt>
                  <c:pt idx="3">
                    <c:v>0.757073641528085</c:v>
                  </c:pt>
                  <c:pt idx="4">
                    <c:v>0.855493214926579</c:v>
                  </c:pt>
                  <c:pt idx="5">
                    <c:v>2.386674654915116</c:v>
                  </c:pt>
                </c:numCache>
              </c:numRef>
            </c:minus>
          </c:errBars>
          <c:xVal>
            <c:numRef>
              <c:f>'CaOH-30'!$B$8:$B$13</c:f>
              <c:numCache>
                <c:formatCode>General</c:formatCode>
                <c:ptCount val="6"/>
                <c:pt idx="0">
                  <c:v>0.0</c:v>
                </c:pt>
                <c:pt idx="1">
                  <c:v>5.0</c:v>
                </c:pt>
                <c:pt idx="2">
                  <c:v>8.0</c:v>
                </c:pt>
                <c:pt idx="3">
                  <c:v>15.0</c:v>
                </c:pt>
                <c:pt idx="4">
                  <c:v>30.0</c:v>
                </c:pt>
                <c:pt idx="5">
                  <c:v>40.0</c:v>
                </c:pt>
              </c:numCache>
            </c:numRef>
          </c:xVal>
          <c:yVal>
            <c:numRef>
              <c:f>'CaOH-30'!$G$8:$G$13</c:f>
              <c:numCache>
                <c:formatCode>General</c:formatCode>
                <c:ptCount val="6"/>
                <c:pt idx="0">
                  <c:v>0.0</c:v>
                </c:pt>
                <c:pt idx="1">
                  <c:v>42.34984035182822</c:v>
                </c:pt>
                <c:pt idx="2">
                  <c:v>50.3111633230918</c:v>
                </c:pt>
                <c:pt idx="3">
                  <c:v>62.49713838183023</c:v>
                </c:pt>
                <c:pt idx="4">
                  <c:v>65.04114705705148</c:v>
                </c:pt>
                <c:pt idx="5">
                  <c:v>65.8301704921982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58232728"/>
        <c:axId val="-2058227128"/>
      </c:scatterChart>
      <c:valAx>
        <c:axId val="-2058232728"/>
        <c:scaling>
          <c:orientation val="minMax"/>
          <c:max val="42.0"/>
          <c:min val="0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h)</a:t>
                </a:r>
                <a:endParaRPr lang="vi-VN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2058227128"/>
        <c:crosses val="autoZero"/>
        <c:crossBetween val="midCat"/>
        <c:majorUnit val="10.0"/>
      </c:valAx>
      <c:valAx>
        <c:axId val="-2058227128"/>
        <c:scaling>
          <c:orientation val="minMax"/>
          <c:max val="80.0"/>
          <c:min val="0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Yield of total reducing sugars (%)</a:t>
                </a:r>
                <a:endParaRPr lang="vi-VN"/>
              </a:p>
            </c:rich>
          </c:tx>
          <c:layout>
            <c:manualLayout>
              <c:xMode val="edge"/>
              <c:yMode val="edge"/>
              <c:x val="0.0017881138940762"/>
              <c:y val="0.11400388191519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-2058232728"/>
        <c:crosses val="autoZero"/>
        <c:crossBetween val="midCat"/>
        <c:majorUnit val="20.0"/>
      </c:valAx>
      <c:spPr>
        <a:ln>
          <a:solidFill>
            <a:schemeClr val="accent1"/>
          </a:solidFill>
        </a:ln>
      </c:spPr>
    </c:plotArea>
    <c:legend>
      <c:legendPos val="t"/>
      <c:layout>
        <c:manualLayout>
          <c:xMode val="edge"/>
          <c:yMode val="edge"/>
          <c:x val="0.0841041256561681"/>
          <c:y val="0.00290047998143878"/>
          <c:w val="0.905402723097113"/>
          <c:h val="0.0900245746985891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B</a:t>
            </a:r>
            <a:endParaRPr lang="vi-VN"/>
          </a:p>
        </c:rich>
      </c:tx>
      <c:layout>
        <c:manualLayout>
          <c:xMode val="edge"/>
          <c:yMode val="edge"/>
          <c:x val="0.01179031332021"/>
          <c:y val="0.00379866932912509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36447888103444"/>
          <c:y val="0.114491295364188"/>
          <c:w val="0.816100727025735"/>
          <c:h val="0.72922726092611"/>
        </c:manualLayout>
      </c:layout>
      <c:scatterChart>
        <c:scatterStyle val="lineMarker"/>
        <c:varyColors val="0"/>
        <c:ser>
          <c:idx val="0"/>
          <c:order val="0"/>
          <c:tx>
            <c:v>Control</c:v>
          </c:tx>
          <c:spPr>
            <a:ln w="15875">
              <a:solidFill>
                <a:schemeClr val="tx1"/>
              </a:solidFill>
            </a:ln>
          </c:spPr>
          <c:marker>
            <c:symbol val="circle"/>
            <c:size val="5"/>
            <c:spPr>
              <a:noFill/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aOH-30'!$I$8:$I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1.142126540395442</c:v>
                  </c:pt>
                  <c:pt idx="2">
                    <c:v>1.739812806872758</c:v>
                  </c:pt>
                  <c:pt idx="3">
                    <c:v>1.191379083512712</c:v>
                  </c:pt>
                  <c:pt idx="4">
                    <c:v>0.255580764284304</c:v>
                  </c:pt>
                  <c:pt idx="5">
                    <c:v>2.006042769668877</c:v>
                  </c:pt>
                </c:numCache>
              </c:numRef>
            </c:plus>
            <c:minus>
              <c:numRef>
                <c:f>'NaOH-30'!$I$8:$I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1.142126540395442</c:v>
                  </c:pt>
                  <c:pt idx="2">
                    <c:v>1.739812806872758</c:v>
                  </c:pt>
                  <c:pt idx="3">
                    <c:v>1.191379083512712</c:v>
                  </c:pt>
                  <c:pt idx="4">
                    <c:v>0.255580764284304</c:v>
                  </c:pt>
                  <c:pt idx="5">
                    <c:v>2.006042769668877</c:v>
                  </c:pt>
                </c:numCache>
              </c:numRef>
            </c:minus>
          </c:errBars>
          <c:xVal>
            <c:numRef>
              <c:f>'CaOH-80'!$B$8:$B$13</c:f>
              <c:numCache>
                <c:formatCode>General</c:formatCode>
                <c:ptCount val="6"/>
                <c:pt idx="0">
                  <c:v>0.0</c:v>
                </c:pt>
                <c:pt idx="1">
                  <c:v>5.0</c:v>
                </c:pt>
                <c:pt idx="2">
                  <c:v>8.0</c:v>
                </c:pt>
                <c:pt idx="3">
                  <c:v>15.0</c:v>
                </c:pt>
                <c:pt idx="4">
                  <c:v>30.0</c:v>
                </c:pt>
                <c:pt idx="5">
                  <c:v>40.0</c:v>
                </c:pt>
              </c:numCache>
            </c:numRef>
          </c:xVal>
          <c:yVal>
            <c:numRef>
              <c:f>'CaOH-80'!$C$8:$C$13</c:f>
              <c:numCache>
                <c:formatCode>General</c:formatCode>
                <c:ptCount val="6"/>
                <c:pt idx="0">
                  <c:v>0.0</c:v>
                </c:pt>
                <c:pt idx="1">
                  <c:v>8.101040525739321</c:v>
                </c:pt>
                <c:pt idx="2">
                  <c:v>17.69595427163198</c:v>
                </c:pt>
                <c:pt idx="3">
                  <c:v>27.61517661555312</c:v>
                </c:pt>
                <c:pt idx="4">
                  <c:v>34.19461938663746</c:v>
                </c:pt>
                <c:pt idx="5">
                  <c:v>34.1800725629792</c:v>
                </c:pt>
              </c:numCache>
            </c:numRef>
          </c:yVal>
          <c:smooth val="0"/>
        </c:ser>
        <c:ser>
          <c:idx val="1"/>
          <c:order val="1"/>
          <c:tx>
            <c:v>12 h</c:v>
          </c:tx>
          <c:spPr>
            <a:ln w="15875">
              <a:solidFill>
                <a:sysClr val="windowText" lastClr="000000"/>
              </a:solidFill>
            </a:ln>
          </c:spPr>
          <c:marker>
            <c:symbol val="square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aOH-30'!$J$8:$J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0.967311253600221</c:v>
                  </c:pt>
                  <c:pt idx="2">
                    <c:v>1.473514928269784</c:v>
                  </c:pt>
                  <c:pt idx="3">
                    <c:v>1.009025142158726</c:v>
                  </c:pt>
                  <c:pt idx="4">
                    <c:v>0.216461259546911</c:v>
                  </c:pt>
                  <c:pt idx="5">
                    <c:v>1.698995406964469</c:v>
                  </c:pt>
                </c:numCache>
              </c:numRef>
            </c:plus>
            <c:minus>
              <c:numRef>
                <c:f>'NaOH-30'!$J$8:$J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0.967311253600221</c:v>
                  </c:pt>
                  <c:pt idx="2">
                    <c:v>1.473514928269784</c:v>
                  </c:pt>
                  <c:pt idx="3">
                    <c:v>1.009025142158726</c:v>
                  </c:pt>
                  <c:pt idx="4">
                    <c:v>0.216461259546911</c:v>
                  </c:pt>
                  <c:pt idx="5">
                    <c:v>1.698995406964469</c:v>
                  </c:pt>
                </c:numCache>
              </c:numRef>
            </c:minus>
          </c:errBars>
          <c:xVal>
            <c:numRef>
              <c:f>'CaOH-80'!$B$8:$B$13</c:f>
              <c:numCache>
                <c:formatCode>General</c:formatCode>
                <c:ptCount val="6"/>
                <c:pt idx="0">
                  <c:v>0.0</c:v>
                </c:pt>
                <c:pt idx="1">
                  <c:v>5.0</c:v>
                </c:pt>
                <c:pt idx="2">
                  <c:v>8.0</c:v>
                </c:pt>
                <c:pt idx="3">
                  <c:v>15.0</c:v>
                </c:pt>
                <c:pt idx="4">
                  <c:v>30.0</c:v>
                </c:pt>
                <c:pt idx="5">
                  <c:v>40.0</c:v>
                </c:pt>
              </c:numCache>
            </c:numRef>
          </c:xVal>
          <c:yVal>
            <c:numRef>
              <c:f>'CaOH-80'!$D$8:$D$13</c:f>
              <c:numCache>
                <c:formatCode>General</c:formatCode>
                <c:ptCount val="6"/>
                <c:pt idx="0">
                  <c:v>0.0</c:v>
                </c:pt>
                <c:pt idx="1">
                  <c:v>41.032975040991</c:v>
                </c:pt>
                <c:pt idx="2">
                  <c:v>52.23871986397028</c:v>
                </c:pt>
                <c:pt idx="3">
                  <c:v>60.11963320580554</c:v>
                </c:pt>
                <c:pt idx="4">
                  <c:v>61.90350397765224</c:v>
                </c:pt>
                <c:pt idx="5">
                  <c:v>63.73140219833605</c:v>
                </c:pt>
              </c:numCache>
            </c:numRef>
          </c:yVal>
          <c:smooth val="0"/>
        </c:ser>
        <c:ser>
          <c:idx val="2"/>
          <c:order val="2"/>
          <c:tx>
            <c:v>24 h</c:v>
          </c:tx>
          <c:spPr>
            <a:ln w="15875">
              <a:solidFill>
                <a:sysClr val="windowText" lastClr="000000"/>
              </a:solidFill>
            </a:ln>
          </c:spPr>
          <c:marker>
            <c:symbol val="triangle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aOH-80'!$K$8:$K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1.487793391043914</c:v>
                  </c:pt>
                  <c:pt idx="2">
                    <c:v>3.419842351419136</c:v>
                  </c:pt>
                  <c:pt idx="3">
                    <c:v>0.451197062602673</c:v>
                  </c:pt>
                  <c:pt idx="4">
                    <c:v>4.432806221699018</c:v>
                  </c:pt>
                  <c:pt idx="5">
                    <c:v>3.546244977359163</c:v>
                  </c:pt>
                </c:numCache>
              </c:numRef>
            </c:plus>
            <c:minus>
              <c:numRef>
                <c:f>'CaOH-80'!$K$8:$K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1.487793391043914</c:v>
                  </c:pt>
                  <c:pt idx="2">
                    <c:v>3.419842351419136</c:v>
                  </c:pt>
                  <c:pt idx="3">
                    <c:v>0.451197062602673</c:v>
                  </c:pt>
                  <c:pt idx="4">
                    <c:v>4.432806221699018</c:v>
                  </c:pt>
                  <c:pt idx="5">
                    <c:v>3.546244977359163</c:v>
                  </c:pt>
                </c:numCache>
              </c:numRef>
            </c:minus>
          </c:errBars>
          <c:xVal>
            <c:numRef>
              <c:f>'CaOH-80'!$B$8:$B$13</c:f>
              <c:numCache>
                <c:formatCode>General</c:formatCode>
                <c:ptCount val="6"/>
                <c:pt idx="0">
                  <c:v>0.0</c:v>
                </c:pt>
                <c:pt idx="1">
                  <c:v>5.0</c:v>
                </c:pt>
                <c:pt idx="2">
                  <c:v>8.0</c:v>
                </c:pt>
                <c:pt idx="3">
                  <c:v>15.0</c:v>
                </c:pt>
                <c:pt idx="4">
                  <c:v>30.0</c:v>
                </c:pt>
                <c:pt idx="5">
                  <c:v>40.0</c:v>
                </c:pt>
              </c:numCache>
            </c:numRef>
          </c:xVal>
          <c:yVal>
            <c:numRef>
              <c:f>'CaOH-80'!$E$8:$E$13</c:f>
              <c:numCache>
                <c:formatCode>General</c:formatCode>
                <c:ptCount val="6"/>
                <c:pt idx="0">
                  <c:v>0.0</c:v>
                </c:pt>
                <c:pt idx="1">
                  <c:v>45.52683246073298</c:v>
                </c:pt>
                <c:pt idx="2">
                  <c:v>57.6921703950501</c:v>
                </c:pt>
                <c:pt idx="3">
                  <c:v>64.7438719657306</c:v>
                </c:pt>
                <c:pt idx="4">
                  <c:v>65.6288672060921</c:v>
                </c:pt>
                <c:pt idx="5">
                  <c:v>66.0324845311756</c:v>
                </c:pt>
              </c:numCache>
            </c:numRef>
          </c:yVal>
          <c:smooth val="0"/>
        </c:ser>
        <c:ser>
          <c:idx val="3"/>
          <c:order val="3"/>
          <c:tx>
            <c:v>36 h</c:v>
          </c:tx>
          <c:spPr>
            <a:ln w="15875">
              <a:solidFill>
                <a:sysClr val="windowText" lastClr="000000"/>
              </a:solidFill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aOH-30'!$L$8:$L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0.099785406310225</c:v>
                  </c:pt>
                  <c:pt idx="2">
                    <c:v>1.385256228777177</c:v>
                  </c:pt>
                  <c:pt idx="3">
                    <c:v>2.070058036788618</c:v>
                  </c:pt>
                  <c:pt idx="4">
                    <c:v>2.115059298457783</c:v>
                  </c:pt>
                  <c:pt idx="5">
                    <c:v>0.418707391184063</c:v>
                  </c:pt>
                </c:numCache>
              </c:numRef>
            </c:plus>
            <c:minus>
              <c:numRef>
                <c:f>'NaOH-30'!$L$8:$L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0.099785406310225</c:v>
                  </c:pt>
                  <c:pt idx="2">
                    <c:v>1.385256228777177</c:v>
                  </c:pt>
                  <c:pt idx="3">
                    <c:v>2.070058036788618</c:v>
                  </c:pt>
                  <c:pt idx="4">
                    <c:v>2.115059298457783</c:v>
                  </c:pt>
                  <c:pt idx="5">
                    <c:v>0.418707391184063</c:v>
                  </c:pt>
                </c:numCache>
              </c:numRef>
            </c:minus>
          </c:errBars>
          <c:xVal>
            <c:numRef>
              <c:f>'CaOH-80'!$B$8:$B$13</c:f>
              <c:numCache>
                <c:formatCode>General</c:formatCode>
                <c:ptCount val="6"/>
                <c:pt idx="0">
                  <c:v>0.0</c:v>
                </c:pt>
                <c:pt idx="1">
                  <c:v>5.0</c:v>
                </c:pt>
                <c:pt idx="2">
                  <c:v>8.0</c:v>
                </c:pt>
                <c:pt idx="3">
                  <c:v>15.0</c:v>
                </c:pt>
                <c:pt idx="4">
                  <c:v>30.0</c:v>
                </c:pt>
                <c:pt idx="5">
                  <c:v>40.0</c:v>
                </c:pt>
              </c:numCache>
            </c:numRef>
          </c:xVal>
          <c:yVal>
            <c:numRef>
              <c:f>'CaOH-80'!$F$8:$F$13</c:f>
              <c:numCache>
                <c:formatCode>General</c:formatCode>
                <c:ptCount val="6"/>
                <c:pt idx="0">
                  <c:v>0.0</c:v>
                </c:pt>
                <c:pt idx="1">
                  <c:v>44.14850256955524</c:v>
                </c:pt>
                <c:pt idx="2">
                  <c:v>57.72431921554743</c:v>
                </c:pt>
                <c:pt idx="3">
                  <c:v>63.89863547758284</c:v>
                </c:pt>
                <c:pt idx="4">
                  <c:v>64.7182349813929</c:v>
                </c:pt>
                <c:pt idx="5">
                  <c:v>64.07584618110911</c:v>
                </c:pt>
              </c:numCache>
            </c:numRef>
          </c:yVal>
          <c:smooth val="0"/>
        </c:ser>
        <c:ser>
          <c:idx val="4"/>
          <c:order val="4"/>
          <c:tx>
            <c:v>48 h</c:v>
          </c:tx>
          <c:spPr>
            <a:ln w="15875">
              <a:solidFill>
                <a:sysClr val="windowText" lastClr="000000"/>
              </a:solidFill>
            </a:ln>
          </c:spPr>
          <c:marker>
            <c:symbol val="star"/>
            <c:size val="5"/>
            <c:spPr>
              <a:noFill/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aOH-30'!$M$8:$M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0.715434591244154</c:v>
                  </c:pt>
                  <c:pt idx="2">
                    <c:v>0.357717295621674</c:v>
                  </c:pt>
                  <c:pt idx="3">
                    <c:v>0.757073641528085</c:v>
                  </c:pt>
                  <c:pt idx="4">
                    <c:v>0.855493214926579</c:v>
                  </c:pt>
                  <c:pt idx="5">
                    <c:v>2.386674654915116</c:v>
                  </c:pt>
                </c:numCache>
              </c:numRef>
            </c:plus>
            <c:minus>
              <c:numRef>
                <c:f>'NaOH-30'!$M$8:$M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0.715434591244154</c:v>
                  </c:pt>
                  <c:pt idx="2">
                    <c:v>0.357717295621674</c:v>
                  </c:pt>
                  <c:pt idx="3">
                    <c:v>0.757073641528085</c:v>
                  </c:pt>
                  <c:pt idx="4">
                    <c:v>0.855493214926579</c:v>
                  </c:pt>
                  <c:pt idx="5">
                    <c:v>2.386674654915116</c:v>
                  </c:pt>
                </c:numCache>
              </c:numRef>
            </c:minus>
          </c:errBars>
          <c:xVal>
            <c:numRef>
              <c:f>'CaOH-80'!$B$8:$B$13</c:f>
              <c:numCache>
                <c:formatCode>General</c:formatCode>
                <c:ptCount val="6"/>
                <c:pt idx="0">
                  <c:v>0.0</c:v>
                </c:pt>
                <c:pt idx="1">
                  <c:v>5.0</c:v>
                </c:pt>
                <c:pt idx="2">
                  <c:v>8.0</c:v>
                </c:pt>
                <c:pt idx="3">
                  <c:v>15.0</c:v>
                </c:pt>
                <c:pt idx="4">
                  <c:v>30.0</c:v>
                </c:pt>
                <c:pt idx="5">
                  <c:v>40.0</c:v>
                </c:pt>
              </c:numCache>
            </c:numRef>
          </c:xVal>
          <c:yVal>
            <c:numRef>
              <c:f>'CaOH-80'!$G$8:$G$13</c:f>
              <c:numCache>
                <c:formatCode>General</c:formatCode>
                <c:ptCount val="6"/>
                <c:pt idx="0">
                  <c:v>0.0</c:v>
                </c:pt>
                <c:pt idx="1">
                  <c:v>37.2783009181846</c:v>
                </c:pt>
                <c:pt idx="2">
                  <c:v>49.22056968523555</c:v>
                </c:pt>
                <c:pt idx="3">
                  <c:v>57.08381002669483</c:v>
                </c:pt>
                <c:pt idx="4">
                  <c:v>59.1636598316172</c:v>
                </c:pt>
                <c:pt idx="5">
                  <c:v>59.5010120566750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58174104"/>
        <c:axId val="-2058168504"/>
      </c:scatterChart>
      <c:valAx>
        <c:axId val="-2058174104"/>
        <c:scaling>
          <c:orientation val="minMax"/>
          <c:max val="42.0"/>
          <c:min val="0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h)</a:t>
                </a:r>
                <a:endParaRPr lang="vi-VN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2058168504"/>
        <c:crosses val="autoZero"/>
        <c:crossBetween val="midCat"/>
        <c:majorUnit val="10.0"/>
      </c:valAx>
      <c:valAx>
        <c:axId val="-2058168504"/>
        <c:scaling>
          <c:orientation val="minMax"/>
          <c:max val="80.0"/>
          <c:min val="0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Yield</a:t>
                </a:r>
                <a:r>
                  <a:rPr lang="en-US" baseline="0"/>
                  <a:t> of t</a:t>
                </a:r>
                <a:r>
                  <a:rPr lang="en-US"/>
                  <a:t>otal reducing sugars (%)</a:t>
                </a:r>
                <a:endParaRPr lang="vi-VN"/>
              </a:p>
            </c:rich>
          </c:tx>
          <c:layout>
            <c:manualLayout>
              <c:xMode val="edge"/>
              <c:yMode val="edge"/>
              <c:x val="0.00726874302158664"/>
              <c:y val="0.1115134125183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-2058174104"/>
        <c:crosses val="autoZero"/>
        <c:crossBetween val="midCat"/>
        <c:majorUnit val="20.0"/>
      </c:valAx>
      <c:spPr>
        <a:ln>
          <a:solidFill>
            <a:srgbClr val="4F81BD"/>
          </a:solidFill>
        </a:ln>
      </c:spPr>
    </c:plotArea>
    <c:legend>
      <c:legendPos val="t"/>
      <c:layout>
        <c:manualLayout>
          <c:xMode val="edge"/>
          <c:yMode val="edge"/>
          <c:x val="0.0867082923228347"/>
          <c:y val="0.0104977872003388"/>
          <c:w val="0.905402723097113"/>
          <c:h val="0.0938232440277141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C</a:t>
            </a:r>
            <a:endParaRPr lang="vi-VN"/>
          </a:p>
        </c:rich>
      </c:tx>
      <c:layout>
        <c:manualLayout>
          <c:xMode val="edge"/>
          <c:yMode val="edge"/>
          <c:x val="0.02257156332021"/>
          <c:y val="0.0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32862915462139"/>
          <c:y val="0.10309538111786"/>
          <c:w val="0.825094734251969"/>
          <c:h val="0.740623268913485"/>
        </c:manualLayout>
      </c:layout>
      <c:scatterChart>
        <c:scatterStyle val="lineMarker"/>
        <c:varyColors val="0"/>
        <c:ser>
          <c:idx val="0"/>
          <c:order val="0"/>
          <c:tx>
            <c:v>Control</c:v>
          </c:tx>
          <c:spPr>
            <a:ln w="15875">
              <a:solidFill>
                <a:schemeClr val="tx1"/>
              </a:solidFill>
            </a:ln>
          </c:spPr>
          <c:marker>
            <c:symbol val="circle"/>
            <c:size val="5"/>
            <c:spPr>
              <a:noFill/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aOH-30'!$I$8:$I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1.142126540395442</c:v>
                  </c:pt>
                  <c:pt idx="2">
                    <c:v>1.739812806872758</c:v>
                  </c:pt>
                  <c:pt idx="3">
                    <c:v>1.191379083512712</c:v>
                  </c:pt>
                  <c:pt idx="4">
                    <c:v>0.255580764284304</c:v>
                  </c:pt>
                  <c:pt idx="5">
                    <c:v>2.006042769668877</c:v>
                  </c:pt>
                </c:numCache>
              </c:numRef>
            </c:plus>
            <c:minus>
              <c:numRef>
                <c:f>'NaOH-30'!$I$8:$I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1.142126540395442</c:v>
                  </c:pt>
                  <c:pt idx="2">
                    <c:v>1.739812806872758</c:v>
                  </c:pt>
                  <c:pt idx="3">
                    <c:v>1.191379083512712</c:v>
                  </c:pt>
                  <c:pt idx="4">
                    <c:v>0.255580764284304</c:v>
                  </c:pt>
                  <c:pt idx="5">
                    <c:v>2.006042769668877</c:v>
                  </c:pt>
                </c:numCache>
              </c:numRef>
            </c:minus>
          </c:errBars>
          <c:xVal>
            <c:numRef>
              <c:f>'CaOH-121'!$B$8:$B$13</c:f>
              <c:numCache>
                <c:formatCode>General</c:formatCode>
                <c:ptCount val="6"/>
                <c:pt idx="0">
                  <c:v>0.0</c:v>
                </c:pt>
                <c:pt idx="1">
                  <c:v>5.0</c:v>
                </c:pt>
                <c:pt idx="2">
                  <c:v>8.0</c:v>
                </c:pt>
                <c:pt idx="3">
                  <c:v>15.0</c:v>
                </c:pt>
                <c:pt idx="4">
                  <c:v>30.0</c:v>
                </c:pt>
                <c:pt idx="5">
                  <c:v>40.0</c:v>
                </c:pt>
              </c:numCache>
            </c:numRef>
          </c:xVal>
          <c:yVal>
            <c:numRef>
              <c:f>'CaOH-121'!$C$8:$C$13</c:f>
              <c:numCache>
                <c:formatCode>General</c:formatCode>
                <c:ptCount val="6"/>
                <c:pt idx="0">
                  <c:v>0.0</c:v>
                </c:pt>
                <c:pt idx="1">
                  <c:v>8.101040525739321</c:v>
                </c:pt>
                <c:pt idx="2">
                  <c:v>17.69595427163198</c:v>
                </c:pt>
                <c:pt idx="3">
                  <c:v>27.61517661555312</c:v>
                </c:pt>
                <c:pt idx="4">
                  <c:v>34.19461938663746</c:v>
                </c:pt>
                <c:pt idx="5">
                  <c:v>34.1800725629792</c:v>
                </c:pt>
              </c:numCache>
            </c:numRef>
          </c:yVal>
          <c:smooth val="0"/>
        </c:ser>
        <c:ser>
          <c:idx val="1"/>
          <c:order val="1"/>
          <c:tx>
            <c:v>0.5 h</c:v>
          </c:tx>
          <c:spPr>
            <a:ln w="15875">
              <a:solidFill>
                <a:sysClr val="windowText" lastClr="000000"/>
              </a:solidFill>
            </a:ln>
          </c:spPr>
          <c:marker>
            <c:symbol val="square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aOH-121'!$G$8:$G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2.406684344395264</c:v>
                  </c:pt>
                  <c:pt idx="2">
                    <c:v>1.01539158530212</c:v>
                  </c:pt>
                  <c:pt idx="3">
                    <c:v>0.964965818086275</c:v>
                  </c:pt>
                  <c:pt idx="4">
                    <c:v>0.531762636094165</c:v>
                  </c:pt>
                  <c:pt idx="5">
                    <c:v>1.31106994761374</c:v>
                  </c:pt>
                </c:numCache>
              </c:numRef>
            </c:plus>
            <c:minus>
              <c:numRef>
                <c:f>'CaOH-121'!$G$8:$G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2.406684344395264</c:v>
                  </c:pt>
                  <c:pt idx="2">
                    <c:v>1.01539158530212</c:v>
                  </c:pt>
                  <c:pt idx="3">
                    <c:v>0.964965818086275</c:v>
                  </c:pt>
                  <c:pt idx="4">
                    <c:v>0.531762636094165</c:v>
                  </c:pt>
                  <c:pt idx="5">
                    <c:v>1.31106994761374</c:v>
                  </c:pt>
                </c:numCache>
              </c:numRef>
            </c:minus>
          </c:errBars>
          <c:xVal>
            <c:numRef>
              <c:f>'CaOH-121'!$B$8:$B$13</c:f>
              <c:numCache>
                <c:formatCode>General</c:formatCode>
                <c:ptCount val="6"/>
                <c:pt idx="0">
                  <c:v>0.0</c:v>
                </c:pt>
                <c:pt idx="1">
                  <c:v>5.0</c:v>
                </c:pt>
                <c:pt idx="2">
                  <c:v>8.0</c:v>
                </c:pt>
                <c:pt idx="3">
                  <c:v>15.0</c:v>
                </c:pt>
                <c:pt idx="4">
                  <c:v>30.0</c:v>
                </c:pt>
                <c:pt idx="5">
                  <c:v>40.0</c:v>
                </c:pt>
              </c:numCache>
            </c:numRef>
          </c:xVal>
          <c:yVal>
            <c:numRef>
              <c:f>'CaOH-121'!$D$8:$D$13</c:f>
              <c:numCache>
                <c:formatCode>General</c:formatCode>
                <c:ptCount val="6"/>
                <c:pt idx="0">
                  <c:v>0.0</c:v>
                </c:pt>
                <c:pt idx="1">
                  <c:v>33.50758803595105</c:v>
                </c:pt>
                <c:pt idx="2">
                  <c:v>46.5369087962282</c:v>
                </c:pt>
                <c:pt idx="3">
                  <c:v>54.14262560777957</c:v>
                </c:pt>
                <c:pt idx="4">
                  <c:v>53.7728009429793</c:v>
                </c:pt>
                <c:pt idx="5">
                  <c:v>53.68439664063649</c:v>
                </c:pt>
              </c:numCache>
            </c:numRef>
          </c:yVal>
          <c:smooth val="0"/>
        </c:ser>
        <c:ser>
          <c:idx val="2"/>
          <c:order val="2"/>
          <c:tx>
            <c:v>1 h</c:v>
          </c:tx>
          <c:spPr>
            <a:ln w="15875">
              <a:solidFill>
                <a:sysClr val="windowText" lastClr="000000"/>
              </a:solidFill>
            </a:ln>
          </c:spPr>
          <c:marker>
            <c:symbol val="triangle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aOH-121'!$H$8:$H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1.425927341481329</c:v>
                  </c:pt>
                  <c:pt idx="2">
                    <c:v>1.419169391995866</c:v>
                  </c:pt>
                  <c:pt idx="3">
                    <c:v>0.482067063312285</c:v>
                  </c:pt>
                  <c:pt idx="4">
                    <c:v>1.779593364566333</c:v>
                  </c:pt>
                  <c:pt idx="5">
                    <c:v>0.414487568455951</c:v>
                  </c:pt>
                </c:numCache>
              </c:numRef>
            </c:plus>
            <c:minus>
              <c:numRef>
                <c:f>'CaOH-121'!$H$8:$H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1.425927341481329</c:v>
                  </c:pt>
                  <c:pt idx="2">
                    <c:v>1.419169391995866</c:v>
                  </c:pt>
                  <c:pt idx="3">
                    <c:v>0.482067063312285</c:v>
                  </c:pt>
                  <c:pt idx="4">
                    <c:v>1.779593364566333</c:v>
                  </c:pt>
                  <c:pt idx="5">
                    <c:v>0.414487568455951</c:v>
                  </c:pt>
                </c:numCache>
              </c:numRef>
            </c:minus>
          </c:errBars>
          <c:xVal>
            <c:numRef>
              <c:f>'CaOH-121'!$B$8:$B$13</c:f>
              <c:numCache>
                <c:formatCode>General</c:formatCode>
                <c:ptCount val="6"/>
                <c:pt idx="0">
                  <c:v>0.0</c:v>
                </c:pt>
                <c:pt idx="1">
                  <c:v>5.0</c:v>
                </c:pt>
                <c:pt idx="2">
                  <c:v>8.0</c:v>
                </c:pt>
                <c:pt idx="3">
                  <c:v>15.0</c:v>
                </c:pt>
                <c:pt idx="4">
                  <c:v>30.0</c:v>
                </c:pt>
                <c:pt idx="5">
                  <c:v>40.0</c:v>
                </c:pt>
              </c:numCache>
            </c:numRef>
          </c:xVal>
          <c:yVal>
            <c:numRef>
              <c:f>'CaOH-121'!$E$8:$E$13</c:f>
              <c:numCache>
                <c:formatCode>General</c:formatCode>
                <c:ptCount val="6"/>
                <c:pt idx="0">
                  <c:v>0.0</c:v>
                </c:pt>
                <c:pt idx="1">
                  <c:v>31.68148512844282</c:v>
                </c:pt>
                <c:pt idx="2">
                  <c:v>42.32036838599426</c:v>
                </c:pt>
                <c:pt idx="3">
                  <c:v>48.57308349503299</c:v>
                </c:pt>
                <c:pt idx="4">
                  <c:v>49.98638825335212</c:v>
                </c:pt>
                <c:pt idx="5">
                  <c:v>51.4778881519880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58132920"/>
        <c:axId val="-2058127288"/>
      </c:scatterChart>
      <c:valAx>
        <c:axId val="-2058132920"/>
        <c:scaling>
          <c:orientation val="minMax"/>
          <c:max val="42.0"/>
          <c:min val="0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h)</a:t>
                </a:r>
                <a:endParaRPr lang="vi-VN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2058127288"/>
        <c:crosses val="autoZero"/>
        <c:crossBetween val="midCat"/>
        <c:majorUnit val="10.0"/>
      </c:valAx>
      <c:valAx>
        <c:axId val="-2058127288"/>
        <c:scaling>
          <c:orientation val="minMax"/>
          <c:max val="80.0"/>
          <c:min val="0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Yield</a:t>
                </a:r>
                <a:r>
                  <a:rPr lang="en-US" baseline="0"/>
                  <a:t> of t</a:t>
                </a:r>
                <a:r>
                  <a:rPr lang="en-US"/>
                  <a:t>otal reducing sugars (%)</a:t>
                </a:r>
                <a:endParaRPr lang="vi-VN"/>
              </a:p>
            </c:rich>
          </c:tx>
          <c:layout>
            <c:manualLayout>
              <c:xMode val="edge"/>
              <c:yMode val="edge"/>
              <c:x val="0.0092622702081104"/>
              <c:y val="0.13527924089402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-2058132920"/>
        <c:crosses val="autoZero"/>
        <c:crossBetween val="midCat"/>
        <c:majorUnit val="20.0"/>
      </c:valAx>
      <c:spPr>
        <a:ln>
          <a:solidFill>
            <a:srgbClr val="4F81BD"/>
          </a:solidFill>
        </a:ln>
      </c:spPr>
    </c:plotArea>
    <c:legend>
      <c:legendPos val="t"/>
      <c:layout>
        <c:manualLayout>
          <c:xMode val="edge"/>
          <c:yMode val="edge"/>
          <c:x val="0.0729166666666667"/>
          <c:y val="0.00669911787121374"/>
          <c:w val="0.905402723097113"/>
          <c:h val="0.0824272360403388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A</a:t>
            </a:r>
            <a:endParaRPr lang="vi-VN"/>
          </a:p>
        </c:rich>
      </c:tx>
      <c:layout>
        <c:manualLayout>
          <c:xMode val="edge"/>
          <c:yMode val="edge"/>
          <c:x val="0.0222069799868767"/>
          <c:y val="0.0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43078863188976"/>
          <c:y val="0.106893956705938"/>
          <c:w val="0.809469734251968"/>
          <c:h val="0.73682459958436"/>
        </c:manualLayout>
      </c:layout>
      <c:scatterChart>
        <c:scatterStyle val="lineMarker"/>
        <c:varyColors val="0"/>
        <c:ser>
          <c:idx val="0"/>
          <c:order val="0"/>
          <c:tx>
            <c:v>Control</c:v>
          </c:tx>
          <c:spPr>
            <a:ln w="15875">
              <a:solidFill>
                <a:schemeClr val="tx1"/>
              </a:solidFill>
            </a:ln>
          </c:spPr>
          <c:marker>
            <c:symbol val="circle"/>
            <c:size val="5"/>
            <c:spPr>
              <a:noFill/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aOH-30'!$I$8:$I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1.142126540395442</c:v>
                  </c:pt>
                  <c:pt idx="2">
                    <c:v>1.739812806872758</c:v>
                  </c:pt>
                  <c:pt idx="3">
                    <c:v>1.191379083512712</c:v>
                  </c:pt>
                  <c:pt idx="4">
                    <c:v>0.255580764284304</c:v>
                  </c:pt>
                  <c:pt idx="5">
                    <c:v>2.006042769668877</c:v>
                  </c:pt>
                </c:numCache>
              </c:numRef>
            </c:plus>
            <c:minus>
              <c:numRef>
                <c:f>'NaOH-30'!$I$8:$I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1.142126540395442</c:v>
                  </c:pt>
                  <c:pt idx="2">
                    <c:v>1.739812806872758</c:v>
                  </c:pt>
                  <c:pt idx="3">
                    <c:v>1.191379083512712</c:v>
                  </c:pt>
                  <c:pt idx="4">
                    <c:v>0.255580764284304</c:v>
                  </c:pt>
                  <c:pt idx="5">
                    <c:v>2.006042769668877</c:v>
                  </c:pt>
                </c:numCache>
              </c:numRef>
            </c:minus>
          </c:errBars>
          <c:xVal>
            <c:numRef>
              <c:f>'NH3-50'!$B$8:$B$13</c:f>
              <c:numCache>
                <c:formatCode>General</c:formatCode>
                <c:ptCount val="6"/>
                <c:pt idx="0">
                  <c:v>0.0</c:v>
                </c:pt>
                <c:pt idx="1">
                  <c:v>5.0</c:v>
                </c:pt>
                <c:pt idx="2">
                  <c:v>8.0</c:v>
                </c:pt>
                <c:pt idx="3">
                  <c:v>15.0</c:v>
                </c:pt>
                <c:pt idx="4">
                  <c:v>30.0</c:v>
                </c:pt>
                <c:pt idx="5">
                  <c:v>40.0</c:v>
                </c:pt>
              </c:numCache>
            </c:numRef>
          </c:xVal>
          <c:yVal>
            <c:numRef>
              <c:f>'NH3-50'!$C$8:$C$13</c:f>
              <c:numCache>
                <c:formatCode>General</c:formatCode>
                <c:ptCount val="6"/>
                <c:pt idx="0">
                  <c:v>0.0</c:v>
                </c:pt>
                <c:pt idx="1">
                  <c:v>8.101040525739321</c:v>
                </c:pt>
                <c:pt idx="2">
                  <c:v>17.69595427163198</c:v>
                </c:pt>
                <c:pt idx="3">
                  <c:v>27.61517661555312</c:v>
                </c:pt>
                <c:pt idx="4">
                  <c:v>34.19461938663746</c:v>
                </c:pt>
                <c:pt idx="5">
                  <c:v>34.1800725629792</c:v>
                </c:pt>
              </c:numCache>
            </c:numRef>
          </c:yVal>
          <c:smooth val="0"/>
        </c:ser>
        <c:ser>
          <c:idx val="1"/>
          <c:order val="1"/>
          <c:tx>
            <c:v>5 h</c:v>
          </c:tx>
          <c:spPr>
            <a:ln w="15875">
              <a:solidFill>
                <a:sysClr val="windowText" lastClr="000000"/>
              </a:solidFill>
            </a:ln>
          </c:spPr>
          <c:marker>
            <c:symbol val="square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aOH-30'!$J$8:$J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0.967311253600221</c:v>
                  </c:pt>
                  <c:pt idx="2">
                    <c:v>1.473514928269784</c:v>
                  </c:pt>
                  <c:pt idx="3">
                    <c:v>1.009025142158726</c:v>
                  </c:pt>
                  <c:pt idx="4">
                    <c:v>0.216461259546911</c:v>
                  </c:pt>
                  <c:pt idx="5">
                    <c:v>1.698995406964469</c:v>
                  </c:pt>
                </c:numCache>
              </c:numRef>
            </c:plus>
            <c:minus>
              <c:numRef>
                <c:f>'NaOH-30'!$J$8:$J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0.967311253600221</c:v>
                  </c:pt>
                  <c:pt idx="2">
                    <c:v>1.473514928269784</c:v>
                  </c:pt>
                  <c:pt idx="3">
                    <c:v>1.009025142158726</c:v>
                  </c:pt>
                  <c:pt idx="4">
                    <c:v>0.216461259546911</c:v>
                  </c:pt>
                  <c:pt idx="5">
                    <c:v>1.698995406964469</c:v>
                  </c:pt>
                </c:numCache>
              </c:numRef>
            </c:minus>
          </c:errBars>
          <c:xVal>
            <c:numRef>
              <c:f>'NH3-50'!$B$8:$B$13</c:f>
              <c:numCache>
                <c:formatCode>General</c:formatCode>
                <c:ptCount val="6"/>
                <c:pt idx="0">
                  <c:v>0.0</c:v>
                </c:pt>
                <c:pt idx="1">
                  <c:v>5.0</c:v>
                </c:pt>
                <c:pt idx="2">
                  <c:v>8.0</c:v>
                </c:pt>
                <c:pt idx="3">
                  <c:v>15.0</c:v>
                </c:pt>
                <c:pt idx="4">
                  <c:v>30.0</c:v>
                </c:pt>
                <c:pt idx="5">
                  <c:v>40.0</c:v>
                </c:pt>
              </c:numCache>
            </c:numRef>
          </c:xVal>
          <c:yVal>
            <c:numRef>
              <c:f>'NH3-50'!$D$8:$D$13</c:f>
              <c:numCache>
                <c:formatCode>General</c:formatCode>
                <c:ptCount val="6"/>
                <c:pt idx="0">
                  <c:v>0.0</c:v>
                </c:pt>
                <c:pt idx="1">
                  <c:v>34.80385247827099</c:v>
                </c:pt>
                <c:pt idx="2">
                  <c:v>51.0109819121447</c:v>
                </c:pt>
                <c:pt idx="3">
                  <c:v>65.67946910970147</c:v>
                </c:pt>
                <c:pt idx="4">
                  <c:v>75.8941155743481</c:v>
                </c:pt>
                <c:pt idx="5">
                  <c:v>76.9500822175237</c:v>
                </c:pt>
              </c:numCache>
            </c:numRef>
          </c:yVal>
          <c:smooth val="0"/>
        </c:ser>
        <c:ser>
          <c:idx val="2"/>
          <c:order val="2"/>
          <c:tx>
            <c:v>10 h</c:v>
          </c:tx>
          <c:spPr>
            <a:ln w="15875">
              <a:solidFill>
                <a:sysClr val="windowText" lastClr="000000"/>
              </a:solidFill>
            </a:ln>
          </c:spPr>
          <c:marker>
            <c:symbol val="triangle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aOH-30'!$K$8:$K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1.306403559860393</c:v>
                  </c:pt>
                  <c:pt idx="2">
                    <c:v>3.22795831052872</c:v>
                  </c:pt>
                  <c:pt idx="3">
                    <c:v>4.062957349598007</c:v>
                  </c:pt>
                  <c:pt idx="4">
                    <c:v>0.0549619620653141</c:v>
                  </c:pt>
                  <c:pt idx="5">
                    <c:v>0.88361923628087</c:v>
                  </c:pt>
                </c:numCache>
              </c:numRef>
            </c:plus>
            <c:minus>
              <c:numRef>
                <c:f>'NaOH-30'!$K$8:$K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1.306403559860393</c:v>
                  </c:pt>
                  <c:pt idx="2">
                    <c:v>3.22795831052872</c:v>
                  </c:pt>
                  <c:pt idx="3">
                    <c:v>4.062957349598007</c:v>
                  </c:pt>
                  <c:pt idx="4">
                    <c:v>0.0549619620653141</c:v>
                  </c:pt>
                  <c:pt idx="5">
                    <c:v>0.88361923628087</c:v>
                  </c:pt>
                </c:numCache>
              </c:numRef>
            </c:minus>
          </c:errBars>
          <c:xVal>
            <c:numRef>
              <c:f>'NH3-50'!$B$8:$B$13</c:f>
              <c:numCache>
                <c:formatCode>General</c:formatCode>
                <c:ptCount val="6"/>
                <c:pt idx="0">
                  <c:v>0.0</c:v>
                </c:pt>
                <c:pt idx="1">
                  <c:v>5.0</c:v>
                </c:pt>
                <c:pt idx="2">
                  <c:v>8.0</c:v>
                </c:pt>
                <c:pt idx="3">
                  <c:v>15.0</c:v>
                </c:pt>
                <c:pt idx="4">
                  <c:v>30.0</c:v>
                </c:pt>
                <c:pt idx="5">
                  <c:v>40.0</c:v>
                </c:pt>
              </c:numCache>
            </c:numRef>
          </c:xVal>
          <c:yVal>
            <c:numRef>
              <c:f>'NH3-50'!$E$8:$E$13</c:f>
              <c:numCache>
                <c:formatCode>General</c:formatCode>
                <c:ptCount val="6"/>
                <c:pt idx="0">
                  <c:v>0.0</c:v>
                </c:pt>
                <c:pt idx="1">
                  <c:v>43.69338943638581</c:v>
                </c:pt>
                <c:pt idx="2">
                  <c:v>56.6210829365518</c:v>
                </c:pt>
                <c:pt idx="3">
                  <c:v>69.24011737349115</c:v>
                </c:pt>
                <c:pt idx="4">
                  <c:v>79.2182482560071</c:v>
                </c:pt>
                <c:pt idx="5">
                  <c:v>80.98715535378135</c:v>
                </c:pt>
              </c:numCache>
            </c:numRef>
          </c:yVal>
          <c:smooth val="0"/>
        </c:ser>
        <c:ser>
          <c:idx val="3"/>
          <c:order val="3"/>
          <c:tx>
            <c:v>15 h</c:v>
          </c:tx>
          <c:spPr>
            <a:ln w="15875">
              <a:solidFill>
                <a:sysClr val="windowText" lastClr="000000"/>
              </a:solidFill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aOH-30'!$L$8:$L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0.099785406310225</c:v>
                  </c:pt>
                  <c:pt idx="2">
                    <c:v>1.385256228777177</c:v>
                  </c:pt>
                  <c:pt idx="3">
                    <c:v>2.070058036788618</c:v>
                  </c:pt>
                  <c:pt idx="4">
                    <c:v>2.115059298457783</c:v>
                  </c:pt>
                  <c:pt idx="5">
                    <c:v>0.418707391184063</c:v>
                  </c:pt>
                </c:numCache>
              </c:numRef>
            </c:plus>
            <c:minus>
              <c:numRef>
                <c:f>'NaOH-30'!$L$8:$L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0.099785406310225</c:v>
                  </c:pt>
                  <c:pt idx="2">
                    <c:v>1.385256228777177</c:v>
                  </c:pt>
                  <c:pt idx="3">
                    <c:v>2.070058036788618</c:v>
                  </c:pt>
                  <c:pt idx="4">
                    <c:v>2.115059298457783</c:v>
                  </c:pt>
                  <c:pt idx="5">
                    <c:v>0.418707391184063</c:v>
                  </c:pt>
                </c:numCache>
              </c:numRef>
            </c:minus>
          </c:errBars>
          <c:xVal>
            <c:numRef>
              <c:f>'NH3-50'!$B$8:$B$13</c:f>
              <c:numCache>
                <c:formatCode>General</c:formatCode>
                <c:ptCount val="6"/>
                <c:pt idx="0">
                  <c:v>0.0</c:v>
                </c:pt>
                <c:pt idx="1">
                  <c:v>5.0</c:v>
                </c:pt>
                <c:pt idx="2">
                  <c:v>8.0</c:v>
                </c:pt>
                <c:pt idx="3">
                  <c:v>15.0</c:v>
                </c:pt>
                <c:pt idx="4">
                  <c:v>30.0</c:v>
                </c:pt>
                <c:pt idx="5">
                  <c:v>40.0</c:v>
                </c:pt>
              </c:numCache>
            </c:numRef>
          </c:xVal>
          <c:yVal>
            <c:numRef>
              <c:f>'NH3-50'!$F$8:$F$13</c:f>
              <c:numCache>
                <c:formatCode>General</c:formatCode>
                <c:ptCount val="6"/>
                <c:pt idx="0">
                  <c:v>0.0</c:v>
                </c:pt>
                <c:pt idx="1">
                  <c:v>46.262170440871</c:v>
                </c:pt>
                <c:pt idx="2">
                  <c:v>56.81626736680897</c:v>
                </c:pt>
                <c:pt idx="3">
                  <c:v>69.28344820041565</c:v>
                </c:pt>
                <c:pt idx="4">
                  <c:v>81.13253473361765</c:v>
                </c:pt>
                <c:pt idx="5">
                  <c:v>80.7920358822884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58076088"/>
        <c:axId val="-2058070360"/>
      </c:scatterChart>
      <c:valAx>
        <c:axId val="-2058076088"/>
        <c:scaling>
          <c:orientation val="minMax"/>
          <c:max val="42.0"/>
          <c:min val="0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h)</a:t>
                </a:r>
                <a:endParaRPr lang="vi-VN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2058070360"/>
        <c:crosses val="autoZero"/>
        <c:crossBetween val="midCat"/>
        <c:majorUnit val="10.0"/>
      </c:valAx>
      <c:valAx>
        <c:axId val="-2058070360"/>
        <c:scaling>
          <c:orientation val="minMax"/>
          <c:max val="100.0"/>
          <c:min val="0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Yield of total reducing sugars (%)</a:t>
                </a:r>
                <a:endParaRPr lang="vi-VN"/>
              </a:p>
            </c:rich>
          </c:tx>
          <c:layout>
            <c:manualLayout>
              <c:xMode val="edge"/>
              <c:yMode val="edge"/>
              <c:x val="0.0151624110569994"/>
              <c:y val="0.15618457882634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-2058076088"/>
        <c:crosses val="autoZero"/>
        <c:crossBetween val="midCat"/>
        <c:majorUnit val="20.0"/>
      </c:valAx>
      <c:spPr>
        <a:ln>
          <a:solidFill>
            <a:srgbClr val="4F81BD"/>
          </a:solidFill>
        </a:ln>
      </c:spPr>
    </c:plotArea>
    <c:legend>
      <c:legendPos val="t"/>
      <c:layout>
        <c:manualLayout>
          <c:xMode val="edge"/>
          <c:yMode val="edge"/>
          <c:x val="0.091916625656168"/>
          <c:y val="0.00669911787121374"/>
          <c:w val="0.905402723097113"/>
          <c:h val="0.086225905369464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B</a:t>
            </a:r>
            <a:endParaRPr lang="vi-VN"/>
          </a:p>
        </c:rich>
      </c:tx>
      <c:layout>
        <c:manualLayout>
          <c:xMode val="edge"/>
          <c:yMode val="edge"/>
          <c:x val="0.0251757299868766"/>
          <c:y val="0.00379866932912509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3266219652231"/>
          <c:y val="0.112432736909571"/>
          <c:w val="0.819886400918635"/>
          <c:h val="0.731285859372323"/>
        </c:manualLayout>
      </c:layout>
      <c:scatterChart>
        <c:scatterStyle val="lineMarker"/>
        <c:varyColors val="0"/>
        <c:ser>
          <c:idx val="0"/>
          <c:order val="0"/>
          <c:tx>
            <c:v>Control</c:v>
          </c:tx>
          <c:spPr>
            <a:ln w="15875">
              <a:solidFill>
                <a:schemeClr val="tx1"/>
              </a:solidFill>
            </a:ln>
          </c:spPr>
          <c:marker>
            <c:symbol val="circle"/>
            <c:size val="5"/>
            <c:spPr>
              <a:noFill/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aOH-30'!$I$8:$I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1.142126540395442</c:v>
                  </c:pt>
                  <c:pt idx="2">
                    <c:v>1.739812806872758</c:v>
                  </c:pt>
                  <c:pt idx="3">
                    <c:v>1.191379083512712</c:v>
                  </c:pt>
                  <c:pt idx="4">
                    <c:v>0.255580764284304</c:v>
                  </c:pt>
                  <c:pt idx="5">
                    <c:v>2.006042769668877</c:v>
                  </c:pt>
                </c:numCache>
              </c:numRef>
            </c:plus>
            <c:minus>
              <c:numRef>
                <c:f>'NaOH-30'!$I$8:$I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1.142126540395442</c:v>
                  </c:pt>
                  <c:pt idx="2">
                    <c:v>1.739812806872758</c:v>
                  </c:pt>
                  <c:pt idx="3">
                    <c:v>1.191379083512712</c:v>
                  </c:pt>
                  <c:pt idx="4">
                    <c:v>0.255580764284304</c:v>
                  </c:pt>
                  <c:pt idx="5">
                    <c:v>2.006042769668877</c:v>
                  </c:pt>
                </c:numCache>
              </c:numRef>
            </c:minus>
          </c:errBars>
          <c:xVal>
            <c:numRef>
              <c:f>'NH3-80'!$B$8:$B$13</c:f>
              <c:numCache>
                <c:formatCode>General</c:formatCode>
                <c:ptCount val="6"/>
                <c:pt idx="0">
                  <c:v>0.0</c:v>
                </c:pt>
                <c:pt idx="1">
                  <c:v>5.0</c:v>
                </c:pt>
                <c:pt idx="2">
                  <c:v>8.0</c:v>
                </c:pt>
                <c:pt idx="3">
                  <c:v>15.0</c:v>
                </c:pt>
                <c:pt idx="4">
                  <c:v>30.0</c:v>
                </c:pt>
                <c:pt idx="5">
                  <c:v>40.0</c:v>
                </c:pt>
              </c:numCache>
            </c:numRef>
          </c:xVal>
          <c:yVal>
            <c:numRef>
              <c:f>'NH3-80'!$C$8:$C$13</c:f>
              <c:numCache>
                <c:formatCode>General</c:formatCode>
                <c:ptCount val="6"/>
                <c:pt idx="0">
                  <c:v>0.0</c:v>
                </c:pt>
                <c:pt idx="1">
                  <c:v>8.101040525739321</c:v>
                </c:pt>
                <c:pt idx="2">
                  <c:v>17.69595427163198</c:v>
                </c:pt>
                <c:pt idx="3">
                  <c:v>27.61517661555312</c:v>
                </c:pt>
                <c:pt idx="4">
                  <c:v>34.19461938663746</c:v>
                </c:pt>
                <c:pt idx="5">
                  <c:v>34.1800725629792</c:v>
                </c:pt>
              </c:numCache>
            </c:numRef>
          </c:yVal>
          <c:smooth val="0"/>
        </c:ser>
        <c:ser>
          <c:idx val="1"/>
          <c:order val="1"/>
          <c:tx>
            <c:v>5 h</c:v>
          </c:tx>
          <c:spPr>
            <a:ln w="15875">
              <a:solidFill>
                <a:sysClr val="windowText" lastClr="000000"/>
              </a:solidFill>
            </a:ln>
          </c:spPr>
          <c:marker>
            <c:symbol val="square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aOH-30'!$J$8:$J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0.967311253600221</c:v>
                  </c:pt>
                  <c:pt idx="2">
                    <c:v>1.473514928269784</c:v>
                  </c:pt>
                  <c:pt idx="3">
                    <c:v>1.009025142158726</c:v>
                  </c:pt>
                  <c:pt idx="4">
                    <c:v>0.216461259546911</c:v>
                  </c:pt>
                  <c:pt idx="5">
                    <c:v>1.698995406964469</c:v>
                  </c:pt>
                </c:numCache>
              </c:numRef>
            </c:plus>
            <c:minus>
              <c:numRef>
                <c:f>'NaOH-30'!$J$8:$J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0.967311253600221</c:v>
                  </c:pt>
                  <c:pt idx="2">
                    <c:v>1.473514928269784</c:v>
                  </c:pt>
                  <c:pt idx="3">
                    <c:v>1.009025142158726</c:v>
                  </c:pt>
                  <c:pt idx="4">
                    <c:v>0.216461259546911</c:v>
                  </c:pt>
                  <c:pt idx="5">
                    <c:v>1.698995406964469</c:v>
                  </c:pt>
                </c:numCache>
              </c:numRef>
            </c:minus>
          </c:errBars>
          <c:xVal>
            <c:numRef>
              <c:f>'NH3-80'!$B$8:$B$13</c:f>
              <c:numCache>
                <c:formatCode>General</c:formatCode>
                <c:ptCount val="6"/>
                <c:pt idx="0">
                  <c:v>0.0</c:v>
                </c:pt>
                <c:pt idx="1">
                  <c:v>5.0</c:v>
                </c:pt>
                <c:pt idx="2">
                  <c:v>8.0</c:v>
                </c:pt>
                <c:pt idx="3">
                  <c:v>15.0</c:v>
                </c:pt>
                <c:pt idx="4">
                  <c:v>30.0</c:v>
                </c:pt>
                <c:pt idx="5">
                  <c:v>40.0</c:v>
                </c:pt>
              </c:numCache>
            </c:numRef>
          </c:xVal>
          <c:yVal>
            <c:numRef>
              <c:f>'NH3-80'!$D$8:$D$13</c:f>
              <c:numCache>
                <c:formatCode>General</c:formatCode>
                <c:ptCount val="6"/>
                <c:pt idx="0">
                  <c:v>0.0</c:v>
                </c:pt>
                <c:pt idx="1">
                  <c:v>45.41387082566909</c:v>
                </c:pt>
                <c:pt idx="2">
                  <c:v>55.23795953263038</c:v>
                </c:pt>
                <c:pt idx="3">
                  <c:v>62.84566957693198</c:v>
                </c:pt>
                <c:pt idx="4">
                  <c:v>78.57164693385828</c:v>
                </c:pt>
                <c:pt idx="5">
                  <c:v>79.97450711158282</c:v>
                </c:pt>
              </c:numCache>
            </c:numRef>
          </c:yVal>
          <c:smooth val="0"/>
        </c:ser>
        <c:ser>
          <c:idx val="2"/>
          <c:order val="2"/>
          <c:tx>
            <c:v>10 h</c:v>
          </c:tx>
          <c:spPr>
            <a:ln w="15875">
              <a:solidFill>
                <a:sysClr val="windowText" lastClr="000000"/>
              </a:solidFill>
            </a:ln>
          </c:spPr>
          <c:marker>
            <c:symbol val="triangle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aOH-30'!$K$8:$K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1.306403559860393</c:v>
                  </c:pt>
                  <c:pt idx="2">
                    <c:v>3.22795831052872</c:v>
                  </c:pt>
                  <c:pt idx="3">
                    <c:v>4.062957349598007</c:v>
                  </c:pt>
                  <c:pt idx="4">
                    <c:v>0.0549619620653141</c:v>
                  </c:pt>
                  <c:pt idx="5">
                    <c:v>0.88361923628087</c:v>
                  </c:pt>
                </c:numCache>
              </c:numRef>
            </c:plus>
            <c:minus>
              <c:numRef>
                <c:f>'NaOH-30'!$K$8:$K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1.306403559860393</c:v>
                  </c:pt>
                  <c:pt idx="2">
                    <c:v>3.22795831052872</c:v>
                  </c:pt>
                  <c:pt idx="3">
                    <c:v>4.062957349598007</c:v>
                  </c:pt>
                  <c:pt idx="4">
                    <c:v>0.0549619620653141</c:v>
                  </c:pt>
                  <c:pt idx="5">
                    <c:v>0.88361923628087</c:v>
                  </c:pt>
                </c:numCache>
              </c:numRef>
            </c:minus>
          </c:errBars>
          <c:xVal>
            <c:numRef>
              <c:f>'NH3-80'!$B$8:$B$13</c:f>
              <c:numCache>
                <c:formatCode>General</c:formatCode>
                <c:ptCount val="6"/>
                <c:pt idx="0">
                  <c:v>0.0</c:v>
                </c:pt>
                <c:pt idx="1">
                  <c:v>5.0</c:v>
                </c:pt>
                <c:pt idx="2">
                  <c:v>8.0</c:v>
                </c:pt>
                <c:pt idx="3">
                  <c:v>15.0</c:v>
                </c:pt>
                <c:pt idx="4">
                  <c:v>30.0</c:v>
                </c:pt>
                <c:pt idx="5">
                  <c:v>40.0</c:v>
                </c:pt>
              </c:numCache>
            </c:numRef>
          </c:xVal>
          <c:yVal>
            <c:numRef>
              <c:f>'NH3-80'!$E$8:$E$13</c:f>
              <c:numCache>
                <c:formatCode>General</c:formatCode>
                <c:ptCount val="6"/>
                <c:pt idx="0">
                  <c:v>0.0</c:v>
                </c:pt>
                <c:pt idx="1">
                  <c:v>57.22656540838356</c:v>
                </c:pt>
                <c:pt idx="2">
                  <c:v>67.87357605539395</c:v>
                </c:pt>
                <c:pt idx="3">
                  <c:v>76.95828059464421</c:v>
                </c:pt>
                <c:pt idx="4">
                  <c:v>86.9215496488224</c:v>
                </c:pt>
                <c:pt idx="5">
                  <c:v>86.65103119648525</c:v>
                </c:pt>
              </c:numCache>
            </c:numRef>
          </c:yVal>
          <c:smooth val="0"/>
        </c:ser>
        <c:ser>
          <c:idx val="3"/>
          <c:order val="3"/>
          <c:tx>
            <c:v>15 h</c:v>
          </c:tx>
          <c:spPr>
            <a:ln w="15875">
              <a:solidFill>
                <a:sysClr val="windowText" lastClr="000000"/>
              </a:solidFill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aOH-30'!$L$8:$L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0.099785406310225</c:v>
                  </c:pt>
                  <c:pt idx="2">
                    <c:v>1.385256228777177</c:v>
                  </c:pt>
                  <c:pt idx="3">
                    <c:v>2.070058036788618</c:v>
                  </c:pt>
                  <c:pt idx="4">
                    <c:v>2.115059298457783</c:v>
                  </c:pt>
                  <c:pt idx="5">
                    <c:v>0.418707391184063</c:v>
                  </c:pt>
                </c:numCache>
              </c:numRef>
            </c:plus>
            <c:minus>
              <c:numRef>
                <c:f>'NaOH-30'!$L$8:$L$13</c:f>
                <c:numCache>
                  <c:formatCode>General</c:formatCode>
                  <c:ptCount val="6"/>
                  <c:pt idx="0">
                    <c:v>0.0</c:v>
                  </c:pt>
                  <c:pt idx="1">
                    <c:v>0.099785406310225</c:v>
                  </c:pt>
                  <c:pt idx="2">
                    <c:v>1.385256228777177</c:v>
                  </c:pt>
                  <c:pt idx="3">
                    <c:v>2.070058036788618</c:v>
                  </c:pt>
                  <c:pt idx="4">
                    <c:v>2.115059298457783</c:v>
                  </c:pt>
                  <c:pt idx="5">
                    <c:v>0.418707391184063</c:v>
                  </c:pt>
                </c:numCache>
              </c:numRef>
            </c:minus>
          </c:errBars>
          <c:xVal>
            <c:numRef>
              <c:f>'NH3-80'!$B$8:$B$13</c:f>
              <c:numCache>
                <c:formatCode>General</c:formatCode>
                <c:ptCount val="6"/>
                <c:pt idx="0">
                  <c:v>0.0</c:v>
                </c:pt>
                <c:pt idx="1">
                  <c:v>5.0</c:v>
                </c:pt>
                <c:pt idx="2">
                  <c:v>8.0</c:v>
                </c:pt>
                <c:pt idx="3">
                  <c:v>15.0</c:v>
                </c:pt>
                <c:pt idx="4">
                  <c:v>30.0</c:v>
                </c:pt>
                <c:pt idx="5">
                  <c:v>40.0</c:v>
                </c:pt>
              </c:numCache>
            </c:numRef>
          </c:xVal>
          <c:yVal>
            <c:numRef>
              <c:f>'NH3-80'!$F$8:$F$13</c:f>
              <c:numCache>
                <c:formatCode>General</c:formatCode>
                <c:ptCount val="6"/>
                <c:pt idx="0">
                  <c:v>0.0</c:v>
                </c:pt>
                <c:pt idx="1">
                  <c:v>47.28093249993973</c:v>
                </c:pt>
                <c:pt idx="2">
                  <c:v>55.99657311098781</c:v>
                </c:pt>
                <c:pt idx="3">
                  <c:v>66.17829476072095</c:v>
                </c:pt>
                <c:pt idx="4">
                  <c:v>80.44573690180273</c:v>
                </c:pt>
                <c:pt idx="5">
                  <c:v>80.672587301203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58022520"/>
        <c:axId val="-2058016792"/>
      </c:scatterChart>
      <c:valAx>
        <c:axId val="-2058022520"/>
        <c:scaling>
          <c:orientation val="minMax"/>
          <c:max val="42.0"/>
          <c:min val="0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h)</a:t>
                </a:r>
                <a:endParaRPr lang="vi-VN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2058016792"/>
        <c:crosses val="autoZero"/>
        <c:crossBetween val="midCat"/>
        <c:majorUnit val="10.0"/>
      </c:valAx>
      <c:valAx>
        <c:axId val="-2058016792"/>
        <c:scaling>
          <c:orientation val="minMax"/>
          <c:max val="100.0"/>
          <c:min val="0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Yield of total reducing sugars (%)</a:t>
                </a:r>
                <a:endParaRPr lang="vi-VN"/>
              </a:p>
            </c:rich>
          </c:tx>
          <c:layout>
            <c:manualLayout>
              <c:xMode val="edge"/>
              <c:yMode val="edge"/>
              <c:x val="0.00386082837206325"/>
              <c:y val="0.15105815108109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-2058022520"/>
        <c:crosses val="autoZero"/>
        <c:crossBetween val="midCat"/>
        <c:majorUnit val="20.0"/>
      </c:valAx>
      <c:spPr>
        <a:ln>
          <a:solidFill>
            <a:srgbClr val="4F81BD"/>
          </a:solidFill>
        </a:ln>
      </c:spPr>
    </c:plotArea>
    <c:legend>
      <c:legendPos val="t"/>
      <c:layout>
        <c:manualLayout>
          <c:xMode val="edge"/>
          <c:yMode val="edge"/>
          <c:x val="0.136008578196018"/>
          <c:y val="0.0108401053168867"/>
          <c:w val="0.836325672705546"/>
          <c:h val="0.0764753716267083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A</a:t>
            </a:r>
          </a:p>
        </c:rich>
      </c:tx>
      <c:layout>
        <c:manualLayout>
          <c:xMode val="edge"/>
          <c:yMode val="edge"/>
          <c:x val="0.00218130821882559"/>
          <c:y val="0.0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25852503731151"/>
          <c:y val="0.10695610965296"/>
          <c:w val="0.727363748649066"/>
          <c:h val="0.726138086905803"/>
        </c:manualLayout>
      </c:layout>
      <c:barChart>
        <c:barDir val="col"/>
        <c:grouping val="clustered"/>
        <c:varyColors val="0"/>
        <c:ser>
          <c:idx val="0"/>
          <c:order val="0"/>
          <c:tx>
            <c:v>CDW</c:v>
          </c:tx>
          <c:invertIfNegative val="0"/>
          <c:errBars>
            <c:errBarType val="both"/>
            <c:errValType val="cust"/>
            <c:noEndCap val="0"/>
            <c:plus>
              <c:numRef>
                <c:f>'PHBV (2)'!$S$27:$S$29</c:f>
                <c:numCache>
                  <c:formatCode>General</c:formatCode>
                  <c:ptCount val="3"/>
                  <c:pt idx="0">
                    <c:v>0.148492424049175</c:v>
                  </c:pt>
                  <c:pt idx="1">
                    <c:v>0.164991582276861</c:v>
                  </c:pt>
                  <c:pt idx="2">
                    <c:v>0.0636396103067892</c:v>
                  </c:pt>
                </c:numCache>
              </c:numRef>
            </c:plus>
            <c:minus>
              <c:numRef>
                <c:f>'PHBV (2)'!$S$27:$S$29</c:f>
                <c:numCache>
                  <c:formatCode>General</c:formatCode>
                  <c:ptCount val="3"/>
                  <c:pt idx="0">
                    <c:v>0.148492424049175</c:v>
                  </c:pt>
                  <c:pt idx="1">
                    <c:v>0.164991582276861</c:v>
                  </c:pt>
                  <c:pt idx="2">
                    <c:v>0.0636396103067892</c:v>
                  </c:pt>
                </c:numCache>
              </c:numRef>
            </c:minus>
          </c:errBars>
          <c:cat>
            <c:numRef>
              <c:f>'PHBV (2)'!$Q$27:$Q$29</c:f>
              <c:numCache>
                <c:formatCode>General</c:formatCode>
                <c:ptCount val="3"/>
                <c:pt idx="0">
                  <c:v>24.0</c:v>
                </c:pt>
                <c:pt idx="1">
                  <c:v>48.0</c:v>
                </c:pt>
                <c:pt idx="2">
                  <c:v>72.0</c:v>
                </c:pt>
              </c:numCache>
            </c:numRef>
          </c:cat>
          <c:val>
            <c:numRef>
              <c:f>'PHBV (2)'!$R$27:$R$29</c:f>
              <c:numCache>
                <c:formatCode>0.00</c:formatCode>
                <c:ptCount val="3"/>
                <c:pt idx="0">
                  <c:v>2.195</c:v>
                </c:pt>
                <c:pt idx="1">
                  <c:v>3.15</c:v>
                </c:pt>
                <c:pt idx="2">
                  <c:v>2.915</c:v>
                </c:pt>
              </c:numCache>
            </c:numRef>
          </c:val>
        </c:ser>
        <c:ser>
          <c:idx val="2"/>
          <c:order val="2"/>
          <c:tx>
            <c:v>PHA conc.</c:v>
          </c:tx>
          <c:invertIfNegative val="0"/>
          <c:errBars>
            <c:errBarType val="both"/>
            <c:errValType val="cust"/>
            <c:noEndCap val="0"/>
            <c:plus>
              <c:numRef>
                <c:f>'PHBV (2)'!$W$27:$W$29</c:f>
                <c:numCache>
                  <c:formatCode>General</c:formatCode>
                  <c:ptCount val="3"/>
                  <c:pt idx="0">
                    <c:v>0.0116319065505188</c:v>
                  </c:pt>
                  <c:pt idx="1">
                    <c:v>0.123105479856625</c:v>
                  </c:pt>
                  <c:pt idx="2">
                    <c:v>0.00893075864638588</c:v>
                  </c:pt>
                </c:numCache>
              </c:numRef>
            </c:plus>
            <c:minus>
              <c:numRef>
                <c:f>'PHBV (2)'!$W$27:$W$29</c:f>
                <c:numCache>
                  <c:formatCode>General</c:formatCode>
                  <c:ptCount val="3"/>
                  <c:pt idx="0">
                    <c:v>0.0116319065505188</c:v>
                  </c:pt>
                  <c:pt idx="1">
                    <c:v>0.123105479856625</c:v>
                  </c:pt>
                  <c:pt idx="2">
                    <c:v>0.00893075864638588</c:v>
                  </c:pt>
                </c:numCache>
              </c:numRef>
            </c:minus>
          </c:errBars>
          <c:cat>
            <c:numRef>
              <c:f>'PHBV (2)'!$Q$27:$Q$29</c:f>
              <c:numCache>
                <c:formatCode>General</c:formatCode>
                <c:ptCount val="3"/>
                <c:pt idx="0">
                  <c:v>24.0</c:v>
                </c:pt>
                <c:pt idx="1">
                  <c:v>48.0</c:v>
                </c:pt>
                <c:pt idx="2">
                  <c:v>72.0</c:v>
                </c:pt>
              </c:numCache>
            </c:numRef>
          </c:cat>
          <c:val>
            <c:numRef>
              <c:f>'PHBV (2)'!$V$27:$V$29</c:f>
              <c:numCache>
                <c:formatCode>0.00</c:formatCode>
                <c:ptCount val="3"/>
                <c:pt idx="0">
                  <c:v>0.812875</c:v>
                </c:pt>
                <c:pt idx="1">
                  <c:v>1.888617829411765</c:v>
                </c:pt>
                <c:pt idx="2">
                  <c:v>1.54176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38"/>
        <c:overlap val="-100"/>
        <c:axId val="-2057978264"/>
        <c:axId val="-2057972792"/>
      </c:barChart>
      <c:barChart>
        <c:barDir val="col"/>
        <c:grouping val="clustered"/>
        <c:varyColors val="0"/>
        <c:ser>
          <c:idx val="1"/>
          <c:order val="1"/>
          <c:tx>
            <c:v>PHA content</c:v>
          </c:tx>
          <c:invertIfNegative val="0"/>
          <c:errBars>
            <c:errBarType val="both"/>
            <c:errValType val="cust"/>
            <c:noEndCap val="0"/>
            <c:plus>
              <c:numRef>
                <c:f>'PHBV (2)'!$U$27:$U$29</c:f>
                <c:numCache>
                  <c:formatCode>General</c:formatCode>
                  <c:ptCount val="3"/>
                  <c:pt idx="0">
                    <c:v>1.97989898732233</c:v>
                  </c:pt>
                  <c:pt idx="1">
                    <c:v>0.768766492506017</c:v>
                  </c:pt>
                  <c:pt idx="2">
                    <c:v>0.848528137423859</c:v>
                  </c:pt>
                </c:numCache>
              </c:numRef>
            </c:plus>
            <c:minus>
              <c:numRef>
                <c:f>'PHBV (2)'!$U$27:$U$29</c:f>
                <c:numCache>
                  <c:formatCode>General</c:formatCode>
                  <c:ptCount val="3"/>
                  <c:pt idx="0">
                    <c:v>1.97989898732233</c:v>
                  </c:pt>
                  <c:pt idx="1">
                    <c:v>0.768766492506017</c:v>
                  </c:pt>
                  <c:pt idx="2">
                    <c:v>0.848528137423859</c:v>
                  </c:pt>
                </c:numCache>
              </c:numRef>
            </c:minus>
          </c:errBars>
          <c:cat>
            <c:numRef>
              <c:f>'PHBV (2)'!$Q$27:$Q$29</c:f>
              <c:numCache>
                <c:formatCode>General</c:formatCode>
                <c:ptCount val="3"/>
                <c:pt idx="0">
                  <c:v>24.0</c:v>
                </c:pt>
                <c:pt idx="1">
                  <c:v>48.0</c:v>
                </c:pt>
                <c:pt idx="2">
                  <c:v>72.0</c:v>
                </c:pt>
              </c:numCache>
            </c:numRef>
          </c:cat>
          <c:val>
            <c:numRef>
              <c:f>'PHBV (2)'!$T$27:$T$29</c:f>
              <c:numCache>
                <c:formatCode>0.00</c:formatCode>
                <c:ptCount val="3"/>
                <c:pt idx="0" formatCode="General">
                  <c:v>37.1</c:v>
                </c:pt>
                <c:pt idx="1">
                  <c:v>59.93598823529413</c:v>
                </c:pt>
                <c:pt idx="2">
                  <c:v>52.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0"/>
        <c:overlap val="-100"/>
        <c:axId val="-2057961832"/>
        <c:axId val="-2057967320"/>
      </c:barChart>
      <c:catAx>
        <c:axId val="-20579782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h)</a:t>
                </a:r>
              </a:p>
            </c:rich>
          </c:tx>
          <c:layout>
            <c:manualLayout>
              <c:xMode val="edge"/>
              <c:yMode val="edge"/>
              <c:x val="0.411033379510098"/>
              <c:y val="0.90421139554087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-2057972792"/>
        <c:crosses val="autoZero"/>
        <c:auto val="1"/>
        <c:lblAlgn val="ctr"/>
        <c:lblOffset val="100"/>
        <c:noMultiLvlLbl val="0"/>
      </c:catAx>
      <c:valAx>
        <c:axId val="-2057972792"/>
        <c:scaling>
          <c:orientation val="minMax"/>
          <c:max val="4.0"/>
          <c:min val="0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DW, PHB conc. (g/L)</a:t>
                </a:r>
              </a:p>
            </c:rich>
          </c:tx>
          <c:layout>
            <c:manualLayout>
              <c:xMode val="edge"/>
              <c:yMode val="edge"/>
              <c:x val="0.0124018321239257"/>
              <c:y val="0.155858486439195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crossAx val="-2057978264"/>
        <c:crosses val="autoZero"/>
        <c:crossBetween val="between"/>
        <c:majorUnit val="1.0"/>
      </c:valAx>
      <c:valAx>
        <c:axId val="-2057967320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HB content (wt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2057961832"/>
        <c:crosses val="max"/>
        <c:crossBetween val="between"/>
      </c:valAx>
      <c:catAx>
        <c:axId val="-205796183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-2057967320"/>
        <c:crosses val="autoZero"/>
        <c:auto val="1"/>
        <c:lblAlgn val="ctr"/>
        <c:lblOffset val="100"/>
        <c:noMultiLvlLbl val="0"/>
      </c:catAx>
      <c:spPr>
        <a:ln>
          <a:solidFill>
            <a:schemeClr val="accent1"/>
          </a:solidFill>
        </a:ln>
      </c:spPr>
    </c:plotArea>
    <c:legend>
      <c:legendPos val="r"/>
      <c:layout>
        <c:manualLayout>
          <c:xMode val="edge"/>
          <c:yMode val="edge"/>
          <c:x val="0.102136534403788"/>
          <c:y val="0.0044375182268883"/>
          <c:w val="0.758837424733673"/>
          <c:h val="0.103003426655001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263</Words>
  <Characters>1505</Characters>
  <Application>Microsoft Macintosh Word</Application>
  <DocSecurity>0</DocSecurity>
  <Lines>12</Lines>
  <Paragraphs>3</Paragraphs>
  <ScaleCrop>false</ScaleCrop>
  <Company>Lunds universitet/Bioteknik</Company>
  <LinksUpToDate>false</LinksUpToDate>
  <CharactersWithSpaces>1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ni Hatti-Kaul</dc:creator>
  <cp:keywords/>
  <dc:description/>
  <cp:lastModifiedBy>Rajni Hatti-Kaul</cp:lastModifiedBy>
  <cp:revision>11</cp:revision>
  <dcterms:created xsi:type="dcterms:W3CDTF">2021-09-14T20:28:00Z</dcterms:created>
  <dcterms:modified xsi:type="dcterms:W3CDTF">2021-09-15T14:40:00Z</dcterms:modified>
</cp:coreProperties>
</file>